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40AD8" w14:textId="754090BD" w:rsidR="00F07592" w:rsidRPr="008B6493" w:rsidRDefault="00C74DBD" w:rsidP="00C74DBD">
      <w:pPr>
        <w:pStyle w:val="Lgende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</w:pPr>
      <w:bookmarkStart w:id="0" w:name="_Toc178513417"/>
      <w:bookmarkStart w:id="1" w:name="_Hlk102075797"/>
      <w:r w:rsidRPr="008B649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S</w:t>
      </w:r>
      <w:r w:rsidR="00091294" w:rsidRPr="008B649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5</w:t>
      </w:r>
      <w:r w:rsidRPr="008B649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Table: Risk of bias assessment</w:t>
      </w:r>
      <w:bookmarkEnd w:id="0"/>
    </w:p>
    <w:p w14:paraId="734D7A7E" w14:textId="7E613A1E" w:rsidR="00995654" w:rsidRPr="002F6103" w:rsidRDefault="00995654" w:rsidP="002B46A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0"/>
        <w:gridCol w:w="1349"/>
        <w:gridCol w:w="1349"/>
        <w:gridCol w:w="1194"/>
        <w:gridCol w:w="938"/>
        <w:gridCol w:w="1060"/>
        <w:gridCol w:w="927"/>
        <w:gridCol w:w="994"/>
        <w:gridCol w:w="1005"/>
        <w:gridCol w:w="849"/>
        <w:gridCol w:w="1438"/>
        <w:gridCol w:w="1035"/>
      </w:tblGrid>
      <w:tr w:rsidR="00091294" w:rsidRPr="00555A11" w14:paraId="705A2A5A" w14:textId="77777777" w:rsidTr="00423BD5">
        <w:trPr>
          <w:trHeight w:val="264"/>
        </w:trPr>
        <w:tc>
          <w:tcPr>
            <w:tcW w:w="1250" w:type="dxa"/>
          </w:tcPr>
          <w:p w14:paraId="3CC2EFDB" w14:textId="213E7B5C" w:rsidR="00091294" w:rsidRPr="00091294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Authors</w:t>
            </w:r>
          </w:p>
        </w:tc>
        <w:tc>
          <w:tcPr>
            <w:tcW w:w="1349" w:type="dxa"/>
            <w:noWrap/>
            <w:hideMark/>
          </w:tcPr>
          <w:p w14:paraId="1B5A92F1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the study’s target population a close representation of the national population in relation to HBV prevalence  in pregnant women?</w:t>
            </w:r>
          </w:p>
        </w:tc>
        <w:tc>
          <w:tcPr>
            <w:tcW w:w="1349" w:type="dxa"/>
            <w:noWrap/>
            <w:hideMark/>
          </w:tcPr>
          <w:p w14:paraId="7CC3EA02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the sampling frame a true or close representation of the target population?</w:t>
            </w:r>
          </w:p>
        </w:tc>
        <w:tc>
          <w:tcPr>
            <w:tcW w:w="1194" w:type="dxa"/>
            <w:noWrap/>
            <w:hideMark/>
          </w:tcPr>
          <w:p w14:paraId="02F5535B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some form of random selection used to select the sample, OR was acensus undertaken?</w:t>
            </w:r>
          </w:p>
        </w:tc>
        <w:tc>
          <w:tcPr>
            <w:tcW w:w="938" w:type="dxa"/>
            <w:noWrap/>
            <w:hideMark/>
          </w:tcPr>
          <w:p w14:paraId="188B6AA8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re data collected directly from the subjects (as opposed to a proxy)?</w:t>
            </w:r>
          </w:p>
        </w:tc>
        <w:tc>
          <w:tcPr>
            <w:tcW w:w="1060" w:type="dxa"/>
            <w:noWrap/>
            <w:hideMark/>
          </w:tcPr>
          <w:p w14:paraId="37876309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an acceptable inclusion criteria definition used in the study?</w:t>
            </w:r>
          </w:p>
        </w:tc>
        <w:tc>
          <w:tcPr>
            <w:tcW w:w="927" w:type="dxa"/>
            <w:noWrap/>
            <w:hideMark/>
          </w:tcPr>
          <w:p w14:paraId="5FEF1CFF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d the author calculate and respect the expected sample size?</w:t>
            </w:r>
          </w:p>
        </w:tc>
        <w:tc>
          <w:tcPr>
            <w:tcW w:w="994" w:type="dxa"/>
            <w:noWrap/>
            <w:hideMark/>
          </w:tcPr>
          <w:p w14:paraId="73383C79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the HBV detection assay shown to have reliability and validity?</w:t>
            </w:r>
          </w:p>
        </w:tc>
        <w:tc>
          <w:tcPr>
            <w:tcW w:w="1005" w:type="dxa"/>
            <w:noWrap/>
            <w:hideMark/>
          </w:tcPr>
          <w:p w14:paraId="4F74E5FE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the same mode of data collection used for all subjects?</w:t>
            </w:r>
          </w:p>
        </w:tc>
        <w:tc>
          <w:tcPr>
            <w:tcW w:w="849" w:type="dxa"/>
            <w:noWrap/>
            <w:hideMark/>
          </w:tcPr>
          <w:p w14:paraId="52A81AD0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s the length of the study period &gt; or = 1 year?</w:t>
            </w:r>
          </w:p>
        </w:tc>
        <w:tc>
          <w:tcPr>
            <w:tcW w:w="1438" w:type="dxa"/>
            <w:noWrap/>
            <w:hideMark/>
          </w:tcPr>
          <w:p w14:paraId="161979BA" w14:textId="77777777" w:rsidR="00091294" w:rsidRPr="00C67F5E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7F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re the numerator(s) and denominator(s) for the HBV data in pregnant women appropriate?</w:t>
            </w:r>
          </w:p>
        </w:tc>
        <w:tc>
          <w:tcPr>
            <w:tcW w:w="1035" w:type="dxa"/>
            <w:noWrap/>
            <w:hideMark/>
          </w:tcPr>
          <w:p w14:paraId="6A5F98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Risk of bias</w:t>
            </w:r>
          </w:p>
        </w:tc>
      </w:tr>
      <w:tr w:rsidR="00091294" w:rsidRPr="00555A11" w14:paraId="1E4876D8" w14:textId="77777777" w:rsidTr="00423BD5">
        <w:trPr>
          <w:trHeight w:val="264"/>
        </w:trPr>
        <w:tc>
          <w:tcPr>
            <w:tcW w:w="1250" w:type="dxa"/>
          </w:tcPr>
          <w:p w14:paraId="31EF283B" w14:textId="357D9E3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a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yPC9ZZWFyPjxSZWNO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yPC9ZZWFyPjxSZWNO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0034F4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A061D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7A00FF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29210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88FC7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EE770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FC9FC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2EF3F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F727C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60E96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8B0B6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0DF5FA0" w14:textId="77777777" w:rsidTr="00423BD5">
        <w:trPr>
          <w:trHeight w:val="264"/>
        </w:trPr>
        <w:tc>
          <w:tcPr>
            <w:tcW w:w="1250" w:type="dxa"/>
          </w:tcPr>
          <w:p w14:paraId="430F37D5" w14:textId="2F2BBEA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a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2PC9ZZWFyPjxSZWNO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2PC9ZZWFyPjxSZWNO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EBF1E8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5040A5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70DCD6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78CBBE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D1294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CD4A97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4576C1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7D71D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29C44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1002C4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5267E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6BBFB03" w14:textId="77777777" w:rsidTr="00423BD5">
        <w:trPr>
          <w:trHeight w:val="264"/>
        </w:trPr>
        <w:tc>
          <w:tcPr>
            <w:tcW w:w="1250" w:type="dxa"/>
          </w:tcPr>
          <w:p w14:paraId="0AE4B8DD" w14:textId="3C3D231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dullahi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ullahi&lt;/Author&gt;&lt;Year&gt;2011&lt;/Year&gt;&lt;RecNum&gt;674&lt;/RecNum&gt;&lt;DisplayText&gt;[3]&lt;/DisplayText&gt;&lt;record&gt;&lt;rec-number&gt;674&lt;/rec-number&gt;&lt;foreign-keys&gt;&lt;key app="EN" db-id="02ztfzp9qa9xpveevp9xapwf00xxzaezvwsz" timestamp="1712124456"&gt;674&lt;/key&gt;&lt;/foreign-keys&gt;&lt;ref-type name="Journal Article"&gt;17&lt;/ref-type&gt;&lt;contributors&gt;&lt;authors&gt;&lt;author&gt;Abdullahi, B.&lt;/author&gt;&lt;author&gt;Bilkisu, M.&lt;/author&gt;&lt;/authors&gt;&lt;/contributors&gt;&lt;auth-address&gt;Owerri&lt;/auth-address&gt;&lt;titles&gt;&lt;title&gt;Seroprevalence of hepatitis B infection among pregnant women in Katsina, Nigeria&lt;/title&gt;&lt;secondary-title&gt;International Journal of Natural and Applied Sciences&lt;/secondary-title&gt;&lt;/titles&gt;&lt;periodical&gt;&lt;full-title&gt;International Journal of Natural and Applied Sciences&lt;/full-title&gt;&lt;/periodical&gt;&lt;pages&gt;425-428&lt;/pages&gt;&lt;volume&gt;7&lt;/volume&gt;&lt;number&gt;4&lt;/number&gt;&lt;keywords&gt;&lt;keyword&gt;diagnosis&lt;/keyword&gt;&lt;keyword&gt;disease prevalence&lt;/keyword&gt;&lt;keyword&gt;disease surveys&lt;/keyword&gt;&lt;keyword&gt;epidemiological surveys&lt;/keyword&gt;&lt;keyword&gt;epidemiology&lt;/keyword&gt;&lt;keyword&gt;hepatitis B&lt;/keyword&gt;&lt;keyword&gt;pregnancy&lt;/keyword&gt;&lt;keyword&gt;serological surveys&lt;/keyword&gt;&lt;keyword&gt;seroprevalence&lt;/keyword&gt;&lt;keyword&gt;women&lt;/keyword&gt;&lt;/keywords&gt;&lt;dates&gt;&lt;year&gt;2011&lt;/year&gt;&lt;/dates&gt;&lt;pub-location&gt;Nigeria&lt;/pub-location&gt;&lt;publisher&gt;School of Agriculture and Agricultural Technology, Federal University of Technology&lt;/publisher&gt;&lt;isbn&gt;0794-4713&lt;/isbn&gt;&lt;urls&gt;&lt;related-urls&gt;&lt;url&gt;http://www.ajol.info/index.php/ijonas/article/view/86537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7C53A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46C9C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5AB0AD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DCCBB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23AF6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AFC6D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106E7E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0FC1D2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F83C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83171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BCF31F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333EE5E" w14:textId="77777777" w:rsidTr="00423BD5">
        <w:trPr>
          <w:trHeight w:val="264"/>
        </w:trPr>
        <w:tc>
          <w:tcPr>
            <w:tcW w:w="1250" w:type="dxa"/>
          </w:tcPr>
          <w:p w14:paraId="7B46D83B" w14:textId="10782C2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oubakar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oubakar&lt;/Author&gt;&lt;Year&gt;2020&lt;/Year&gt;&lt;RecNum&gt;938&lt;/RecNum&gt;&lt;DisplayText&gt;[4]&lt;/DisplayText&gt;&lt;record&gt;&lt;rec-number&gt;938&lt;/rec-number&gt;&lt;foreign-keys&gt;&lt;key app="EN" db-id="02ztfzp9qa9xpveevp9xapwf00xxzaezvwsz" timestamp="1712124578"&gt;938&lt;/key&gt;&lt;/foreign-keys&gt;&lt;ref-type name="Journal Article"&gt;17&lt;/ref-type&gt;&lt;contributors&gt;&lt;authors&gt;&lt;author&gt;Aboubakar, M.&lt;/author&gt;&lt;author&gt;Kpossou, A. R.&lt;/author&gt;&lt;author&gt;Glago, Brgh&lt;/author&gt;&lt;author&gt;Aguiah, A. G.&lt;/author&gt;&lt;author&gt;Mboreha, Z. H.&lt;/author&gt;&lt;author&gt;Sehonou, J.&lt;/author&gt;&lt;/authors&gt;&lt;/contributors&gt;&lt;titles&gt;&lt;title&gt;Prevention and factors associated with anti-HCV carriage in pregnant women living in Cotonou&lt;/title&gt;&lt;secondary-title&gt;Pan African Medical Journal&lt;/secondary-title&gt;&lt;/titles&gt;&lt;periodical&gt;&lt;full-title&gt;Pan African Medical Journal&lt;/full-title&gt;&lt;/periodical&gt;&lt;volume&gt;36&lt;/volume&gt;&lt;dates&gt;&lt;year&gt;2020&lt;/year&gt;&lt;pub-dates&gt;&lt;date&gt;Jul&lt;/date&gt;&lt;/pub-dates&gt;&lt;/dates&gt;&lt;isbn&gt;1937-8688&lt;/isbn&gt;&lt;accession-num&gt;WOS:000564110200001&lt;/accession-num&gt;&lt;urls&gt;&lt;related-urls&gt;&lt;url&gt;&amp;lt;Go to ISI&amp;gt;://WOS:000564110200001&lt;/url&gt;&lt;/related-urls&gt;&lt;/urls&gt;&lt;custom7&gt;182&lt;/custom7&gt;&lt;electronic-resource-num&gt;10.11604/pamj.2020.36.182.2312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05F1DA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C0295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A292C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8999C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80C10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1E1E2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1C7C1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74A8C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20B49B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616B6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05FB87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C42BBBF" w14:textId="77777777" w:rsidTr="00423BD5">
        <w:trPr>
          <w:trHeight w:val="264"/>
        </w:trPr>
        <w:tc>
          <w:tcPr>
            <w:tcW w:w="1250" w:type="dxa"/>
          </w:tcPr>
          <w:p w14:paraId="6E1648FB" w14:textId="6D43C01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uku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rdTwvQXV0aG9yPjxZZWFyPjIwMjM8L1llYXI+PFJl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rdTwvQXV0aG9yPjxZZWFyPjIwMjM8L1llYXI+PFJl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DACC6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84FDB9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AA898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0F54C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D87CB0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D843E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57003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532504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63EC1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08BB84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B29C3A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64BF541" w14:textId="77777777" w:rsidTr="00423BD5">
        <w:trPr>
          <w:trHeight w:val="264"/>
        </w:trPr>
        <w:tc>
          <w:tcPr>
            <w:tcW w:w="1250" w:type="dxa"/>
          </w:tcPr>
          <w:p w14:paraId="165FC796" w14:textId="5B2D3B5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ulude et al.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ulude&lt;/Author&gt;&lt;Year&gt;2017&lt;/Year&gt;&lt;RecNum&gt;109&lt;/RecNum&gt;&lt;DisplayText&gt;[6]&lt;/DisplayText&gt;&lt;record&gt;&lt;rec-number&gt;109&lt;/rec-number&gt;&lt;foreign-keys&gt;&lt;key app="EN" db-id="02ztfzp9qa9xpveevp9xapwf00xxzaezvwsz" timestamp="1712124073"&gt;109&lt;/key&gt;&lt;/foreign-keys&gt;&lt;ref-type name="Journal Article"&gt;17&lt;/ref-type&gt;&lt;contributors&gt;&lt;authors&gt;&lt;author&gt;Abulude, Olatunji Ayodeji&lt;/author&gt;&lt;author&gt;Ahmed, Ismai&amp;apos;la&lt;/author&gt;&lt;author&gt;Sadisu, Farouk Umar&lt;/author&gt;&lt;/authors&gt;&lt;/contributors&gt;&lt;titles&gt;&lt;title&gt;Assessment of Hepatitis B Viral Infection as a Predictor of Hepatic Enzymes and Compounds Alteration among Antenatal Patients&lt;/title&gt;&lt;secondary-title&gt;Medical sciences (Basel, Switzerland)&lt;/secondary-title&gt;&lt;/titles&gt;&lt;periodical&gt;&lt;full-title&gt;Medical sciences (Basel, Switzerland)&lt;/full-title&gt;&lt;/periodical&gt;&lt;volume&gt;5&lt;/volume&gt;&lt;number&gt;4&lt;/number&gt;&lt;section&gt;Abulude, Olatunji Ayodeji. Department of Biological Sciences, Faculty of Science, Nigeria Police Academy, Wudil, P.M.B. Kano 3474, Kano State, Nigeria. abuludeolatunji@yahoo.com.&amp;#xD;Ahmed, Ismai&amp;apos;la. Department of Microbiology, Kano University of Science and Technology, Wudil, P.M.B. Kano 3244, Kano State, Nigeria. ismahmed2k5@yahoo.com.&amp;#xD;Sadisu, Farouk Umar. Department of Microbiology, Kano University of Science and Technology, Wudil, P.M.B. Kano 3244, Kano State, Nigeria. sadisufu69@gmail.com.&lt;/section&gt;&lt;dates&gt;&lt;year&gt;2017&lt;/year&gt;&lt;/dates&gt;&lt;pub-location&gt;Switzerland&lt;/pub-location&gt;&lt;isbn&gt;2076-3271&lt;/isbn&gt;&lt;urls&gt;&lt;related-urls&gt;&lt;url&gt;http://ovidsp.ovid.com/ovidweb.cgi?T=JS&amp;amp;PAGE=reference&amp;amp;D=pmnm4&amp;amp;NEWS=N&amp;amp;AN=29099040&lt;/url&gt;&lt;/related-urls&gt;&lt;/urls&gt;&lt;electronic-resource-num&gt;https://dx.doi.org/10.3390/medsci5040024&lt;/electronic-resource-num&gt;&lt;remote-database-name&gt;Ovid MEDLINE(R) PubMed-not-MEDLINE &amp;lt;2017 to 2019&amp;gt;&lt;/remote-database-name&gt;&lt;access-date&gt;20171018//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D4ACB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966B7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4A7B60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0FE2A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1B98C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661BB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E60C4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15E61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CD9C0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8BB953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F5761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4646B58" w14:textId="77777777" w:rsidTr="00423BD5">
        <w:trPr>
          <w:trHeight w:val="264"/>
        </w:trPr>
        <w:tc>
          <w:tcPr>
            <w:tcW w:w="1250" w:type="dxa"/>
          </w:tcPr>
          <w:p w14:paraId="6FABB4ED" w14:textId="7149BA7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cquaye et al., 1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llPC9BdXRob3I+PFllYXI+MTk5NDwvWWVhcj48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llPC9BdXRob3I+PFllYXI+MTk5NDwvWWVhcj48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F88F18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3A7DBD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9A94EE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F44A3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735A6A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04842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F2226F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C3E38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A0D9E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77F82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1C743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FBB9AFA" w14:textId="77777777" w:rsidTr="00423BD5">
        <w:trPr>
          <w:trHeight w:val="264"/>
        </w:trPr>
        <w:tc>
          <w:tcPr>
            <w:tcW w:w="1250" w:type="dxa"/>
          </w:tcPr>
          <w:p w14:paraId="6CC56690" w14:textId="3484375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gbesan-Omilabu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YmVzYW4tT21pbGFidTwvQXV0aG9yPjxZZWFyPjIw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YmVzYW4tT21pbGFidTwvQXV0aG9yPjxZZWFyPjIw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AA60C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F2E8F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84A3A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2BD01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7F975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8100E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5B06E49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27C18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DCB519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C05857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ADDF2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724CA2F" w14:textId="77777777" w:rsidTr="00423BD5">
        <w:trPr>
          <w:trHeight w:val="264"/>
        </w:trPr>
        <w:tc>
          <w:tcPr>
            <w:tcW w:w="1250" w:type="dxa"/>
          </w:tcPr>
          <w:p w14:paraId="53447288" w14:textId="4F4C984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eogun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eogun&lt;/Author&gt;&lt;Year&gt;2020&lt;/Year&gt;&lt;RecNum&gt;593&lt;/RecNum&gt;&lt;DisplayText&gt;[9]&lt;/DisplayText&gt;&lt;record&gt;&lt;rec-number&gt;593&lt;/rec-number&gt;&lt;foreign-keys&gt;&lt;key app="EN" db-id="02ztfzp9qa9xpveevp9xapwf00xxzaezvwsz" timestamp="1712124455"&gt;593&lt;/key&gt;&lt;/foreign-keys&gt;&lt;ref-type name="Journal Article"&gt;17&lt;/ref-type&gt;&lt;contributors&gt;&lt;authors&gt;&lt;author&gt;Adeogun, O. S.&lt;/author&gt;&lt;author&gt;David, O. M.&lt;/author&gt;&lt;author&gt;Adesina, A. O.&lt;/author&gt;&lt;author&gt;Babalola, T. O.&lt;/author&gt;&lt;/authors&gt;&lt;/contributors&gt;&lt;auth-address&gt;Sofia&lt;/auth-address&gt;&lt;titles&gt;&lt;title&gt;Incidence of HIV, hepatitis B and C, and their co-infections among pregnant women attending selected general hospitals in Ondo State&lt;/title&gt;&lt;secondary-title&gt;Acta Microbiologica Bulgarica&lt;/secondary-title&gt;&lt;/titles&gt;&lt;periodical&gt;&lt;full-title&gt;Acta Microbiologica Bulgarica&lt;/full-title&gt;&lt;/periodical&gt;&lt;pages&gt;53-58&lt;/pages&gt;&lt;volume&gt;36&lt;/volume&gt;&lt;number&gt;2&lt;/number&gt;&lt;keywords&gt;&lt;keyword&gt;hepatitis B&lt;/keyword&gt;&lt;keyword&gt;human diseases&lt;/keyword&gt;&lt;keyword&gt;HIV infections&lt;/keyword&gt;&lt;keyword&gt;seroprevalence&lt;/keyword&gt;&lt;keyword&gt;chronic infections&lt;/keyword&gt;&lt;keyword&gt;disease prevalence&lt;/keyword&gt;&lt;keyword&gt;hepatitis C&lt;/keyword&gt;&lt;keyword&gt;hospitals&lt;/keyword&gt;&lt;keyword&gt;human immunodeficiency viruses&lt;/keyword&gt;&lt;keyword&gt;infections&lt;/keyword&gt;&lt;keyword&gt;liver diseases&lt;/keyword&gt;&lt;keyword&gt;mixed infections&lt;/keyword&gt;&lt;keyword&gt;pregnancy&lt;/keyword&gt;&lt;keyword&gt;viral diseases&lt;/keyword&gt;&lt;keyword&gt;women&lt;/keyword&gt;&lt;/keywords&gt;&lt;dates&gt;&lt;year&gt;2020&lt;/year&gt;&lt;/dates&gt;&lt;pub-location&gt;Bulgaria&lt;/pub-location&gt;&lt;publisher&gt;Bulgarian Society for Microbiology (Union of Scientists in Bulgaria)&lt;/publisher&gt;&lt;isbn&gt;0204-8809&amp;#xD;2603-3755&lt;/isbn&gt;&lt;urls&gt;&lt;related-urls&gt;&lt;url&gt;https://actamicrobio.bg/archive/issue-2-2020/amb-2-2020-article-3.pdf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EF028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E458A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CDD3E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EA58E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064DA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81C035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45B879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125372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BC124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B9343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B9827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A33870C" w14:textId="77777777" w:rsidTr="00423BD5">
        <w:trPr>
          <w:trHeight w:val="264"/>
        </w:trPr>
        <w:tc>
          <w:tcPr>
            <w:tcW w:w="1250" w:type="dxa"/>
          </w:tcPr>
          <w:p w14:paraId="432332C5" w14:textId="12E3AFF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sina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zaW5hPC9BdXRob3I+PFllYXI+MjAxMDwvWWVhcj48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zaW5hPC9BdXRob3I+PFllYXI+MjAxMDwvWWVhcj48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BD72A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882671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DB8D3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687D4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3F311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EFFA0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FB92D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E0962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90A99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56A6E7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C0AED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7503319" w14:textId="77777777" w:rsidTr="00423BD5">
        <w:trPr>
          <w:trHeight w:val="264"/>
        </w:trPr>
        <w:tc>
          <w:tcPr>
            <w:tcW w:w="1250" w:type="dxa"/>
          </w:tcPr>
          <w:p w14:paraId="46941085" w14:textId="49709FF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yemi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eyemi&lt;/Author&gt;&lt;Year&gt;2014&lt;/Year&gt;&lt;RecNum&gt;131&lt;/RecNum&gt;&lt;DisplayText&gt;[11]&lt;/DisplayText&gt;&lt;record&gt;&lt;rec-number&gt;131&lt;/rec-number&gt;&lt;foreign-keys&gt;&lt;key app="EN" db-id="02ztfzp9qa9xpveevp9xapwf00xxzaezvwsz" timestamp="1712124073"&gt;131&lt;/key&gt;&lt;/foreign-keys&gt;&lt;ref-type name="Journal Article"&gt;17&lt;/ref-type&gt;&lt;contributors&gt;&lt;authors&gt;&lt;author&gt;Adeyemi, Abolaji B.&lt;/author&gt;&lt;author&gt;Enabor, Obehioye O.&lt;/author&gt;&lt;author&gt;Ugwu, Innocent A.&lt;/author&gt;&lt;author&gt;Abraham, Olukemi A.&lt;/author&gt;&lt;author&gt;Bello, Folasade A.&lt;/author&gt;&lt;author&gt;Olayemi, Oladapo&lt;/author&gt;&lt;/authors&gt;&lt;/contributors&gt;&lt;titles&gt;&lt;title&gt;Prevalence of antenatal hepatitis B infection in tertiary and non-tertiary health facilities in Ibadan, Nigeria&lt;/title&gt;&lt;secondary-title&gt;Nigerian journal of medicine : journal of the National Association of Resident Doctors of Nigeria&lt;/secondary-title&gt;&lt;/titles&gt;&lt;periodical&gt;&lt;full-title&gt;Nigerian journal of medicine : journal of the National Association of Resident Doctors of Nigeria&lt;/full-title&gt;&lt;/periodical&gt;&lt;pages&gt;248-53&lt;/pages&gt;&lt;volume&gt;23&lt;/volume&gt;&lt;number&gt;3&lt;/number&gt;&lt;keywords&gt;&lt;keyword&gt;Adult&lt;/keyword&gt;&lt;keyword&gt;Cross-Sectional Studies&lt;/keyword&gt;&lt;keyword&gt;Female&lt;/keyword&gt;&lt;keyword&gt;*Hepatitis B/ep [Epidemiology]&lt;/keyword&gt;&lt;keyword&gt;Humans&lt;/keyword&gt;&lt;keyword&gt;Nigeria/ep [Epidemiology]&lt;/keyword&gt;&lt;keyword&gt;Pregnancy&lt;/keyword&gt;&lt;keyword&gt;*Pregnancy Complications, Infectious/ep [Epidemiology]&lt;/keyword&gt;&lt;keyword&gt;Prevalence&lt;/keyword&gt;&lt;keyword&gt;Risk Factors&lt;/keyword&gt;&lt;/keywords&gt;&lt;dates&gt;&lt;year&gt;2014&lt;/year&gt;&lt;/dates&gt;&lt;pub-location&gt;Nigeria&lt;/pub-location&gt;&lt;isbn&gt;1115-2613&lt;/isbn&gt;&lt;urls&gt;&lt;related-urls&gt;&lt;url&gt;http://ovidsp.ovid.com/ovidweb.cgi?T=JS&amp;amp;PAGE=reference&amp;amp;D=med11&amp;amp;NEWS=N&amp;amp;AN=25185383&lt;/url&gt;&lt;/related-urls&gt;&lt;/urls&gt;&lt;remote-database-name&gt;Ovid MEDLINE(R) &amp;lt;2014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2951E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DBCA2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8C121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41FB5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F9599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91D886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D059FF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BD7BA4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E12EC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705AE8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006289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2FC5BD6" w14:textId="77777777" w:rsidTr="00423BD5">
        <w:trPr>
          <w:trHeight w:val="264"/>
        </w:trPr>
        <w:tc>
          <w:tcPr>
            <w:tcW w:w="1250" w:type="dxa"/>
          </w:tcPr>
          <w:p w14:paraId="7C7FD66D" w14:textId="65886DE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jei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plaTwvQXV0aG9yPjxZZWFyPjIwMTg8L1llYXI+PFJl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plaTwvQXV0aG9yPjxZZWFyPjIwMTg8L1llYXI+PFJl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8214A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020BC1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2DB98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D7201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9ADAF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72A1A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553CD7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A3628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AAC38B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C08C0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6C1C7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9E935D9" w14:textId="77777777" w:rsidTr="00423BD5">
        <w:trPr>
          <w:trHeight w:val="264"/>
        </w:trPr>
        <w:tc>
          <w:tcPr>
            <w:tcW w:w="1250" w:type="dxa"/>
          </w:tcPr>
          <w:p w14:paraId="19AEFE28" w14:textId="5111160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u-Sarkodie et al., 1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u-Sarkodie&lt;/Author&gt;&lt;Year&gt;1996&lt;/Year&gt;&lt;RecNum&gt;525&lt;/RecNum&gt;&lt;DisplayText&gt;[13]&lt;/DisplayText&gt;&lt;record&gt;&lt;rec-number&gt;525&lt;/rec-number&gt;&lt;foreign-keys&gt;&lt;key app="EN" db-id="02ztfzp9qa9xpveevp9xapwf00xxzaezvwsz" timestamp="1712124313"&gt;525&lt;/key&gt;&lt;/foreign-keys&gt;&lt;ref-type name="Journal Article"&gt;17&lt;/ref-type&gt;&lt;contributors&gt;&lt;authors&gt;&lt;author&gt;Adu-Sarkodie, Y.&lt;/author&gt;&lt;author&gt;Matke, P.&lt;/author&gt;&lt;author&gt;Tetteh, C.&lt;/author&gt;&lt;author&gt;Appiah-Denkyira, E.&lt;/author&gt;&lt;/authors&gt;&lt;/contributors&gt;&lt;auth-address&gt;Y. Adu-Sarkodie, Komfo Anokye Teaching Hospital, P.O. Box 1934, Kumasi, Ghana&lt;/auth-address&gt;&lt;titles&gt;&lt;title&gt;Seroprevalence of hepatitis B markers in a rural community in Ghana&lt;/title&gt;&lt;secondary-title&gt;Tropical Medicine&lt;/secondary-title&gt;&lt;/titles&gt;&lt;periodical&gt;&lt;full-title&gt;Tropical Medicine&lt;/full-title&gt;&lt;/periodical&gt;&lt;pages&gt;87-90&lt;/pages&gt;&lt;volume&gt;38&lt;/volume&gt;&lt;number&gt;3-4&lt;/number&gt;&lt;keywords&gt;&lt;keyword&gt;article&lt;/keyword&gt;&lt;keyword&gt;endemic disease&lt;/keyword&gt;&lt;keyword&gt;enzyme immunoassay&lt;/keyword&gt;&lt;keyword&gt;Ghana&lt;/keyword&gt;&lt;keyword&gt;*hepatitis B/di [Diagnosis]&lt;/keyword&gt;&lt;keyword&gt;*hepatitis B/ep [Epidemiology]&lt;/keyword&gt;&lt;keyword&gt;human&lt;/keyword&gt;&lt;keyword&gt;human cell&lt;/keyword&gt;&lt;keyword&gt;human tissue&lt;/keyword&gt;&lt;keyword&gt;major clinical study&lt;/keyword&gt;&lt;keyword&gt;rural population&lt;/keyword&gt;&lt;keyword&gt;seroprevalence&lt;/keyword&gt;&lt;keyword&gt;Treponema pallidum&lt;/keyword&gt;&lt;keyword&gt;virus morphology&lt;/keyword&gt;&lt;keyword&gt;*hepatitis B surface antigen/ec [Endogenous Compound]&lt;/keyword&gt;&lt;keyword&gt;*hepatitis B vaccine&lt;/keyword&gt;&lt;/keywords&gt;&lt;dates&gt;&lt;year&gt;1996&lt;/year&gt;&lt;/dates&gt;&lt;pub-location&gt;Japan&lt;/pub-location&gt;&lt;publisher&gt;Institute of Tropical Medicine (1-12-4 Sakamoto, Nagasaki 852, Japan)&lt;/publisher&gt;&lt;isbn&gt;0385-5643&lt;/isbn&gt;&lt;accession-num&gt;27272717&lt;/accession-num&gt;&lt;urls&gt;&lt;related-urls&gt;&lt;url&gt;http://ovidsp.ovid.com/ovidweb.cgi?T=JS&amp;amp;PAGE=reference&amp;amp;D=emed6&amp;amp;NEWS=N&amp;amp;AN=27272717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24CD0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7E4E0A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28A64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22DC9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193429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96F59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FD017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D13A8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633FE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3C309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C51D1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504A9B3C" w14:textId="77777777" w:rsidTr="00423BD5">
        <w:trPr>
          <w:trHeight w:val="264"/>
        </w:trPr>
        <w:tc>
          <w:tcPr>
            <w:tcW w:w="1250" w:type="dxa"/>
          </w:tcPr>
          <w:p w14:paraId="14ADDC39" w14:textId="024CD88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bozo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Jvem88L0F1dGhvcj48WWVhcj4yMDE4PC9ZZWFyPjxS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Jvem88L0F1dGhvcj48WWVhcj4yMDE4PC9ZZWFyPjxS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C37D18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46D8C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9B2CE6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BA62F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169A3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CB07D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9B907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A6290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2468D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57B5E63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84D809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FCE8885" w14:textId="77777777" w:rsidTr="00423BD5">
        <w:trPr>
          <w:trHeight w:val="264"/>
        </w:trPr>
        <w:tc>
          <w:tcPr>
            <w:tcW w:w="1250" w:type="dxa"/>
          </w:tcPr>
          <w:p w14:paraId="53E78A84" w14:textId="7DF58DE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igere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igere&lt;/Author&gt;&lt;Year&gt;2013&lt;/Year&gt;&lt;RecNum&gt;654&lt;/RecNum&gt;&lt;DisplayText&gt;[15]&lt;/DisplayText&gt;&lt;record&gt;&lt;rec-number&gt;654&lt;/rec-number&gt;&lt;foreign-keys&gt;&lt;key app="EN" db-id="02ztfzp9qa9xpveevp9xapwf00xxzaezvwsz" timestamp="1712124456"&gt;654&lt;/key&gt;&lt;/foreign-keys&gt;&lt;ref-type name="Journal Article"&gt;17&lt;/ref-type&gt;&lt;contributors&gt;&lt;authors&gt;&lt;author&gt;Aigere, E. O. S.&lt;/author&gt;&lt;author&gt;Okusanya, B. O.&lt;/author&gt;&lt;author&gt;Isabu, P. A.&lt;/author&gt;&lt;author&gt;Eifediyi, R. A.&lt;/author&gt;&lt;author&gt;Eruzegbua, S.&lt;/author&gt;&lt;/authors&gt;&lt;/contributors&gt;&lt;auth-address&gt;Lagos&lt;/auth-address&gt;&lt;titles&gt;&lt;title&gt;Clinico-epidemiological correlates of Hepatitis B infection in suburban population of pregnant women in Niger Delta region of Nigeria&lt;/title&gt;&lt;secondary-title&gt;Nigerian Quarterly Journal of Hospital Medicine&lt;/secondary-title&gt;&lt;/titles&gt;&lt;periodical&gt;&lt;full-title&gt;Nigerian Quarterly Journal of Hospital Medicine&lt;/full-title&gt;&lt;/periodical&gt;&lt;pages&gt;205-209&lt;/pages&gt;&lt;volume&gt;23&lt;/volume&gt;&lt;number&gt;3&lt;/number&gt;&lt;keywords&gt;&lt;keyword&gt;clinical aspects&lt;/keyword&gt;&lt;keyword&gt;disease prevalence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pregnant women&lt;/keyword&gt;&lt;keyword&gt;risk factors&lt;/keyword&gt;&lt;keyword&gt;serological surveys&lt;/keyword&gt;&lt;keyword&gt;seroprevalence&lt;/keyword&gt;&lt;keyword&gt;sexual behaviour&lt;/keyword&gt;&lt;keyword&gt;sexual partners&lt;/keyword&gt;&lt;keyword&gt;suburban areas&lt;/keyword&gt;&lt;keyword&gt;viral hepatitis&lt;/keyword&gt;&lt;/keywords&gt;&lt;dates&gt;&lt;year&gt;2013&lt;/year&gt;&lt;/dates&gt;&lt;pub-location&gt;Nigeria&lt;/pub-location&gt;&lt;publisher&gt;Lagos University Medical Society&lt;/publisher&gt;&lt;isbn&gt;0189-2657&lt;/isbn&gt;&lt;urls&gt;&lt;related-urls&gt;&lt;url&gt;https://www.ajol.info/index.php/nqjhm/article/view/177124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62EB3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8B478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E851C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397844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6BB6B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F1896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7D47D8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846D7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0D8F1A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DBA9C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B1F6E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C49A042" w14:textId="77777777" w:rsidTr="00423BD5">
        <w:trPr>
          <w:trHeight w:val="264"/>
        </w:trPr>
        <w:tc>
          <w:tcPr>
            <w:tcW w:w="1250" w:type="dxa"/>
          </w:tcPr>
          <w:p w14:paraId="144023F1" w14:textId="5521E9D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jayi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jayi&lt;/Author&gt;&lt;Year&gt;2013&lt;/Year&gt;&lt;RecNum&gt;661&lt;/RecNum&gt;&lt;DisplayText&gt;[16]&lt;/DisplayText&gt;&lt;record&gt;&lt;rec-number&gt;661&lt;/rec-number&gt;&lt;foreign-keys&gt;&lt;key app="EN" db-id="02ztfzp9qa9xpveevp9xapwf00xxzaezvwsz" timestamp="1712124456"&gt;661&lt;/key&gt;&lt;/foreign-keys&gt;&lt;ref-type name="Journal Article"&gt;17&lt;/ref-type&gt;&lt;contributors&gt;&lt;authors&gt;&lt;author&gt;Ajayi, B. B.&lt;/author&gt;&lt;author&gt;Ajayi, O. D.&lt;/author&gt;&lt;author&gt;Hamidu, I.&lt;/author&gt;&lt;author&gt;Dawurung, J. S.&lt;/author&gt;&lt;author&gt;Ballah, A. D.&lt;/author&gt;&lt;author&gt;Isah, J.&lt;/author&gt;&lt;author&gt;Chama, C. M.&lt;/author&gt;&lt;/authors&gt;&lt;/contributors&gt;&lt;titles&gt;&lt;title&gt;Seroprevalence of some sexually transmitted infections among antenatal attendees in university of Maiduguri teaching hospital, Maiduguri-Nigeria&lt;/title&gt;&lt;secondary-title&gt;Annals of Biological Research&lt;/secondary-title&gt;&lt;/titles&gt;&lt;periodical&gt;&lt;full-title&gt;Annals of Biological Research&lt;/full-title&gt;&lt;/periodical&gt;&lt;pages&gt;141-145&lt;/pages&gt;&lt;volume&gt;4&lt;/volume&gt;&lt;number&gt;2&lt;/number&gt;&lt;keywords&gt;&lt;keyword&gt;disease prevalence&lt;/keyword&gt;&lt;keyword&gt;elderly&lt;/keyword&gt;&lt;keyword&gt;hepatitis&lt;/keyword&gt;&lt;keyword&gt;hepatitis B&lt;/keyword&gt;&lt;keyword&gt;hepatitis C&lt;/keyword&gt;&lt;keyword&gt;HIV infections&lt;/keyword&gt;&lt;keyword&gt;hospitals&lt;/keyword&gt;&lt;keyword&gt;human diseases&lt;/keyword&gt;&lt;keyword&gt;human immunodeficiency viruses&lt;/keyword&gt;&lt;keyword&gt;infants&lt;/keyword&gt;&lt;keyword&gt;infections&lt;/keyword&gt;&lt;keyword&gt;liver diseases&lt;/keyword&gt;&lt;keyword&gt;mixed infections&lt;/keyword&gt;&lt;keyword&gt;pregnancy&lt;/keyword&gt;&lt;keyword&gt;seroprevalence&lt;/keyword&gt;&lt;keyword&gt;sexually transmitted diseases&lt;/keyword&gt;&lt;keyword&gt;syphilis&lt;/keyword&gt;&lt;keyword&gt;viral diseases&lt;/keyword&gt;&lt;keyword&gt;women&lt;/keyword&gt;&lt;/keywords&gt;&lt;dates&gt;&lt;year&gt;2013&lt;/year&gt;&lt;/dates&gt;&lt;pub-location&gt;India&lt;/pub-location&gt;&lt;publisher&gt;Scholars Research Library&lt;/publisher&gt;&lt;isbn&gt;0976-1233&lt;/isbn&gt;&lt;urls&gt;&lt;related-urls&gt;&lt;url&gt;http://scholarsresearchlibrary.com/ABR-vol4-iss2/ABR-2013-4-2-141-145.pdf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32A53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9BF89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4197D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0E67A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4FE3A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81D351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38BA3E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F1CA7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95C0C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B547FD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3BA47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C5A66E9" w14:textId="77777777" w:rsidTr="00423BD5">
        <w:trPr>
          <w:trHeight w:val="264"/>
        </w:trPr>
        <w:tc>
          <w:tcPr>
            <w:tcW w:w="1250" w:type="dxa"/>
          </w:tcPr>
          <w:p w14:paraId="1755CDFA" w14:textId="074AD08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jileye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mlsZXllPC9BdXRob3I+PFllYXI+MjAyMDwvWWVhcj48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mlsZXllPC9BdXRob3I+PFllYXI+MjAyMDwvWWVhcj48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CA8FA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699D00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7343E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A53093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E9475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078A4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F523AD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0A83A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0DBE59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5F043AB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04E06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A12B39D" w14:textId="77777777" w:rsidTr="00423BD5">
        <w:trPr>
          <w:trHeight w:val="264"/>
        </w:trPr>
        <w:tc>
          <w:tcPr>
            <w:tcW w:w="1250" w:type="dxa"/>
          </w:tcPr>
          <w:p w14:paraId="0EC84F51" w14:textId="5218D40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kani et al.,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uaTwvQXV0aG9yPjxZZWFyPjIwMDU8L1llYXI+PFJl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uaTwvQXV0aG9yPjxZZWFyPjIwMDU8L1llYXI+PFJl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90E1C6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4D658D3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BE66A7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190278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24887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390D06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4597AC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6AE58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99005B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3538CF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F7A18B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E8F7ABA" w14:textId="77777777" w:rsidTr="00423BD5">
        <w:trPr>
          <w:trHeight w:val="264"/>
        </w:trPr>
        <w:tc>
          <w:tcPr>
            <w:tcW w:w="1250" w:type="dxa"/>
          </w:tcPr>
          <w:p w14:paraId="1124F982" w14:textId="3F857A6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lassan et al.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zc2FuPC9BdXRob3I+PFllYXI+MjAxOTwvWWVhcj48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zc2FuPC9BdXRob3I+PFllYXI+MjAxOTwvWWVhcj48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57460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C9DE9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1022A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B2F0D3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71A244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0EDE3C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148F19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667DCB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98BCD5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35199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C8969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738DA66" w14:textId="77777777" w:rsidTr="00423BD5">
        <w:trPr>
          <w:trHeight w:val="264"/>
        </w:trPr>
        <w:tc>
          <w:tcPr>
            <w:tcW w:w="1250" w:type="dxa"/>
          </w:tcPr>
          <w:p w14:paraId="45F07D68" w14:textId="059BD68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luor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VvcjwvQXV0aG9yPjxZZWFyPjIwMTY8L1llYXI+PFJl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VvcjwvQXV0aG9yPjxZZWFyPjIwMTY8L1llYXI+PFJl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464805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E9C91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7960D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2A03F9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8B47A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ECDF5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E51C7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260BE2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46B501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3EC09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13FCA1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35BF0B7" w14:textId="77777777" w:rsidTr="00423BD5">
        <w:trPr>
          <w:trHeight w:val="264"/>
        </w:trPr>
        <w:tc>
          <w:tcPr>
            <w:tcW w:w="1250" w:type="dxa"/>
          </w:tcPr>
          <w:p w14:paraId="66C0556A" w14:textId="0788951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abire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iaXJlPC9BdXRob3I+PFllYXI+MjAyMzwvWWVhcj48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iaXJlPC9BdXRob3I+PFllYXI+MjAyMzwvWWVhcj48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18647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7768A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9A0FF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06C24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FB4662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6BED8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2726EC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B112A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CA997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13456F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FFA60A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56705C2" w14:textId="77777777" w:rsidTr="00423BD5">
        <w:trPr>
          <w:trHeight w:val="264"/>
        </w:trPr>
        <w:tc>
          <w:tcPr>
            <w:tcW w:w="1250" w:type="dxa"/>
          </w:tcPr>
          <w:p w14:paraId="51191B47" w14:textId="63456BE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aedobe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lZG9iZTwvQXV0aG9yPjxZZWFyPjIwMTU8L1llYXI+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lZG9iZTwvQXV0aG9yPjxZZWFyPjIwMTU8L1llYXI+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7EDE8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D0CEF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443B5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48994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D212A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C794A2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41F66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39A17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993A7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09FD7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F2E11A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FC081B2" w14:textId="77777777" w:rsidTr="00423BD5">
        <w:trPr>
          <w:trHeight w:val="264"/>
        </w:trPr>
        <w:tc>
          <w:tcPr>
            <w:tcW w:w="1250" w:type="dxa"/>
          </w:tcPr>
          <w:p w14:paraId="49903825" w14:textId="6D45BA2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ernach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m5hY2g8L0F1dGhvcj48WWVhcj4yMDE0PC9ZZWFy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m5hY2g8L0F1dGhvcj48WWVhcj4yMDE0PC9ZZWFy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C4E22D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C9A45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56550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ADFF7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D30BA1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1611F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76078B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A6D6B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B1A88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249AD0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238FF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835FFAC" w14:textId="77777777" w:rsidTr="00423BD5">
        <w:trPr>
          <w:trHeight w:val="264"/>
        </w:trPr>
        <w:tc>
          <w:tcPr>
            <w:tcW w:w="1250" w:type="dxa"/>
          </w:tcPr>
          <w:p w14:paraId="2F528517" w14:textId="63241CD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tuamwine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YW13aW5lPC9BdXRob3I+PFllYXI+MjAyMjwvWWVh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YW13aW5lPC9BdXRob3I+PFllYXI+MjAyMjwvWWVh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FF37DD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B30817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EE4A2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74381F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82D389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9DFBD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768A75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4E949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4B9FA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7DB9D14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C9DAE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F0E932A" w14:textId="77777777" w:rsidTr="00423BD5">
        <w:trPr>
          <w:trHeight w:val="264"/>
        </w:trPr>
        <w:tc>
          <w:tcPr>
            <w:tcW w:w="1250" w:type="dxa"/>
          </w:tcPr>
          <w:p w14:paraId="25AE8D9A" w14:textId="677DD7B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ea-Kudi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VhLUt1Ymk8L0F1dGhvcj48WWVhcj4yMDA2PC9ZZWFy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VhLUt1Ymk8L0F1dGhvcj48WWVhcj4yMDA2PC9ZZWFy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08766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58705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7DA8BD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63353B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A1FEF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62A14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7562A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FAFAD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1AE365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3367FB9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372B314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E585620" w14:textId="77777777" w:rsidTr="00423BD5">
        <w:trPr>
          <w:trHeight w:val="264"/>
        </w:trPr>
        <w:tc>
          <w:tcPr>
            <w:tcW w:w="1250" w:type="dxa"/>
          </w:tcPr>
          <w:p w14:paraId="727D8AD8" w14:textId="36FCC81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tilola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Glsb2xhPC9BdXRob3I+PFllYXI+MjAxODwvWWVhcj48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Glsb2xhPC9BdXRob3I+PFllYXI+MjAxODwvWWVhcj48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84526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5FD885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074C8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B2F026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57C87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56A28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49A30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A428BD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5FC8B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47DD5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A6ACD7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87984A9" w14:textId="77777777" w:rsidTr="00423BD5">
        <w:trPr>
          <w:trHeight w:val="264"/>
        </w:trPr>
        <w:tc>
          <w:tcPr>
            <w:tcW w:w="1250" w:type="dxa"/>
          </w:tcPr>
          <w:p w14:paraId="4087928B" w14:textId="3715037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yoola et al., 1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oola&lt;/Author&gt;&lt;Year&gt;1981&lt;/Year&gt;&lt;RecNum&gt;237&lt;/RecNum&gt;&lt;DisplayText&gt;[27]&lt;/DisplayText&gt;&lt;record&gt;&lt;rec-number&gt;237&lt;/rec-number&gt;&lt;foreign-keys&gt;&lt;key app="EN" db-id="02ztfzp9qa9xpveevp9xapwf00xxzaezvwsz" timestamp="1712124074"&gt;237&lt;/key&gt;&lt;/foreign-keys&gt;&lt;ref-type name="Journal Article"&gt;17&lt;/ref-type&gt;&lt;contributors&gt;&lt;authors&gt;&lt;author&gt;Ayoola, E. A.&lt;/author&gt;&lt;author&gt;Ogunbode, O.&lt;/author&gt;&lt;author&gt;Odelola, H. A.&lt;/author&gt;&lt;/authors&gt;&lt;/contributors&gt;&lt;titles&gt;&lt;title&gt;Congenital transmission of hepatitis B antigen in Nigerians&lt;/title&gt;&lt;secondary-title&gt;Archives of virology&lt;/secondary-title&gt;&lt;/titles&gt;&lt;periodical&gt;&lt;full-title&gt;Archives of virology&lt;/full-title&gt;&lt;/periodical&gt;&lt;pages&gt;97-9&lt;/pages&gt;&lt;volume&gt;67&lt;/volume&gt;&lt;number&gt;1&lt;/number&gt;&lt;keywords&gt;&lt;keyword&gt;*Carrier State&lt;/keyword&gt;&lt;keyword&gt;Female&lt;/keyword&gt;&lt;keyword&gt;Hepatitis B/cn [Congenital]&lt;/keyword&gt;&lt;keyword&gt;*Hepatitis B/im [Immunology]&lt;/keyword&gt;&lt;keyword&gt;*Hepatitis B Antigens/im [Immunology]&lt;/keyword&gt;&lt;keyword&gt;Humans&lt;/keyword&gt;&lt;keyword&gt;Infant&lt;/keyword&gt;&lt;keyword&gt;*Maternal-Fetal Exchange&lt;/keyword&gt;&lt;keyword&gt;Nigeria&lt;/keyword&gt;&lt;keyword&gt;Pregnancy&lt;/keyword&gt;&lt;/keywords&gt;&lt;dates&gt;&lt;year&gt;1981&lt;/year&gt;&lt;/dates&gt;&lt;pub-location&gt;Austria&lt;/pub-location&gt;&lt;isbn&gt;0304-8608&lt;/isbn&gt;&lt;urls&gt;&lt;related-urls&gt;&lt;url&gt;http://ovidsp.ovid.com/ovidweb.cgi?T=JS&amp;amp;PAGE=reference&amp;amp;D=med2&amp;amp;NEWS=N&amp;amp;AN=7236012&lt;/url&gt;&lt;/related-urls&gt;&lt;/urls&gt;&lt;electronic-resource-num&gt;https://dx.doi.org/10.1007/BF01314607&lt;/electronic-resource-num&gt;&lt;remote-database-name&gt;Ovid MEDLINE(R) &amp;lt;1980 to 1987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D254B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AC93B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50ADB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C8D5F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69DB1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AAC29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9C935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708498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3F949E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4D962EC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58CDFF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CC22927" w14:textId="77777777" w:rsidTr="00423BD5">
        <w:trPr>
          <w:trHeight w:val="264"/>
        </w:trPr>
        <w:tc>
          <w:tcPr>
            <w:tcW w:w="1250" w:type="dxa"/>
          </w:tcPr>
          <w:p w14:paraId="223251C6" w14:textId="6FC59026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ba et al., 1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ba&lt;/Author&gt;&lt;Year&gt;1999&lt;/Year&gt;&lt;RecNum&gt;519&lt;/RecNum&gt;&lt;DisplayText&gt;[28]&lt;/DisplayText&gt;&lt;record&gt;&lt;rec-number&gt;519&lt;/rec-number&gt;&lt;foreign-keys&gt;&lt;key app="EN" db-id="02ztfzp9qa9xpveevp9xapwf00xxzaezvwsz" timestamp="1712124313"&gt;519&lt;/key&gt;&lt;/foreign-keys&gt;&lt;ref-type name="Journal Article"&gt;17&lt;/ref-type&gt;&lt;contributors&gt;&lt;authors&gt;&lt;author&gt;Baba, M. M.&lt;/author&gt;&lt;author&gt;Onwuka, I. S.&lt;/author&gt;&lt;author&gt;Baba, S. S.&lt;/author&gt;&lt;/authors&gt;&lt;/contributors&gt;&lt;auth-address&gt;M.M. Baba, Department of Immunology, University Maiduguri Teaching Hosp., PMB 1414, Maiduguri, Borno State, Nigeria&lt;/auth-address&gt;&lt;titles&gt;&lt;title&gt;Hepatitis B and C virus infections among pregnant women in Maiduguri, Nigeria&lt;/title&gt;&lt;secondary-title&gt;Central European Journal of Public Health&lt;/secondary-title&gt;&lt;/titles&gt;&lt;periodical&gt;&lt;full-title&gt;Central European Journal of Public Health&lt;/full-title&gt;&lt;/periodical&gt;&lt;pages&gt;60-62&lt;/pages&gt;&lt;volume&gt;7&lt;/volume&gt;&lt;number&gt;2&lt;/number&gt;&lt;keywords&gt;&lt;keyword&gt;adult&lt;/keyword&gt;&lt;keyword&gt;article&lt;/keyword&gt;&lt;keyword&gt;enzyme linked immunosorbent assay&lt;/keyword&gt;&lt;keyword&gt;female&lt;/keyword&gt;&lt;keyword&gt;*hepatitis B/ep [Epidemiology]&lt;/keyword&gt;&lt;keyword&gt;*hepatitis C/ep [Epidemiology]&lt;/keyword&gt;&lt;keyword&gt;human&lt;/keyword&gt;&lt;keyword&gt;major clinical study&lt;/keyword&gt;&lt;keyword&gt;Nigeria&lt;/keyword&gt;&lt;keyword&gt;pregnancy&lt;/keyword&gt;&lt;keyword&gt;hepatitis B surface antigen/ec [Endogenous Compound]&lt;/keyword&gt;&lt;keyword&gt;hepatitis C antibody/ec [Endogenous Compound]&lt;/keyword&gt;&lt;/keywords&gt;&lt;dates&gt;&lt;year&gt;1999&lt;/year&gt;&lt;/dates&gt;&lt;pub-location&gt;Czechia&lt;/pub-location&gt;&lt;publisher&gt;Czech National Institute of Public Health (Srobarova 48, Prague 10042 10, Czechia)&lt;/publisher&gt;&lt;isbn&gt;1210-7778&lt;/isbn&gt;&lt;accession-num&gt;29228481&lt;/accession-num&gt;&lt;urls&gt;&lt;related-urls&gt;&lt;url&gt;http://ovidsp.ovid.com/ovidweb.cgi?T=JS&amp;amp;PAGE=reference&amp;amp;D=emed6&amp;amp;NEWS=N&amp;amp;AN=29228481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FD486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2727CA8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C90CDF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1A3B714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57568C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440F4F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3B0309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E95A4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DE23B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B22C3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FBC7A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25EC71A" w14:textId="77777777" w:rsidTr="00423BD5">
        <w:trPr>
          <w:trHeight w:val="264"/>
        </w:trPr>
        <w:tc>
          <w:tcPr>
            <w:tcW w:w="1250" w:type="dxa"/>
          </w:tcPr>
          <w:p w14:paraId="3561BB7E" w14:textId="36AA351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ejide et al.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ppZGU8L0F1dGhvcj48WWVhcj4yMDI0PC9ZZWFyPjxS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ppZGU8L0F1dGhvcj48WWVhcj4yMDI0PC9ZZWFyPjxS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FF740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B611E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7E6429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7943D7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D05FB8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99058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1AC28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4A85F1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A54765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54C5C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D7A92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2CC0DC5" w14:textId="77777777" w:rsidTr="00423BD5">
        <w:trPr>
          <w:trHeight w:val="264"/>
        </w:trPr>
        <w:tc>
          <w:tcPr>
            <w:tcW w:w="1250" w:type="dxa"/>
          </w:tcPr>
          <w:p w14:paraId="400D2828" w14:textId="4B57AE7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igot et al., 1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got&lt;/Author&gt;&lt;Year&gt;1992&lt;/Year&gt;&lt;RecNum&gt;719&lt;/RecNum&gt;&lt;DisplayText&gt;[30]&lt;/DisplayText&gt;&lt;record&gt;&lt;rec-number&gt;719&lt;/rec-number&gt;&lt;foreign-keys&gt;&lt;key app="EN" db-id="02ztfzp9qa9xpveevp9xapwf00xxzaezvwsz" timestamp="1712124456"&gt;719&lt;/key&gt;&lt;/foreign-keys&gt;&lt;ref-type name="Journal Article"&gt;17&lt;/ref-type&gt;&lt;contributors&gt;&lt;authors&gt;&lt;author&gt;Bigot, K. A.&lt;/author&gt;&lt;author&gt;Kodjoh, N.&lt;/author&gt;&lt;author&gt;Zohoun, I. S.&lt;/author&gt;&lt;/authors&gt;&lt;/contributors&gt;&lt;titles&gt;&lt;title&gt;Seroprevalence of the surface antigen (HBsAg) of hepatitis B virus in pregnant women and their children&lt;/title&gt;&lt;secondary-title&gt;Seroprevalence de l&amp;apos;antigene HBs du virus de l&amp;apos;hepatite B chez les femmes enceintes et leurs enfants.&lt;/secondary-title&gt;&lt;/titles&gt;&lt;periodical&gt;&lt;full-title&gt;Seroprevalence de l&amp;apos;antigene HBs du virus de l&amp;apos;hepatite B chez les femmes enceintes et leurs enfants.&lt;/full-title&gt;&lt;/periodical&gt;&lt;pages&gt;487-490&lt;/pages&gt;&lt;volume&gt;39&lt;/volume&gt;&lt;number&gt;7&lt;/number&gt;&lt;keywords&gt;&lt;keyword&gt;hepatitis&lt;/keyword&gt;&lt;keyword&gt;Hepatitis B&lt;/keyword&gt;&lt;keyword&gt;infants&lt;/keyword&gt;&lt;keyword&gt;pregnancy&lt;/keyword&gt;&lt;keyword&gt;women&lt;/keyword&gt;&lt;/keywords&gt;&lt;dates&gt;&lt;year&gt;1992&lt;/year&gt;&lt;/dates&gt;&lt;isbn&gt;0047-6404&lt;/isbn&gt;&lt;urls&gt;&lt;/urls&gt;&lt;remote-database-name&gt;Global Health&lt;/remote-database-name&gt;&lt;language&gt;Frenc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24287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D4BC3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EA898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4DD31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4CBE5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D3AE3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73688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20D6F4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872BE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50307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104FDC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711F761" w14:textId="77777777" w:rsidTr="00423BD5">
        <w:trPr>
          <w:trHeight w:val="264"/>
        </w:trPr>
        <w:tc>
          <w:tcPr>
            <w:tcW w:w="1250" w:type="dxa"/>
          </w:tcPr>
          <w:p w14:paraId="16CBAF0C" w14:textId="198001F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ittaye et al.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R0YXllPC9BdXRob3I+PFllYXI+MjAxOTwvWWVhcj48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R0YXllPC9BdXRob3I+PFllYXI+MjAxOTwvWWVhcj48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E953D8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E65B2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E8CA8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52FB22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1D1D8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A7A2C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3C1267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92454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1D8DA7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741A6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C9C66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7488C4B" w14:textId="77777777" w:rsidTr="00423BD5">
        <w:trPr>
          <w:trHeight w:val="264"/>
        </w:trPr>
        <w:tc>
          <w:tcPr>
            <w:tcW w:w="1250" w:type="dxa"/>
          </w:tcPr>
          <w:p w14:paraId="6D3F4F5A" w14:textId="2FE25EC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seri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seri&lt;/Author&gt;&lt;Year&gt;2010&lt;/Year&gt;&lt;RecNum&gt;158&lt;/RecNum&gt;&lt;DisplayText&gt;[32]&lt;/DisplayText&gt;&lt;record&gt;&lt;rec-number&gt;158&lt;/rec-number&gt;&lt;foreign-keys&gt;&lt;key app="EN" db-id="02ztfzp9qa9xpveevp9xapwf00xxzaezvwsz" timestamp="1712124074"&gt;158&lt;/key&gt;&lt;/foreign-keys&gt;&lt;ref-type name="Journal Article"&gt;17&lt;/ref-type&gt;&lt;contributors&gt;&lt;authors&gt;&lt;author&gt;Buseri, Fi&lt;/author&gt;&lt;author&gt;Seiyaboh, E.&lt;/author&gt;&lt;author&gt;Jeremiah, Za&lt;/author&gt;&lt;/authors&gt;&lt;/contributors&gt;&lt;titles&gt;&lt;title&gt;Surveying Infections among Pregnant Women in the Niger Delta, Nigeria&lt;/title&gt;&lt;secondary-title&gt;Journal of global infectious diseases&lt;/secondary-title&gt;&lt;/titles&gt;&lt;periodical&gt;&lt;full-title&gt;Journal of global infectious diseases&lt;/full-title&gt;&lt;/periodical&gt;&lt;pages&gt;203-11&lt;/pages&gt;&lt;volume&gt;2&lt;/volume&gt;&lt;number&gt;3&lt;/number&gt;&lt;section&gt;Buseri, Fi. Haematology and Blood Transfusion Science Unit, Department of Medical Laboratory Sciences, Niger Delta University, Wilberforce Island, Bayelsa State, Nigeria.&lt;/section&gt;&lt;dates&gt;&lt;year&gt;2010&lt;/year&gt;&lt;/dates&gt;&lt;pub-location&gt;India&lt;/pub-location&gt;&lt;isbn&gt;0974-8245&amp;#xD;0974-777X&lt;/isbn&gt;&lt;urls&gt;&lt;related-urls&gt;&lt;url&gt;http://ovidsp.ovid.com/ovidweb.cgi?T=JS&amp;amp;PAGE=reference&amp;amp;D=pmnm2&amp;amp;NEWS=N&amp;amp;AN=20927278&lt;/url&gt;&lt;/related-urls&gt;&lt;/urls&gt;&lt;electronic-resource-num&gt;https://dx.doi.org/10.4103/0974-777X.68525&lt;/electronic-resource-num&gt;&lt;remote-database-name&gt;Ovid MEDLINE(R) PubMed-not-MEDLINE &amp;lt;2000 to 2012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DE5BA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011F01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D7DED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2FEB8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0EC43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2DD70A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43730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43D59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0AA7A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3736D10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CFD2A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F739E74" w14:textId="77777777" w:rsidTr="00423BD5">
        <w:trPr>
          <w:trHeight w:val="264"/>
        </w:trPr>
        <w:tc>
          <w:tcPr>
            <w:tcW w:w="1250" w:type="dxa"/>
          </w:tcPr>
          <w:p w14:paraId="54F116E3" w14:textId="495BF1B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andotti et al.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5kb3R0aTwvQXV0aG9yPjxZZWFyPjIwMDc8L1llYXI+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5kb3R0aTwvQXV0aG9yPjxZZWFyPjIwMDc8L1llYXI+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EF182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722EB08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4367B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93F70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1BA86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BB681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239532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DADF4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57CC8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1F1637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325985E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A64D41A" w14:textId="77777777" w:rsidTr="00423BD5">
        <w:trPr>
          <w:trHeight w:val="264"/>
        </w:trPr>
        <w:tc>
          <w:tcPr>
            <w:tcW w:w="1250" w:type="dxa"/>
          </w:tcPr>
          <w:p w14:paraId="0AC0754F" w14:textId="1C0ABB5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o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&lt;/Author&gt;&lt;Year&gt;2012&lt;/Year&gt;&lt;RecNum&gt;155&lt;/RecNum&gt;&lt;DisplayText&gt;[34]&lt;/DisplayText&gt;&lt;record&gt;&lt;rec-number&gt;155&lt;/rec-number&gt;&lt;foreign-keys&gt;&lt;key app="EN" db-id="02ztfzp9qa9xpveevp9xapwf00xxzaezvwsz" timestamp="1712124074"&gt;155&lt;/key&gt;&lt;/foreign-keys&gt;&lt;ref-type name="Journal Article"&gt;17&lt;/ref-type&gt;&lt;contributors&gt;&lt;authors&gt;&lt;author&gt;Cho, Younmo&lt;/author&gt;&lt;author&gt;Bonsu, George&lt;/author&gt;&lt;author&gt;Akoto-Ampaw, Arko&lt;/author&gt;&lt;author&gt;Nkrumah-Mills, Grace&lt;/author&gt;&lt;author&gt;Nimo, Julia J. A.&lt;/author&gt;&lt;author&gt;Park, Jin Kyung&lt;/author&gt;&lt;author&gt;Ki, Moran&lt;/author&gt;&lt;/authors&gt;&lt;/contributors&gt;&lt;titles&gt;&lt;title&gt;The prevalence and risk factors for hepatitis B surface ag positivity in pregnant women in eastern region of ghana&lt;/title&gt;&lt;secondary-title&gt;Gut and liver&lt;/secondary-title&gt;&lt;/titles&gt;&lt;periodical&gt;&lt;full-title&gt;Gut and liver&lt;/full-title&gt;&lt;/periodical&gt;&lt;pages&gt;235-40&lt;/pages&gt;&lt;volume&gt;6&lt;/volume&gt;&lt;number&gt;2&lt;/number&gt;&lt;section&gt;Cho, Younmo. Department of Preventive Medicine, Eulji University School of Medicine, Daejeon, Korea.&lt;/section&gt;&lt;dates&gt;&lt;year&gt;2012&lt;/year&gt;&lt;/dates&gt;&lt;pub-location&gt;Korea (South)&lt;/pub-location&gt;&lt;isbn&gt;2005-1212&amp;#xD;1976-2283&lt;/isbn&gt;&lt;urls&gt;&lt;related-urls&gt;&lt;url&gt;http://ovidsp.ovid.com/ovidweb.cgi?T=JS&amp;amp;PAGE=reference&amp;amp;D=pmnm2&amp;amp;NEWS=N&amp;amp;AN=22570754&lt;/url&gt;&lt;/related-urls&gt;&lt;/urls&gt;&lt;electronic-resource-num&gt;https://dx.doi.org/10.5009/gnl.2012.6.2.235&lt;/electronic-resource-num&gt;&lt;remote-database-name&gt;Ovid MEDLINE(R) PubMed-not-MEDLINE &amp;lt;2000 to 2012&amp;gt;&lt;/remote-database-name&gt;&lt;access-date&gt;20120417//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05D175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E5639A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CEFA7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0E655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F78AE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3D93B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FC25CD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E6F86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78BC9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8BDB0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03773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28A204E" w14:textId="77777777" w:rsidTr="00423BD5">
        <w:trPr>
          <w:trHeight w:val="264"/>
        </w:trPr>
        <w:tc>
          <w:tcPr>
            <w:tcW w:w="1250" w:type="dxa"/>
          </w:tcPr>
          <w:p w14:paraId="6CAB4FD9" w14:textId="6DA2D4D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llenberg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sZW5iZXJnPC9BdXRob3I+PFllYXI+MjAwNjwvWWVh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sZW5iZXJnPC9BdXRob3I+PFllYXI+MjAwNjwvWWVh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5ED1C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47597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E3532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9D1BA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DE7649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10BCB4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C8240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BEC9E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F7870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A84A4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DB70D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F9B0E3D" w14:textId="77777777" w:rsidTr="00423BD5">
        <w:trPr>
          <w:trHeight w:val="264"/>
        </w:trPr>
        <w:tc>
          <w:tcPr>
            <w:tcW w:w="1250" w:type="dxa"/>
          </w:tcPr>
          <w:p w14:paraId="79BC1C7E" w14:textId="4B28B35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amale et al.,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bGU8L0F1dGhvcj48WWVhcj4yMDA1PC9ZZWFyPjxS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bGU8L0F1dGhvcj48WWVhcj4yMDA1PC9ZZWFyPjxS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D64EA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39278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51A0F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3D3519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CEDDE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C8578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77A3E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7C639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AA220B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58CED00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10F36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3C54784" w14:textId="77777777" w:rsidTr="00423BD5">
        <w:trPr>
          <w:trHeight w:val="264"/>
        </w:trPr>
        <w:tc>
          <w:tcPr>
            <w:tcW w:w="1250" w:type="dxa"/>
          </w:tcPr>
          <w:p w14:paraId="09D040FB" w14:textId="6BC132D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o et al.,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AxPC9ZZWFyPjxSZWNO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AxPC9ZZWFyPjxSZWNO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CF84D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3CC390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57C480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BE3334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63391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35EB9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3405C2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BFE63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93DAB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5DF0FAE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0D704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6E3E487" w14:textId="77777777" w:rsidTr="00423BD5">
        <w:trPr>
          <w:trHeight w:val="264"/>
        </w:trPr>
        <w:tc>
          <w:tcPr>
            <w:tcW w:w="1250" w:type="dxa"/>
          </w:tcPr>
          <w:p w14:paraId="2793DAA1" w14:textId="3A8DB27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 Paschale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QYXNjaGFsZTwvQXV0aG9yPjxZZWFyPjIwMTQ8L1ll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QYXNjaGFsZTwvQXV0aG9yPjxZZWFyPjIwMTQ8L1ll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14170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677A6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74DFB3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5AA8B5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AB0BB8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91747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D17D26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5EEB8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38D5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96670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9EA26E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54878FF1" w14:textId="77777777" w:rsidTr="00423BD5">
        <w:trPr>
          <w:trHeight w:val="264"/>
        </w:trPr>
        <w:tc>
          <w:tcPr>
            <w:tcW w:w="1250" w:type="dxa"/>
          </w:tcPr>
          <w:p w14:paraId="536A9E2E" w14:textId="19623461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ortey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J0ZXk8L0F1dGhvcj48WWVhcj4yMDIwPC9ZZWFyPjxS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J0ZXk8L0F1dGhvcj48WWVhcj4yMDIwPC9ZZWFyPjxS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75B0A8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AAF06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787FEF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74DD05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F3EFF7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EDC1C6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4D39711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FB4F7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C8E33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065355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612A6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1A9C3F4" w14:textId="77777777" w:rsidTr="00423BD5">
        <w:trPr>
          <w:trHeight w:val="264"/>
        </w:trPr>
        <w:tc>
          <w:tcPr>
            <w:tcW w:w="1250" w:type="dxa"/>
          </w:tcPr>
          <w:p w14:paraId="7A36A05A" w14:textId="483AFE4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oumbia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umbia&lt;/Author&gt;&lt;Year&gt;2022&lt;/Year&gt;&lt;RecNum&gt;2&lt;/RecNum&gt;&lt;DisplayText&gt;[40]&lt;/DisplayText&gt;&lt;record&gt;&lt;rec-number&gt;2&lt;/rec-number&gt;&lt;foreign-keys&gt;&lt;key app="EN" db-id="02ztfzp9qa9xpveevp9xapwf00xxzaezvwsz" timestamp="1712124073"&gt;2&lt;/key&gt;&lt;/foreign-keys&gt;&lt;ref-type name="Journal Article"&gt;17&lt;/ref-type&gt;&lt;contributors&gt;&lt;authors&gt;&lt;author&gt;Doumbia, K.&lt;/author&gt;&lt;author&gt;Sow, H.&lt;/author&gt;&lt;author&gt;Dicko, M. Y.&lt;/author&gt;&lt;author&gt;Sanogo, S. D.&lt;/author&gt;&lt;author&gt;Traore, A.&lt;/author&gt;&lt;author&gt;Tounkara, M. S.&lt;/author&gt;&lt;author&gt;Bocoum, A.&lt;/author&gt;&lt;author&gt;Fane, S.&lt;/author&gt;&lt;author&gt;Diakite, F. L.&lt;/author&gt;&lt;author&gt;Konate, D.&lt;/author&gt;&lt;author&gt;Teguette, I.&lt;/author&gt;&lt;author&gt;Traore, Y.&lt;/author&gt;&lt;author&gt;Konate, A.&lt;/author&gt;&lt;author&gt;Diarra, M. T.&lt;/author&gt;&lt;author&gt;Maiga, M. Y.&lt;/author&gt;&lt;/authors&gt;&lt;/contributors&gt;&lt;titles&gt;&lt;title&gt;[Infection with the Hepatitis B virus in pregnant women in the Gynecology and Obstetrics Department of the Gabriel Toure University Hospital Center]&lt;/title&gt;&lt;secondary-title&gt;L&amp;apos;Infection par le virus de L&amp;apos;Hepatite B chez la femme enceinte dans le service de Gynecologie-Obstetrique du Centre Hospitalo-Universitaire Gabriel Toure.&lt;/secondary-title&gt;&lt;/titles&gt;&lt;periodical&gt;&lt;full-title&gt;L&amp;apos;Infection par le virus de L&amp;apos;Hepatite B chez la femme enceinte dans le service de Gynecologie-Obstetrique du Centre Hospitalo-Universitaire Gabriel Toure.&lt;/full-title&gt;&lt;/periodical&gt;&lt;pages&gt;56-60&lt;/pages&gt;&lt;volume&gt;37&lt;/volume&gt;&lt;number&gt;2&lt;/number&gt;&lt;dates&gt;&lt;year&gt;2022&lt;/year&gt;&lt;/dates&gt;&lt;pub-location&gt;Mali&lt;/pub-location&gt;&lt;isbn&gt;1993-0836&amp;#xD;0464-7874&lt;/isbn&gt;&lt;urls&gt;&lt;related-urls&gt;&lt;url&gt;http://ovidsp.ovid.com/ovidweb.cgi?T=JS&amp;amp;PAGE=reference&amp;amp;D=pmnm&amp;amp;NEWS=N&amp;amp;AN=38506210&lt;/url&gt;&lt;/related-urls&gt;&lt;/urls&gt;&lt;remote-database-name&gt;Ovid MEDLINE(R) PubMed-not-MEDLINE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851E4C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28C390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199934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BB3E3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F2EAE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CE5BF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04EF49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AEFAD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7F2C5A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0795BC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67C17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04FCA95" w14:textId="77777777" w:rsidTr="00423BD5">
        <w:trPr>
          <w:trHeight w:val="264"/>
        </w:trPr>
        <w:tc>
          <w:tcPr>
            <w:tcW w:w="1250" w:type="dxa"/>
          </w:tcPr>
          <w:p w14:paraId="0B1776DB" w14:textId="5EACD79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duku et al.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HVrdTwvQXV0aG9yPjxZZWFyPjIwMjQ8L1llYXI+PFJl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HVrdTwvQXV0aG9yPjxZZWFyPjIwMjQ8L1llYXI+PFJl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F4F9D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4C486E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1B9D95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21D323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C0DDFC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B4F77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32A503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F7DCE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86385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3CF722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FFFB8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70AC298" w14:textId="77777777" w:rsidTr="00423BD5">
        <w:trPr>
          <w:trHeight w:val="264"/>
        </w:trPr>
        <w:tc>
          <w:tcPr>
            <w:tcW w:w="1250" w:type="dxa"/>
          </w:tcPr>
          <w:p w14:paraId="5082A38D" w14:textId="5242A57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ke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U8L0F1dGhvcj48WWVhcj4yMDExPC9ZZWFyPjxSZWNO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U8L0F1dGhvcj48WWVhcj4yMDExPC9ZZWFyPjxSZWNO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97251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1A0A7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B4D758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5A1D80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CE8D87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BC5EE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356D7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58AC95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85A2A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60C17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8F62C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6812AC0" w14:textId="77777777" w:rsidTr="00423BD5">
        <w:trPr>
          <w:trHeight w:val="264"/>
        </w:trPr>
        <w:tc>
          <w:tcPr>
            <w:tcW w:w="1250" w:type="dxa"/>
          </w:tcPr>
          <w:p w14:paraId="4619D26D" w14:textId="3691681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phraim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GhyYWltPC9BdXRob3I+PFllYXI+MjAxNTwvWWVhcj48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GhyYWltPC9BdXRob3I+PFllYXI+MjAxNTwvWWVhcj48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CAEC5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7D8D2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418BA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3C622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313592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85010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290F9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EB63B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02017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A44FE7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3E295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F0BAB39" w14:textId="77777777" w:rsidTr="00423BD5">
        <w:trPr>
          <w:trHeight w:val="264"/>
        </w:trPr>
        <w:tc>
          <w:tcPr>
            <w:tcW w:w="1250" w:type="dxa"/>
          </w:tcPr>
          <w:p w14:paraId="125AAB5A" w14:textId="0A83A7F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rhabor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Ym9yPC9BdXRob3I+PFllYXI+MjAyMDwvWWVhcj48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Ym9yPC9BdXRob3I+PFllYXI+MjAyMDwvWWVhcj48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157116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443C8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75F86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6B4D14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1CE38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F5317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1BA4D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34CDD8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6DA9E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3C02E2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5C91A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F3F0AFB" w14:textId="77777777" w:rsidTr="00423BD5">
        <w:trPr>
          <w:trHeight w:val="264"/>
        </w:trPr>
        <w:tc>
          <w:tcPr>
            <w:tcW w:w="1250" w:type="dxa"/>
          </w:tcPr>
          <w:p w14:paraId="48EED113" w14:textId="496B6A4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velyn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VseW48L0F1dGhvcj48WWVhcj4yMDA5PC9ZZWFyPjxS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VseW48L0F1dGhvcj48WWVhcj4yMDA5PC9ZZWFyPjxS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07AEB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6A1605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7FA612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B6E8D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B44DF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C3497A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8AAA49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578A3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0242D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66EE97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A2742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5CDF5B5" w14:textId="77777777" w:rsidTr="00423BD5">
        <w:trPr>
          <w:trHeight w:val="264"/>
        </w:trPr>
        <w:tc>
          <w:tcPr>
            <w:tcW w:w="1250" w:type="dxa"/>
          </w:tcPr>
          <w:p w14:paraId="45DEBBCB" w14:textId="4328706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zechi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emVjaGk8L0F1dGhvcj48WWVhcj4yMDE0PC9ZZWFyPjxS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emVjaGk8L0F1dGhvcj48WWVhcj4yMDE0PC9ZZWFyPjxS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A11FA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ECA92E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C7313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5C285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28797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6C8FF0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7ED50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6238F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D4250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42904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48D24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99E488A" w14:textId="77777777" w:rsidTr="00423BD5">
        <w:trPr>
          <w:trHeight w:val="264"/>
        </w:trPr>
        <w:tc>
          <w:tcPr>
            <w:tcW w:w="1250" w:type="dxa"/>
          </w:tcPr>
          <w:p w14:paraId="354BA436" w14:textId="6B2A051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alaye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0PC9ZZWFyPjxS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0PC9ZZWFyPjxS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D10639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8C985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60409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4001D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3677C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41B44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50F2E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26B1A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1DE32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448243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EA276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0C103D3" w14:textId="77777777" w:rsidTr="00423BD5">
        <w:trPr>
          <w:trHeight w:val="264"/>
        </w:trPr>
        <w:tc>
          <w:tcPr>
            <w:tcW w:w="1250" w:type="dxa"/>
          </w:tcPr>
          <w:p w14:paraId="17E3E31B" w14:textId="7275C26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aleye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1PC9ZZWFyPjxS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1PC9ZZWFyPjxS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2AD40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B84B84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D9F184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B7400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C457B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09862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11A3C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69D79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23F52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25187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CC1C57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A420B32" w14:textId="77777777" w:rsidTr="00423BD5">
        <w:trPr>
          <w:trHeight w:val="264"/>
        </w:trPr>
        <w:tc>
          <w:tcPr>
            <w:tcW w:w="1250" w:type="dxa"/>
          </w:tcPr>
          <w:p w14:paraId="493F4960" w14:textId="14850A4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ofana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ZhbmE8L0F1dGhvcj48WWVhcj4yMDIzPC9ZZWFyPjxS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ZhbmE8L0F1dGhvcj48WWVhcj4yMDIzPC9ZZWFyPjxS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C2974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6D7212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C48C6E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F04344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F55B0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569A6D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13337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4DCE4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94655A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A5092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003BB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0516983" w14:textId="77777777" w:rsidTr="00423BD5">
        <w:trPr>
          <w:trHeight w:val="264"/>
        </w:trPr>
        <w:tc>
          <w:tcPr>
            <w:tcW w:w="1250" w:type="dxa"/>
          </w:tcPr>
          <w:p w14:paraId="2F5414A1" w14:textId="137DEF8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owotade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dvdGFkZTwvQXV0aG9yPjxZZWFyPjIwMjE8L1llYXI+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dvdGFkZTwvQXV0aG9yPjxZZWFyPjIwMjE8L1llYXI+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AD6C8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CCC5D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73EBBF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CBD61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86366B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8695B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CD879E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7C9E9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81E88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65DD0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81387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3923F9D" w14:textId="77777777" w:rsidTr="00423BD5">
        <w:trPr>
          <w:trHeight w:val="264"/>
        </w:trPr>
        <w:tc>
          <w:tcPr>
            <w:tcW w:w="1250" w:type="dxa"/>
          </w:tcPr>
          <w:p w14:paraId="1D49443B" w14:textId="1933923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mpong et al.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tcG9uZzwvQXV0aG9yPjxZZWFyPjIwMTk8L1llYXI+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tcG9uZzwvQXV0aG9yPjxZZWFyPjIwMTk8L1llYXI+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16A0C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C5CD37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02880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CE8B2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60209F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744F94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C1C33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10291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A9E58B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7BEB99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AE238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3736B67" w14:textId="77777777" w:rsidTr="00423BD5">
        <w:trPr>
          <w:trHeight w:val="264"/>
        </w:trPr>
        <w:tc>
          <w:tcPr>
            <w:tcW w:w="1250" w:type="dxa"/>
          </w:tcPr>
          <w:p w14:paraId="7A5832DA" w14:textId="2AD55D2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zzawi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GF6emF3aTwvQXV0aG9yPjxZZWFyPjIwMjI8L1llYXI+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GF6emF3aTwvQXV0aG9yPjxZZWFyPjIwMjI8L1llYXI+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11C06A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B3883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21B58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E2E042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66270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9908B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93917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E3C843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A895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88DB4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F53F8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9CAC4FB" w14:textId="77777777" w:rsidTr="00423BD5">
        <w:trPr>
          <w:trHeight w:val="264"/>
        </w:trPr>
        <w:tc>
          <w:tcPr>
            <w:tcW w:w="1250" w:type="dxa"/>
          </w:tcPr>
          <w:p w14:paraId="39BD7891" w14:textId="5CD0486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uingane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Z2FuZTwvQXV0aG9yPjxZZWFyPjIwMjI8L1llYXI+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Z2FuZTwvQXV0aG9yPjxZZWFyPjIwMjI8L1llYXI+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780C1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1834D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54ACF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1FC2C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23A60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49D925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C04EE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450A39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4A0CF9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848B7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8BD86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CA6ADDC" w14:textId="77777777" w:rsidTr="00423BD5">
        <w:trPr>
          <w:trHeight w:val="264"/>
        </w:trPr>
        <w:tc>
          <w:tcPr>
            <w:tcW w:w="1250" w:type="dxa"/>
          </w:tcPr>
          <w:p w14:paraId="57B03960" w14:textId="38BE38D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arry et al., 1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ry&lt;/Author&gt;&lt;Year&gt;1994&lt;/Year&gt;&lt;RecNum&gt;205&lt;/RecNum&gt;&lt;DisplayText&gt;[54]&lt;/DisplayText&gt;&lt;record&gt;&lt;rec-number&gt;205&lt;/rec-number&gt;&lt;foreign-keys&gt;&lt;key app="EN" db-id="02ztfzp9qa9xpveevp9xapwf00xxzaezvwsz" timestamp="1712124074"&gt;205&lt;/key&gt;&lt;/foreign-keys&gt;&lt;ref-type name="Journal Article"&gt;17&lt;/ref-type&gt;&lt;contributors&gt;&lt;authors&gt;&lt;author&gt;Harry, T. O.&lt;/author&gt;&lt;author&gt;Bajani, M. D.&lt;/author&gt;&lt;author&gt;Moses, A. E.&lt;/author&gt;&lt;/authors&gt;&lt;/contributors&gt;&lt;titles&gt;&lt;title&gt;Hepatitis B virus infection among blood donors and pregnant women in Maiduguri, Nigeria&lt;/title&gt;&lt;secondary-title&gt;East African medical journal&lt;/secondary-title&gt;&lt;/titles&gt;&lt;periodical&gt;&lt;full-title&gt;East African medical journal&lt;/full-title&gt;&lt;/periodical&gt;&lt;pages&gt;596-7&lt;/pages&gt;&lt;volume&gt;71&lt;/volume&gt;&lt;number&gt;9&lt;/number&gt;&lt;section&gt;Harry, T O. Department of Immunology, University of Maiduguri Teaching Hospital, Borno State, Nigeria.&lt;/section&gt;&lt;keywords&gt;&lt;keyword&gt;Adolescent&lt;/keyword&gt;&lt;keyword&gt;Adult&lt;/keyword&gt;&lt;keyword&gt;*Blood Donors/sn [Statistics &amp;amp; Numerical Data]&lt;/keyword&gt;&lt;keyword&gt;Female&lt;/keyword&gt;&lt;keyword&gt;*Hepatitis B/ep [Epidemiology]&lt;/keyword&gt;&lt;keyword&gt;Hepatitis B/im [Immunology]&lt;/keyword&gt;&lt;keyword&gt;Humans&lt;/keyword&gt;&lt;keyword&gt;Male&lt;/keyword&gt;&lt;keyword&gt;Middle Aged&lt;/keyword&gt;&lt;keyword&gt;Nigeria/ep [Epidemiology]&lt;/keyword&gt;&lt;keyword&gt;Population Surveillance&lt;/keyword&gt;&lt;keyword&gt;Pregnancy&lt;/keyword&gt;&lt;keyword&gt;*Pregnancy Complications, Infectious/ep [Epidemiology]&lt;/keyword&gt;&lt;keyword&gt;Pregnancy Complications, Infectious/im [Immunology]&lt;/keyword&gt;&lt;keyword&gt;Prevalence&lt;/keyword&gt;&lt;keyword&gt;Risk Factors&lt;/keyword&gt;&lt;keyword&gt;Seroepidemiologic Studies&lt;/keyword&gt;&lt;keyword&gt;Urban Health&lt;/keyword&gt;&lt;/keywords&gt;&lt;dates&gt;&lt;year&gt;1994&lt;/year&gt;&lt;/dates&gt;&lt;pub-location&gt;Kenya&lt;/pub-location&gt;&lt;isbn&gt;0012-835X&lt;/isbn&gt;&lt;urls&gt;&lt;related-urls&gt;&lt;url&gt;http://ovidsp.ovid.com/ovidweb.cgi?T=JS&amp;amp;PAGE=reference&amp;amp;D=med3&amp;amp;NEWS=N&amp;amp;AN=7875094&lt;/url&gt;&lt;/related-urls&gt;&lt;/urls&gt;&lt;remote-database-name&gt;Ovid MEDLINE(R) &amp;lt;1988 to 1995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8FD767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0EB6804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A634A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1E2757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64176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8740A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16C55B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C65510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5E1FB3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096E60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A78858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4435983" w14:textId="77777777" w:rsidTr="00423BD5">
        <w:trPr>
          <w:trHeight w:val="264"/>
        </w:trPr>
        <w:tc>
          <w:tcPr>
            <w:tcW w:w="1250" w:type="dxa"/>
          </w:tcPr>
          <w:p w14:paraId="79FF244B" w14:textId="203A1DB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elegbe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lZ2JlPC9BdXRob3I+PFllYXI+MjAxODwvWWVhcj48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lZ2JlPC9BdXRob3I+PFllYXI+MjAxODwvWWVhcj48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59181D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A2F570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52A37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FB15D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24A1F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0B94BC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F9DE8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7DD94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A93B3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5F580F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06601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7FF960A" w14:textId="77777777" w:rsidTr="00423BD5">
        <w:trPr>
          <w:trHeight w:val="264"/>
        </w:trPr>
        <w:tc>
          <w:tcPr>
            <w:tcW w:w="1250" w:type="dxa"/>
          </w:tcPr>
          <w:p w14:paraId="10938713" w14:textId="434713E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feorah et al.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ZmVvcmFoPC9BdXRob3I+PFllYXI+MjAxNzwvWWVhcj48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ZmVvcmFoPC9BdXRob3I+PFllYXI+MjAxNzwvWWVhcj48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6B839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473CCE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9896D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82F13D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11928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D42DA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8D166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465AA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B3B56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E6F69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3225AB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3AC7D9C9" w14:textId="77777777" w:rsidTr="00423BD5">
        <w:trPr>
          <w:trHeight w:val="264"/>
        </w:trPr>
        <w:tc>
          <w:tcPr>
            <w:tcW w:w="1250" w:type="dxa"/>
          </w:tcPr>
          <w:p w14:paraId="66C9CD3E" w14:textId="631A9CA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keme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a2VtZTwvQXV0aG9yPjxZZWFyPjIwMDY8L1llYXI+PFJl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a2VtZTwvQXV0aG9yPjxZZWFyPjIwMDY8L1llYXI+PFJl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A84C3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2407F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F7759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0A887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C56DB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B3C58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515D3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14E84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C40AFA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89E7E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35BFB6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C09B82B" w14:textId="77777777" w:rsidTr="00423BD5">
        <w:trPr>
          <w:trHeight w:val="264"/>
        </w:trPr>
        <w:tc>
          <w:tcPr>
            <w:tcW w:w="1250" w:type="dxa"/>
          </w:tcPr>
          <w:p w14:paraId="63D4F614" w14:textId="3EB35D0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klaki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klaki&lt;/Author&gt;&lt;Year&gt;2015&lt;/Year&gt;&lt;RecNum&gt;644&lt;/RecNum&gt;&lt;DisplayText&gt;[58]&lt;/DisplayText&gt;&lt;record&gt;&lt;rec-number&gt;644&lt;/rec-number&gt;&lt;foreign-keys&gt;&lt;key app="EN" db-id="02ztfzp9qa9xpveevp9xapwf00xxzaezvwsz" timestamp="1712124455"&gt;644&lt;/key&gt;&lt;/foreign-keys&gt;&lt;ref-type name="Journal Article"&gt;17&lt;/ref-type&gt;&lt;contributors&gt;&lt;authors&gt;&lt;author&gt;Iklaki, C. U.&lt;/author&gt;&lt;author&gt;Emechebe, C. I.&lt;/author&gt;&lt;author&gt;Ago, B. U.&lt;/author&gt;&lt;author&gt;Njoku, C. O.&lt;/author&gt;&lt;/authors&gt;&lt;/contributors&gt;&lt;auth-address&gt;New Delhi&lt;/auth-address&gt;&lt;titles&gt;&lt;title&gt;Sero-prevalence of hepatitis B infection and its risk factors among women admitted for delivery in Ucth, Calabar, Nigeria&lt;/title&gt;&lt;secondary-title&gt;British Journal of Medicine and Medical Research&lt;/secondary-title&gt;&lt;/titles&gt;&lt;periodical&gt;&lt;full-title&gt;British Journal of Medicine and Medical Research&lt;/full-title&gt;&lt;/periodical&gt;&lt;pages&gt;324-333&lt;/pages&gt;&lt;volume&gt;8&lt;/volume&gt;&lt;number&gt;4&lt;/number&gt;&lt;keywords&gt;&lt;keyword&gt;epidemiology&lt;/keyword&gt;&lt;keyword&gt;health care utilization&lt;/keyword&gt;&lt;keyword&gt;hepatitis B&lt;/keyword&gt;&lt;keyword&gt;human diseases&lt;/keyword&gt;&lt;keyword&gt;induced abortion&lt;/keyword&gt;&lt;keyword&gt;liver&lt;/keyword&gt;&lt;keyword&gt;liver diseases&lt;/keyword&gt;&lt;keyword&gt;pregnancy&lt;/keyword&gt;&lt;keyword&gt;prenatal care&lt;/keyword&gt;&lt;keyword&gt;risk factors&lt;/keyword&gt;&lt;keyword&gt;serological surveys&lt;/keyword&gt;&lt;keyword&gt;seroprevalence&lt;/keyword&gt;&lt;keyword&gt;sexual partners&lt;/keyword&gt;&lt;keyword&gt;sexually transmitted diseases&lt;/keyword&gt;&lt;keyword&gt;surface antigens&lt;/keyword&gt;&lt;keyword&gt;viral diseases&lt;/keyword&gt;&lt;keyword&gt;viral hepatitis&lt;/keyword&gt;&lt;keyword&gt;women&lt;/keyword&gt;&lt;/keywords&gt;&lt;dates&gt;&lt;year&gt;2015&lt;/year&gt;&lt;/dates&gt;&lt;pub-location&gt;India&lt;/pub-location&gt;&lt;publisher&gt;SCIENCEDOMAIN International&lt;/publisher&gt;&lt;isbn&gt;2231-0614&lt;/isbn&gt;&lt;urls&gt;&lt;related-urls&gt;&lt;url&gt;http://www.sciencedomain.org/abstract.php?iid=1116&amp;amp;id=12&amp;amp;aid=9013&lt;/url&gt;&lt;/related-urls&gt;&lt;/urls&gt;&lt;electronic-resource-num&gt;http://dx.doi.org/10.9734/BJMMR/2015/16397&lt;/electronic-resource-num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184DB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0F688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CCDB9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B47DE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F3D49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D4914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7AA670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F3FEE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29C7F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8E1B6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61A5A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9DA03AA" w14:textId="77777777" w:rsidTr="00423BD5">
        <w:trPr>
          <w:trHeight w:val="264"/>
        </w:trPr>
        <w:tc>
          <w:tcPr>
            <w:tcW w:w="1250" w:type="dxa"/>
          </w:tcPr>
          <w:p w14:paraId="72A1D889" w14:textId="42A9C72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lboudo&lt;/Author&gt;&lt;Year&gt;2002&lt;/Year&gt;&lt;RecNum&gt;707&lt;/RecNum&gt;&lt;DisplayText&gt;[59]&lt;/DisplayText&gt;&lt;record&gt;&lt;rec-number&gt;707&lt;/rec-number&gt;&lt;foreign-keys&gt;&lt;key app="EN" db-id="02ztfzp9qa9xpveevp9xapwf00xxzaezvwsz" timestamp="1712124456"&gt;707&lt;/key&gt;&lt;/foreign-keys&gt;&lt;ref-type name="Journal Article"&gt;17&lt;/ref-type&gt;&lt;contributors&gt;&lt;authors&gt;&lt;author&gt;Ilboudo, D.&lt;/author&gt;&lt;author&gt;Sawadogo, A.&lt;/author&gt;&lt;author&gt;Simpore, J.&lt;/author&gt;&lt;/authors&gt;&lt;/contributors&gt;&lt;auth-address&gt;Marseilles Armees&lt;/auth-address&gt;&lt;titles&gt;&lt;title&gt;Mother-child transmission of hepatitis B virus in Ouagadougou, Burkina Faso&lt;/title&gt;&lt;secondary-title&gt;Transmission mere-enfant du virus de l&amp;apos;hepatite B, a Ouagadougou, Burkina Faso.&lt;/secondary-title&gt;&lt;/titles&gt;&lt;periodical&gt;&lt;full-title&gt;Transmission mere-enfant du virus de l&amp;apos;hepatite B, a Ouagadougou, Burkina Faso.&lt;/full-title&gt;&lt;/periodical&gt;&lt;pages&gt;99-100&lt;/pages&gt;&lt;volume&gt;62&lt;/volume&gt;&lt;number&gt;1&lt;/number&gt;&lt;keywords&gt;&lt;keyword&gt;disease transmission&lt;/keyword&gt;&lt;keyword&gt;hepatitis B&lt;/keyword&gt;&lt;keyword&gt;human diseases&lt;/keyword&gt;&lt;keyword&gt;infants&lt;/keyword&gt;&lt;keyword&gt;infections&lt;/keyword&gt;&lt;keyword&gt;maternal transmission&lt;/keyword&gt;&lt;keyword&gt;neonates&lt;/keyword&gt;&lt;keyword&gt;pregnancy&lt;/keyword&gt;&lt;keyword&gt;women&lt;/keyword&gt;&lt;/keywords&gt;&lt;dates&gt;&lt;year&gt;2002&lt;/year&gt;&lt;/dates&gt;&lt;pub-location&gt;France&lt;/pub-location&gt;&lt;publisher&gt;IMTSSA&lt;/publisher&gt;&lt;isbn&gt;0025-682X&lt;/isbn&gt;&lt;urls&gt;&lt;/urls&gt;&lt;remote-database-name&gt;Global Health&lt;/remote-database-name&gt;&lt;language&gt;Frenc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429F5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8AEC99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4775E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27014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0D097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D577B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028B0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40A7B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13D1CA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08011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C209A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423EDCE" w14:textId="77777777" w:rsidTr="00423BD5">
        <w:trPr>
          <w:trHeight w:val="264"/>
        </w:trPr>
        <w:tc>
          <w:tcPr>
            <w:tcW w:w="1250" w:type="dxa"/>
          </w:tcPr>
          <w:p w14:paraId="12D5A929" w14:textId="4A8050B6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wNzwvWWVhcj48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wNzwvWWVhcj48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169F36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8ACB6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4DF49E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52379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CF698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B5685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1430C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44E9D1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6ED50E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946585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AB887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9CE0F61" w14:textId="77777777" w:rsidTr="00423BD5">
        <w:trPr>
          <w:trHeight w:val="264"/>
        </w:trPr>
        <w:tc>
          <w:tcPr>
            <w:tcW w:w="1250" w:type="dxa"/>
          </w:tcPr>
          <w:p w14:paraId="5BBB14FC" w14:textId="61EDC00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xMDwvWWVhcj48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xMDwvWWVhcj48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A20353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0A721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6AAE86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5A28F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86C25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7E73A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CACBD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9EBF17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B9B27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2A3A54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AC0998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E2E9C48" w14:textId="77777777" w:rsidTr="00423BD5">
        <w:trPr>
          <w:trHeight w:val="264"/>
        </w:trPr>
        <w:tc>
          <w:tcPr>
            <w:tcW w:w="1250" w:type="dxa"/>
          </w:tcPr>
          <w:p w14:paraId="1061F9E8" w14:textId="4B697BA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tau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tau&lt;/Author&gt;&lt;Year&gt;2009&lt;/Year&gt;&lt;RecNum&gt;682&lt;/RecNum&gt;&lt;DisplayText&gt;[62]&lt;/DisplayText&gt;&lt;record&gt;&lt;rec-number&gt;682&lt;/rec-number&gt;&lt;foreign-keys&gt;&lt;key app="EN" db-id="02ztfzp9qa9xpveevp9xapwf00xxzaezvwsz" timestamp="1712124456"&gt;682&lt;/key&gt;&lt;/foreign-keys&gt;&lt;ref-type name="Journal Article"&gt;17&lt;/ref-type&gt;&lt;contributors&gt;&lt;authors&gt;&lt;author&gt;Jatau, E. D.&lt;/author&gt;&lt;author&gt;Yabaya, A.&lt;/author&gt;&lt;/authors&gt;&lt;/contributors&gt;&lt;auth-address&gt;Kaduna&lt;/auth-address&gt;&lt;titles&gt;&lt;title&gt;Sero prevalence of Hepatitis B virus in pregnant women attending a clinic in Zaria, Nigeria&lt;/title&gt;&lt;secondary-title&gt;Science World Journal&lt;/secondary-title&gt;&lt;/titles&gt;&lt;periodical&gt;&lt;full-title&gt;Science World Journal&lt;/full-title&gt;&lt;/periodical&gt;&lt;pages&gt;7-9&lt;/pages&gt;&lt;volume&gt;4&lt;/volume&gt;&lt;number&gt;2&lt;/number&gt;&lt;keywords&gt;&lt;keyword&gt;blood transfusion&lt;/keyword&gt;&lt;keyword&gt;clinical aspects&lt;/keyword&gt;&lt;keyword&gt;epidemiology&lt;/keyword&gt;&lt;keyword&gt;hepatitis B&lt;/keyword&gt;&lt;keyword&gt;human diseases&lt;/keyword&gt;&lt;keyword&gt;pregnancy&lt;/keyword&gt;&lt;keyword&gt;risk factors&lt;/keyword&gt;&lt;keyword&gt;seroprevalence&lt;/keyword&gt;&lt;keyword&gt;women&lt;/keyword&gt;&lt;/keywords&gt;&lt;dates&gt;&lt;year&gt;2009&lt;/year&gt;&lt;/dates&gt;&lt;pub-location&gt;Nigeria&lt;/pub-location&gt;&lt;publisher&gt;Science World Journal&lt;/publisher&gt;&lt;urls&gt;&lt;related-urls&gt;&lt;url&gt;http://www.scienceworldjournal.org/article/viewFile/5008/3381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AF8DE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68871A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220337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86409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0DC54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FA6A3E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6EB07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17F01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06B142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6F1E4A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8DDC0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9CA3DAB" w14:textId="77777777" w:rsidTr="00423BD5">
        <w:trPr>
          <w:trHeight w:val="264"/>
        </w:trPr>
        <w:tc>
          <w:tcPr>
            <w:tcW w:w="1250" w:type="dxa"/>
          </w:tcPr>
          <w:p w14:paraId="003DFB5E" w14:textId="65931E3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olawole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hd29sZTwvQXV0aG9yPjxZZWFyPjIwMTI8L1llYXI+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hd29sZTwvQXV0aG9yPjxZZWFyPjIwMTI8L1llYXI+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842A7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00E88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898FD9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0461D9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CEA14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B2078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7B6854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0244B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B6737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1C7443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491D5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94B0D21" w14:textId="77777777" w:rsidTr="00423BD5">
        <w:trPr>
          <w:trHeight w:val="264"/>
        </w:trPr>
        <w:tc>
          <w:tcPr>
            <w:tcW w:w="1250" w:type="dxa"/>
          </w:tcPr>
          <w:p w14:paraId="25C302E5" w14:textId="7228819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ouakou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Vha291PC9BdXRob3I+PFllYXI+MjAyMDwvWWVhcj48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Vha291PC9BdXRob3I+PFllYXI+MjAyMDwvWWVhcj48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37280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AC4C20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954097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7FBF74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84AC2A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71A42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56E88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C7DFC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8435EA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B92C4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88ECC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1CAA452" w14:textId="77777777" w:rsidTr="00423BD5">
        <w:trPr>
          <w:trHeight w:val="264"/>
        </w:trPr>
        <w:tc>
          <w:tcPr>
            <w:tcW w:w="1250" w:type="dxa"/>
          </w:tcPr>
          <w:p w14:paraId="15ED2F51" w14:textId="4E29600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ugbe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VnYmVlPC9BdXRob3I+PFllYXI+MjAyMzwvWWVhcj48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VnYmVlPC9BdXRob3I+PFllYXI+MjAyMzwvWWVhcj48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83DD9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7C908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6635A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C9557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84D44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73849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55F85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C8E8AA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36908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F8255F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627D9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42FD258" w14:textId="77777777" w:rsidTr="00423BD5">
        <w:trPr>
          <w:trHeight w:val="264"/>
        </w:trPr>
        <w:tc>
          <w:tcPr>
            <w:tcW w:w="1250" w:type="dxa"/>
          </w:tcPr>
          <w:p w14:paraId="08FF9C69" w14:textId="21503CB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wadzokpui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kem9rcHVpPC9BdXRob3I+PFllYXI+MjAyMDwvWWVh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kem9rcHVpPC9BdXRob3I+PFllYXI+MjAyMDwvWWVh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B4EA83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397242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8521F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18A2C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CC791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F29E6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583BFA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A5D7CE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F8EA6E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EA6C49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ED09D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3677202" w14:textId="77777777" w:rsidTr="00423BD5">
        <w:trPr>
          <w:trHeight w:val="264"/>
        </w:trPr>
        <w:tc>
          <w:tcPr>
            <w:tcW w:w="1250" w:type="dxa"/>
          </w:tcPr>
          <w:p w14:paraId="573DDB07" w14:textId="7FC48A6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r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I8L0F1dGhvcj48WWVhcj4yMDEzPC9ZZWFyPjxSZWNO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I8L0F1dGhvcj48WWVhcj4yMDEzPC9ZZWFyPjxSZWNO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04906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C795E6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727C5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BD093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BC2B9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860914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BB203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7381E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EEEE15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D4876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FF7759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281D372" w14:textId="77777777" w:rsidTr="00423BD5">
        <w:trPr>
          <w:trHeight w:val="264"/>
        </w:trPr>
        <w:tc>
          <w:tcPr>
            <w:tcW w:w="1250" w:type="dxa"/>
          </w:tcPr>
          <w:p w14:paraId="113B035E" w14:textId="6CFE32B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o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&lt;/Author&gt;&lt;Year&gt;2012&lt;/Year&gt;&lt;RecNum&gt;665&lt;/RecNum&gt;&lt;DisplayText&gt;[68]&lt;/DisplayText&gt;&lt;record&gt;&lt;rec-number&gt;665&lt;/rec-number&gt;&lt;foreign-keys&gt;&lt;key app="EN" db-id="02ztfzp9qa9xpveevp9xapwf00xxzaezvwsz" timestamp="1712124456"&gt;665&lt;/key&gt;&lt;/foreign-keys&gt;&lt;ref-type name="Journal Article"&gt;17&lt;/ref-type&gt;&lt;contributors&gt;&lt;authors&gt;&lt;author&gt;Lo, G.&lt;/author&gt;&lt;author&gt;Diawara, P. S.&lt;/author&gt;&lt;author&gt;Diouf, N. N.&lt;/author&gt;&lt;author&gt;Faye, B.&lt;/author&gt;&lt;author&gt;Seck, M. C.&lt;/author&gt;&lt;author&gt;Sow, K.&lt;/author&gt;&lt;author&gt;Sarre, S. M.&lt;/author&gt;&lt;author&gt;Ndiaye, H. D.&lt;/author&gt;&lt;author&gt;Kane, N. C. T.&lt;/author&gt;&lt;author&gt;Mboup, S.&lt;/author&gt;&lt;/authors&gt;&lt;/contributors&gt;&lt;auth-address&gt;La Seyne sur Mer&lt;/auth-address&gt;&lt;titles&gt;&lt;title&gt;Prevalence of surface antigen of hepatitis B (HBsAg) in pregnant women in Hospital Laboratory Military Ouakam (HMO), Dakar&lt;/title&gt;&lt;secondary-title&gt;Prevalence de l&amp;apos;antigene de surface du virus de l&amp;apos;hepatite B (AgHBs) chez les femmes enceintes au laboratoire de l&amp;apos;hopital Militaire de Ouakam (HMO), Dakar.&lt;/secondary-title&gt;&lt;/titles&gt;&lt;periodical&gt;&lt;full-title&gt;Prevalence de l&amp;apos;antigene de surface du virus de l&amp;apos;hepatite B (AgHBs) chez les femmes enceintes au laboratoire de l&amp;apos;hopital Militaire de Ouakam (HMO), Dakar.&lt;/full-title&gt;&lt;/periodical&gt;&lt;pages&gt;241-244&lt;/pages&gt;&lt;volume&gt;59&lt;/volume&gt;&lt;number&gt;5&lt;/number&gt;&lt;keywords&gt;&lt;keyword&gt;hepatitis B&lt;/keyword&gt;&lt;keyword&gt;human diseases&lt;/keyword&gt;&lt;keyword&gt;pregnancy&lt;/keyword&gt;&lt;keyword&gt;seroprevalence&lt;/keyword&gt;&lt;keyword&gt;surface antigens&lt;/keyword&gt;&lt;keyword&gt;women&lt;/keyword&gt;&lt;/keywords&gt;&lt;dates&gt;&lt;year&gt;2012&lt;/year&gt;&lt;/dates&gt;&lt;pub-location&gt;France&lt;/pub-location&gt;&lt;publisher&gt;API DPM&lt;/publisher&gt;&lt;isbn&gt;0047-6404&lt;/isbn&gt;&lt;urls&gt;&lt;related-urls&gt;&lt;url&gt;http://www.santetropicale.com/Kiosque/man/sommaire.asp?id_article=2258&amp;amp;action=lire&lt;/url&gt;&lt;/related-urls&gt;&lt;/urls&gt;&lt;remote-database-name&gt;Global Health&lt;/remote-database-name&gt;&lt;language&gt;Frenc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99FB6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F3BE6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7FCCC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8445E1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1D9709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DC136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8530C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5016D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2D430D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616326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3D0F63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B97144C" w14:textId="77777777" w:rsidTr="00423BD5">
        <w:trPr>
          <w:trHeight w:val="264"/>
        </w:trPr>
        <w:tc>
          <w:tcPr>
            <w:tcW w:w="1250" w:type="dxa"/>
          </w:tcPr>
          <w:p w14:paraId="4513D6D9" w14:textId="730AA1F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ohoues et al., 1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houes&lt;/Author&gt;&lt;Year&gt;1998&lt;/Year&gt;&lt;RecNum&gt;1&lt;/RecNum&gt;&lt;DisplayText&gt;[69]&lt;/DisplayText&gt;&lt;record&gt;&lt;rec-number&gt;1&lt;/rec-number&gt;&lt;foreign-keys&gt;&lt;key app="EN" db-id="02ztfzp9qa9xpveevp9xapwf00xxzaezvwsz" timestamp="1712124073"&gt;1&lt;/key&gt;&lt;/foreign-keys&gt;&lt;ref-type name="Journal Article"&gt;17&lt;/ref-type&gt;&lt;contributors&gt;&lt;authors&gt;&lt;author&gt;Lohoues, Kouacou&lt;/author&gt;&lt;author&gt;Toure,&lt;/author&gt;&lt;author&gt;Hillah,&lt;/author&gt;&lt;author&gt;Camara,&lt;/author&gt;&lt;author&gt;N&amp;apos;Dri,&lt;/author&gt;&lt;author&gt;Kouame,&lt;/author&gt;&lt;author&gt;Attia,&lt;/author&gt;&lt;/authors&gt;&lt;/contributors&gt;&lt;titles&gt;&lt;title&gt;Transmission in utero of the hepatitis B virus in ivory coast the case for mass vaccination&lt;/title&gt;&lt;secondary-title&gt;Sante (Montrouge, France)&lt;/secondary-title&gt;&lt;/titles&gt;&lt;periodical&gt;&lt;full-title&gt;Sante (Montrouge, France)&lt;/full-title&gt;&lt;/periodical&gt;&lt;pages&gt;401-4&lt;/pages&gt;&lt;volume&gt;8&lt;/volume&gt;&lt;number&gt;6&lt;/number&gt;&lt;section&gt;Lohoues-Kouacou. Service de gastro- enterologie, CHU de Cocody, BP V13 Abidjan 06, Cote d&amp;apos;Ivoire.&lt;/section&gt;&lt;dates&gt;&lt;year&gt;1998&lt;/year&gt;&lt;/dates&gt;&lt;pub-location&gt;France&lt;/pub-location&gt;&lt;isbn&gt;1157-5999&lt;/isbn&gt;&lt;urls&gt;&lt;related-urls&gt;&lt;url&gt;http://ovidsp.ovid.com/ovidweb.cgi?T=JS&amp;amp;PAGE=reference&amp;amp;D=medp&amp;amp;NEWS=N&amp;amp;AN=9917561&lt;/url&gt;&lt;/related-urls&gt;&lt;/urls&gt;&lt;remote-database-name&gt;Ovid MEDLINE(R) Epub Ahead of Print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AE2BF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7E391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04836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D57A0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5ABC2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955FB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29FDC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9E11F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C77DA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CFAA0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5DFF3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9371A41" w14:textId="77777777" w:rsidTr="00423BD5">
        <w:trPr>
          <w:trHeight w:val="264"/>
        </w:trPr>
        <w:tc>
          <w:tcPr>
            <w:tcW w:w="1250" w:type="dxa"/>
          </w:tcPr>
          <w:p w14:paraId="3FC55F93" w14:textId="4DBBBC5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uuse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XVzZTwvQXV0aG9yPjxZZWFyPjIwMTY8L1llYXI+PFJl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XVzZTwvQXV0aG9yPjxZZWFyPjIwMTY8L1llYXI+PFJl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8FE65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291D03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EEE80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EB3BFB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0CF1B3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453BB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B5BC2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A30CE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D6B49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7F02F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4631C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7FF6C86" w14:textId="77777777" w:rsidTr="00423BD5">
        <w:trPr>
          <w:trHeight w:val="264"/>
        </w:trPr>
        <w:tc>
          <w:tcPr>
            <w:tcW w:w="1250" w:type="dxa"/>
          </w:tcPr>
          <w:p w14:paraId="4CE3BFF9" w14:textId="7A8D82B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clean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MZWFuPC9BdXRob3I+PFllYXI+MjAxMjwvWWVhcj48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MZWFuPC9BdXRob3I+PFllYXI+MjAxMjwvWWVhcj48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6A3C4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3B00C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3E814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96562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19044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68EDA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15C44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BCC3C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532C6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67F88C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523C3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0C89368" w14:textId="77777777" w:rsidTr="00423BD5">
        <w:trPr>
          <w:trHeight w:val="264"/>
        </w:trPr>
        <w:tc>
          <w:tcPr>
            <w:tcW w:w="1250" w:type="dxa"/>
          </w:tcPr>
          <w:p w14:paraId="72EB6812" w14:textId="6F96548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gagi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hamk8L0F1dGhvcj48WWVhcj4yMDIxPC9ZZWFyPjxS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jc2LTI4MTwvcGFnZXM+PHZvbHVtZT4xMDQ8L3ZvbHVtZT48c2VjdGlvbj5N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hamk8L0F1dGhvcj48WWVhcj4yMDIxPC9ZZWFyPjxS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jc2LTI4MTwvcGFnZXM+PHZvbHVtZT4xMDQ8L3ZvbHVtZT48c2VjdGlvbj5N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1A5A7B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B1F2D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619FA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DB67E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D176F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727835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21E6E2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192A5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1D838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EF479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3F45E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87691E3" w14:textId="77777777" w:rsidTr="00423BD5">
        <w:trPr>
          <w:trHeight w:val="264"/>
        </w:trPr>
        <w:tc>
          <w:tcPr>
            <w:tcW w:w="1250" w:type="dxa"/>
          </w:tcPr>
          <w:p w14:paraId="61EE67E4" w14:textId="15A1EE2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iga et al., 1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iga&lt;/Author&gt;&lt;Year&gt;1992&lt;/Year&gt;&lt;RecNum&gt;212&lt;/RecNum&gt;&lt;DisplayText&gt;[73]&lt;/DisplayText&gt;&lt;record&gt;&lt;rec-number&gt;212&lt;/rec-number&gt;&lt;foreign-keys&gt;&lt;key app="EN" db-id="02ztfzp9qa9xpveevp9xapwf00xxzaezvwsz" timestamp="1712124074"&gt;212&lt;/key&gt;&lt;/foreign-keys&gt;&lt;ref-type name="Journal Article"&gt;17&lt;/ref-type&gt;&lt;contributors&gt;&lt;authors&gt;&lt;author&gt;Maiga, Y. I.&lt;/author&gt;&lt;author&gt;Marjolet, M.&lt;/author&gt;&lt;author&gt;Ag Rhaly, A.&lt;/author&gt;&lt;author&gt;Pillot, J.&lt;/author&gt;&lt;/authors&gt;&lt;/contributors&gt;&lt;titles&gt;&lt;title&gt;[Transmission of hepatitis B virus from mother to child in Bamako-Mali]&lt;/title&gt;&lt;secondary-title&gt;Transmission du virus B de l&amp;apos;hepatite de la mere a l&amp;apos;enfant a Bamako au Mali.&lt;/secondary-title&gt;&lt;/titles&gt;&lt;periodical&gt;&lt;full-title&gt;Transmission du virus B de l&amp;apos;hepatite de la mere a l&amp;apos;enfant a Bamako au Mali.&lt;/full-title&gt;&lt;/periodical&gt;&lt;pages&gt;5-9&lt;/pages&gt;&lt;volume&gt;85&lt;/volume&gt;&lt;number&gt;1&lt;/number&gt;&lt;section&gt;Maiga, Y I. Laboratoire de Sero-Immunologie, INRSP (Institut National de recherche en Sante Publique, Bamako-Mali.&lt;/section&gt;&lt;keywords&gt;&lt;keyword&gt;Adolescent&lt;/keyword&gt;&lt;keyword&gt;Adult&lt;/keyword&gt;&lt;keyword&gt;Female&lt;/keyword&gt;&lt;keyword&gt;Hepatitis B/di [Diagnosis]&lt;/keyword&gt;&lt;keyword&gt;*Hepatitis B/tm [Transmission]&lt;/keyword&gt;&lt;keyword&gt;Hepatitis B Antibodies/bl [Blood]&lt;/keyword&gt;&lt;keyword&gt;Hepatitis B Antigens/bl [Blood]&lt;/keyword&gt;&lt;keyword&gt;Humans&lt;/keyword&gt;&lt;keyword&gt;Infant, Newborn&lt;/keyword&gt;&lt;keyword&gt;Middle Aged&lt;/keyword&gt;&lt;keyword&gt;Pregnancy&lt;/keyword&gt;&lt;/keywords&gt;&lt;dates&gt;&lt;year&gt;1992&lt;/year&gt;&lt;/dates&gt;&lt;pub-location&gt;France&lt;/pub-location&gt;&lt;isbn&gt;0037-9085&lt;/isbn&gt;&lt;urls&gt;&lt;related-urls&gt;&lt;url&gt;http://ovidsp.ovid.com/ovidweb.cgi?T=JS&amp;amp;PAGE=reference&amp;amp;D=med3&amp;amp;NEWS=N&amp;amp;AN=1596959&lt;/url&gt;&lt;/related-urls&gt;&lt;/urls&gt;&lt;remote-database-name&gt;Ovid MEDLINE(R) &amp;lt;1988 to 1995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6CDFEC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7B496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610B78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A5CC32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3B884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8B0520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F47B1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C6050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5EE1C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2AD50F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ABA4F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9621309" w14:textId="77777777" w:rsidTr="00423BD5">
        <w:trPr>
          <w:trHeight w:val="264"/>
        </w:trPr>
        <w:tc>
          <w:tcPr>
            <w:tcW w:w="1250" w:type="dxa"/>
          </w:tcPr>
          <w:p w14:paraId="376589C4" w14:textId="353172E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madou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madou&lt;/Author&gt;&lt;Year&gt;2012&lt;/Year&gt;&lt;RecNum&gt;156&lt;/RecNum&gt;&lt;DisplayText&gt;[74]&lt;/DisplayText&gt;&lt;record&gt;&lt;rec-number&gt;156&lt;/rec-number&gt;&lt;foreign-keys&gt;&lt;key app="EN" db-id="02ztfzp9qa9xpveevp9xapwf00xxzaezvwsz" timestamp="1712124074"&gt;156&lt;/key&gt;&lt;/foreign-keys&gt;&lt;ref-type name="Journal Article"&gt;17&lt;/ref-type&gt;&lt;contributors&gt;&lt;authors&gt;&lt;author&gt;Mamadou, Saidou&lt;/author&gt;&lt;author&gt;Ide, Moussa&lt;/author&gt;&lt;author&gt;Maazou, Amadou Roufai Ali&lt;/author&gt;&lt;author&gt;Aoula, Balki&lt;/author&gt;&lt;author&gt;Labo, Seyni&lt;/author&gt;&lt;author&gt;Bozari, Mamane&lt;/author&gt;&lt;/authors&gt;&lt;/contributors&gt;&lt;titles&gt;&lt;title&gt;HIV infection and hepatitis B seroprevalence among antenatal clinic attendees in Niger, West Africa&lt;/title&gt;&lt;secondary-title&gt;HIV/AIDS (Auckland, N.Z.)&lt;/secondary-title&gt;&lt;/titles&gt;&lt;periodical&gt;&lt;full-title&gt;HIV/AIDS (Auckland, N.Z.)&lt;/full-title&gt;&lt;/periodical&gt;&lt;pages&gt;1-4&lt;/pages&gt;&lt;volume&gt;4&lt;/volume&gt;&lt;section&gt;Mamadou, Saidou. Laboratory of Bacteriology-Virology, Faculty of Health Sciences, University Abdou Moumouni, Niamey, Niger.&lt;/section&gt;&lt;dates&gt;&lt;year&gt;2012&lt;/year&gt;&lt;/dates&gt;&lt;pub-location&gt;New Zealand&lt;/pub-location&gt;&lt;isbn&gt;1179-1373&lt;/isbn&gt;&lt;urls&gt;&lt;related-urls&gt;&lt;url&gt;http://ovidsp.ovid.com/ovidweb.cgi?T=JS&amp;amp;PAGE=reference&amp;amp;D=pmnm2&amp;amp;NEWS=N&amp;amp;AN=22347805&lt;/url&gt;&lt;/related-urls&gt;&lt;/urls&gt;&lt;electronic-resource-num&gt;https://dx.doi.org/10.2147/HIV.S27881&lt;/electronic-resource-num&gt;&lt;remote-database-name&gt;Ovid MEDLINE(R) PubMed-not-MEDLINE &amp;lt;2000 to 2012&amp;gt;&lt;/remote-database-name&gt;&lt;access-date&gt;20120121//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0CCF7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4249763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749D4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675CA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FD693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5E0742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ED4274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BF389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90175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680260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3E47F3D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DD0A212" w14:textId="77777777" w:rsidTr="00423BD5">
        <w:trPr>
          <w:trHeight w:val="264"/>
        </w:trPr>
        <w:tc>
          <w:tcPr>
            <w:tcW w:w="1250" w:type="dxa"/>
          </w:tcPr>
          <w:p w14:paraId="670F7C51" w14:textId="401061D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nsour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3VyPC9BdXRob3I+PFllYXI+MjAxMjwvWWVhcj48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3VyPC9BdXRob3I+PFllYXI+MjAxMjwvWWVhcj48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FA520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CEBBB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A775E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0842D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9CC07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352EE0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F8163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1C93B4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FF430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5F05F9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190DF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D562760" w14:textId="77777777" w:rsidTr="00423BD5">
        <w:trPr>
          <w:trHeight w:val="264"/>
        </w:trPr>
        <w:tc>
          <w:tcPr>
            <w:tcW w:w="1250" w:type="dxa"/>
          </w:tcPr>
          <w:p w14:paraId="08FF89C3" w14:textId="45E9B33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inier et al., 19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nier&lt;/Author&gt;&lt;Year&gt;1985&lt;/Year&gt;&lt;RecNum&gt;228&lt;/RecNum&gt;&lt;DisplayText&gt;[76]&lt;/DisplayText&gt;&lt;record&gt;&lt;rec-number&gt;228&lt;/rec-number&gt;&lt;foreign-keys&gt;&lt;key app="EN" db-id="02ztfzp9qa9xpveevp9xapwf00xxzaezvwsz" timestamp="1712124074"&gt;228&lt;/key&gt;&lt;/foreign-keys&gt;&lt;ref-type name="Journal Article"&gt;17&lt;/ref-type&gt;&lt;contributors&gt;&lt;authors&gt;&lt;author&gt;Marinier, E.&lt;/author&gt;&lt;author&gt;Barrois, V.&lt;/author&gt;&lt;author&gt;Larouze, B.&lt;/author&gt;&lt;author&gt;London, W. T.&lt;/author&gt;&lt;author&gt;Cofer, A.&lt;/author&gt;&lt;author&gt;Diakhate, L.&lt;/author&gt;&lt;author&gt;Blumberg, B. S.&lt;/author&gt;&lt;/authors&gt;&lt;/contributors&gt;&lt;titles&gt;&lt;title&gt;Lack of perinatal transmission of hepatitis B virus infection in Senegal, West Africa&lt;/title&gt;&lt;secondary-title&gt;The Journal of pediatrics&lt;/secondary-title&gt;&lt;/titles&gt;&lt;periodical&gt;&lt;full-title&gt;The Journal of pediatrics&lt;/full-title&gt;&lt;/periodical&gt;&lt;pages&gt;843-9&lt;/pages&gt;&lt;volume&gt;106&lt;/volume&gt;&lt;number&gt;5&lt;/number&gt;&lt;keywords&gt;&lt;keyword&gt;Child, Preschool&lt;/keyword&gt;&lt;keyword&gt;Female&lt;/keyword&gt;&lt;keyword&gt;Fetal Blood/im [Immunology]&lt;/keyword&gt;&lt;keyword&gt;*Hepatitis B/tm [Transmission]&lt;/keyword&gt;&lt;keyword&gt;Hepatitis B Antibodies/im [Immunology]&lt;/keyword&gt;&lt;keyword&gt;*Hepatitis B Surface Antigens/im [Immunology]&lt;/keyword&gt;&lt;keyword&gt;Hepatitis B e Antigens/im [Immunology]&lt;/keyword&gt;&lt;keyword&gt;Humans&lt;/keyword&gt;&lt;keyword&gt;Infant&lt;/keyword&gt;&lt;keyword&gt;Infant, Newborn&lt;/keyword&gt;&lt;keyword&gt;Pregnancy&lt;/keyword&gt;&lt;keyword&gt;Senegal&lt;/keyword&gt;&lt;keyword&gt;Time Factors&lt;/keyword&gt;&lt;/keywords&gt;&lt;dates&gt;&lt;year&gt;1985&lt;/year&gt;&lt;/dates&gt;&lt;pub-location&gt;United States&lt;/pub-location&gt;&lt;isbn&gt;0022-3476&lt;/isbn&gt;&lt;urls&gt;&lt;related-urls&gt;&lt;url&gt;http://ovidsp.ovid.com/ovidweb.cgi?T=JS&amp;amp;PAGE=reference&amp;amp;D=med2&amp;amp;NEWS=N&amp;amp;AN=3998929&lt;/url&gt;&lt;/related-urls&gt;&lt;/urls&gt;&lt;electronic-resource-num&gt;https://dx.doi.org/10.1016/s0022-3476(85)80371-1&lt;/electronic-resource-num&gt;&lt;remote-database-name&gt;Ovid MEDLINE(R) &amp;lt;1980 to 1987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52D426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4594F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153374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07B9F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19F87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01BBD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32FF67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20E52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A7B7D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E94FE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4FA31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3D14614" w14:textId="77777777" w:rsidTr="00423BD5">
        <w:trPr>
          <w:trHeight w:val="264"/>
        </w:trPr>
        <w:tc>
          <w:tcPr>
            <w:tcW w:w="1250" w:type="dxa"/>
          </w:tcPr>
          <w:p w14:paraId="245F485D" w14:textId="7B9E244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baawuaga et al.,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hd3VhZ2E8L0F1dGhvcj48WWVhcj4yMDA4PC9ZZWFy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hd3VhZ2E8L0F1dGhvcj48WWVhcj4yMDA4PC9ZZWFy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44EDA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02B15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FE68A3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A51C24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D9681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1FF66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E19BE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CADC6E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1B58C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CDCD8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F65EA0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289B5E7" w14:textId="77777777" w:rsidTr="00423BD5">
        <w:trPr>
          <w:trHeight w:val="264"/>
        </w:trPr>
        <w:tc>
          <w:tcPr>
            <w:tcW w:w="1250" w:type="dxa"/>
          </w:tcPr>
          <w:p w14:paraId="0A715289" w14:textId="27000F5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stapha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N0YXBoYTwvQXV0aG9yPjxZZWFyPjIwMjA8L1llYXI+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N0YXBoYTwvQXV0aG9yPjxZZWFyPjIwMjA8L1llYXI+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B728B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4564B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D9F5C4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5A45A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D3B3A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4362D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D8E6D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C1C912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EF8DC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C37E24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6F14FA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86A7F4D" w14:textId="77777777" w:rsidTr="00423BD5">
        <w:trPr>
          <w:trHeight w:val="264"/>
        </w:trPr>
        <w:tc>
          <w:tcPr>
            <w:tcW w:w="1250" w:type="dxa"/>
          </w:tcPr>
          <w:p w14:paraId="718A7B3E" w14:textId="7396E48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acro et al.,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NybzwvQXV0aG9yPjxZZWFyPjIwMDA8L1llYXI+PFJl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NybzwvQXV0aG9yPjxZZWFyPjIwMDA8L1llYXI+PFJl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603F3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70A14D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739D09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0004A1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CA71C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205D0F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742E0FF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6280D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990BD2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0B502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B1D26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D11614B" w14:textId="77777777" w:rsidTr="00423BD5">
        <w:trPr>
          <w:trHeight w:val="264"/>
        </w:trPr>
        <w:tc>
          <w:tcPr>
            <w:tcW w:w="1250" w:type="dxa"/>
          </w:tcPr>
          <w:p w14:paraId="67967406" w14:textId="79C1C12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ako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rbzwvQXV0aG9yPjxZZWFyPjIwMTI8L1llYXI+PFJl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rbzwvQXV0aG9yPjxZZWFyPjIwMTI8L1llYXI+PFJl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FC4181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00DD2E0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03ABB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83E91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3523D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50215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C04AE5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AA1ED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11AB2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083892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D6BD68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AED3652" w14:textId="77777777" w:rsidTr="00423BD5">
        <w:trPr>
          <w:trHeight w:val="264"/>
        </w:trPr>
        <w:tc>
          <w:tcPr>
            <w:tcW w:w="1250" w:type="dxa"/>
          </w:tcPr>
          <w:p w14:paraId="7184A0A1" w14:textId="4384B09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ams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tczwvQXV0aG9yPjxZZWFyPjIwMDk8L1llYXI+PFJl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tczwvQXV0aG9yPjxZZWFyPjIwMDk8L1llYXI+PFJl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929C7F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2E8608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7CB540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2E62C9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ED699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9BAF0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3AFEBF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EFC821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81806B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1CC5C0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696536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F6B46EB" w14:textId="77777777" w:rsidTr="00423BD5">
        <w:trPr>
          <w:trHeight w:val="264"/>
        </w:trPr>
        <w:tc>
          <w:tcPr>
            <w:tcW w:w="1250" w:type="dxa"/>
          </w:tcPr>
          <w:p w14:paraId="620AE1A2" w14:textId="279081D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ow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93PC9BdXRob3I+PFllYXI+MjAyMzwvWWVhcj48UmVj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93PC9BdXRob3I+PFllYXI+MjAyMzwvWWVhcj48UmVj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EBE21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F2ACB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7D7E46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062718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BAB0D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C2496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2B5D22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44BF1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07A5C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714091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5288B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8638E97" w14:textId="77777777" w:rsidTr="00423BD5">
        <w:trPr>
          <w:trHeight w:val="264"/>
        </w:trPr>
        <w:tc>
          <w:tcPr>
            <w:tcW w:w="1250" w:type="dxa"/>
          </w:tcPr>
          <w:p w14:paraId="60D709C0" w14:textId="21B20A6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ububa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HVidWJhPC9BdXRob3I+PFllYXI+MjAyMjwvWWVhcj48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HVidWJhPC9BdXRob3I+PFllYXI+MjAyMjwvWWVhcj48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33E8BB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182C8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15FC66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24A75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D7BDFB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442FA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88EEEB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E697D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00B59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5E79D4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2E64E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79872AF" w14:textId="77777777" w:rsidTr="00423BD5">
        <w:trPr>
          <w:trHeight w:val="264"/>
        </w:trPr>
        <w:tc>
          <w:tcPr>
            <w:tcW w:w="1250" w:type="dxa"/>
          </w:tcPr>
          <w:p w14:paraId="29069EA4" w14:textId="2807EDF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joku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joku&lt;/Author&gt;&lt;Year&gt;2020&lt;/Year&gt;&lt;RecNum&gt;826&lt;/RecNum&gt;&lt;DisplayText&gt;[84]&lt;/DisplayText&gt;&lt;record&gt;&lt;rec-number&gt;826&lt;/rec-number&gt;&lt;foreign-keys&gt;&lt;key app="EN" db-id="02ztfzp9qa9xpveevp9xapwf00xxzaezvwsz" timestamp="1712124578"&gt;826&lt;/key&gt;&lt;/foreign-keys&gt;&lt;ref-type name="Journal Article"&gt;17&lt;/ref-type&gt;&lt;contributors&gt;&lt;authors&gt;&lt;author&gt;Njoku, C.&lt;/author&gt;&lt;author&gt;Umego, A.&lt;/author&gt;&lt;author&gt;Okpara, H.&lt;/author&gt;&lt;author&gt;Njoku, A.&lt;/author&gt;&lt;/authors&gt;&lt;/contributors&gt;&lt;titles&gt;&lt;title&gt;Human Immunodeficiency and Hepatitis B Viral Co-infection in Women Attending Antenatal Care Clinic in a Tertiary Health Institution in Nigeria&lt;/title&gt;&lt;secondary-title&gt;International Journal of Medical Research &amp;amp; Health Sciences&lt;/secondary-title&gt;&lt;/titles&gt;&lt;periodical&gt;&lt;full-title&gt;International Journal of Medical Research &amp;amp; Health Sciences&lt;/full-title&gt;&lt;/periodical&gt;&lt;pages&gt;8-17&lt;/pages&gt;&lt;volume&gt;9&lt;/volume&gt;&lt;number&gt;3&lt;/number&gt;&lt;dates&gt;&lt;year&gt;2020&lt;/year&gt;&lt;/dates&gt;&lt;isbn&gt;2319-5886&lt;/isbn&gt;&lt;accession-num&gt;WOS:000613908000002&lt;/accession-num&gt;&lt;urls&gt;&lt;related-urls&gt;&lt;url&gt;&amp;lt;Go to ISI&amp;gt;://WOS:00061390800000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75A74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4463E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5C9A73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420CA2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8F8774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F0517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151CD9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A484C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2A426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4E5C3D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43BF29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65B4ADB" w14:textId="77777777" w:rsidTr="00423BD5">
        <w:trPr>
          <w:trHeight w:val="264"/>
        </w:trPr>
        <w:tc>
          <w:tcPr>
            <w:tcW w:w="1250" w:type="dxa"/>
          </w:tcPr>
          <w:p w14:paraId="7D7CC6EA" w14:textId="0952ACD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joku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joku&lt;/Author&gt;&lt;Year&gt;2015&lt;/Year&gt;&lt;RecNum&gt;642&lt;/RecNum&gt;&lt;DisplayText&gt;[85]&lt;/DisplayText&gt;&lt;record&gt;&lt;rec-number&gt;642&lt;/rec-number&gt;&lt;foreign-keys&gt;&lt;key app="EN" db-id="02ztfzp9qa9xpveevp9xapwf00xxzaezvwsz" timestamp="1712124455"&gt;642&lt;/key&gt;&lt;/foreign-keys&gt;&lt;ref-type name="Journal Article"&gt;17&lt;/ref-type&gt;&lt;contributors&gt;&lt;authors&gt;&lt;author&gt;Njoku, C. O.&lt;/author&gt;&lt;author&gt;Emechebe, C. I.&lt;/author&gt;&lt;author&gt;Iklaki, C. U.&lt;/author&gt;&lt;author&gt;Maduekwe, K.&lt;/author&gt;&lt;/authors&gt;&lt;/contributors&gt;&lt;auth-address&gt;Assam&lt;/auth-address&gt;&lt;titles&gt;&lt;title&gt;Screening rate, prevalence and complications of hepatitis B virus infection among women at delivery in UCTH Calabar, Nigeria&lt;/title&gt;&lt;secondary-title&gt;Scholars Journal of Applied Medical Sciences&lt;/secondary-title&gt;&lt;/titles&gt;&lt;periodical&gt;&lt;full-title&gt;Scholars Journal of Applied Medical Sciences&lt;/full-title&gt;&lt;/periodical&gt;&lt;pages&gt;1404-1410&lt;/pages&gt;&lt;volume&gt;3&lt;/volume&gt;&lt;number&gt;3E&lt;/number&gt;&lt;keywords&gt;&lt;keyword&gt;blood serum&lt;/keyword&gt;&lt;keyword&gt;childbirth&lt;/keyword&gt;&lt;keyword&gt;complications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screening&lt;/keyword&gt;&lt;keyword&gt;serological surveys&lt;/keyword&gt;&lt;keyword&gt;seroprevalence&lt;/keyword&gt;&lt;keyword&gt;viral antigens&lt;/keyword&gt;&lt;keyword&gt;viral hepatitis&lt;/keyword&gt;&lt;keyword&gt;women&lt;/keyword&gt;&lt;/keywords&gt;&lt;dates&gt;&lt;year&gt;2015&lt;/year&gt;&lt;/dates&gt;&lt;pub-location&gt;India&lt;/pub-location&gt;&lt;publisher&gt;Scholars Academic and Scientific Publishers&lt;/publisher&gt;&lt;isbn&gt;2320-6691&lt;/isbn&gt;&lt;urls&gt;&lt;related-urls&gt;&lt;url&gt;http://saspublisher.com/wp-content/uploads/2015/06/SJAMS-33E1404-1410.pdf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3589B9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95512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FBEDF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87EA4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D7A7D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F1F034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3CE70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1B2219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9BFCD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E43A4D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418CC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DAA37ED" w14:textId="77777777" w:rsidTr="00423BD5">
        <w:trPr>
          <w:trHeight w:val="264"/>
        </w:trPr>
        <w:tc>
          <w:tcPr>
            <w:tcW w:w="1250" w:type="dxa"/>
          </w:tcPr>
          <w:p w14:paraId="7D6A4A08" w14:textId="698EE03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krumah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3J1bWFoPC9BdXRob3I+PFllYXI+MjAxMTwvWWVhcj48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3J1bWFoPC9BdXRob3I+PFllYXI+MjAxMTwvWWVhcj48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71485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94E09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71E060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7EE9B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7C2D24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808CC1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48AB5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86852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525D8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0800B0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D71B1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292CB12" w14:textId="77777777" w:rsidTr="00423BD5">
        <w:trPr>
          <w:trHeight w:val="264"/>
        </w:trPr>
        <w:tc>
          <w:tcPr>
            <w:tcW w:w="1250" w:type="dxa"/>
          </w:tcPr>
          <w:p w14:paraId="333D7532" w14:textId="6F3516B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ngo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25nbzwvQXV0aG9yPjxZZWFyPjIwMTY8L1llYXI+PFJl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25nbzwvQXV0aG9yPjxZZWFyPjIwMTY8L1llYXI+PFJl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2D75A2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AAA53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35E8E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1D87341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6E513D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D370AA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439F8F1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B404B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C92D7E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3872492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36C73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3B9050F5" w14:textId="77777777" w:rsidTr="00423BD5">
        <w:trPr>
          <w:trHeight w:val="264"/>
        </w:trPr>
        <w:tc>
          <w:tcPr>
            <w:tcW w:w="1250" w:type="dxa"/>
          </w:tcPr>
          <w:p w14:paraId="5C174D8D" w14:textId="72216AE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wuzo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wuzo&lt;/Author&gt;&lt;Year&gt;2020&lt;/Year&gt;&lt;RecNum&gt;600&lt;/RecNum&gt;&lt;DisplayText&gt;[88]&lt;/DisplayText&gt;&lt;record&gt;&lt;rec-number&gt;600&lt;/rec-number&gt;&lt;foreign-keys&gt;&lt;key app="EN" db-id="02ztfzp9qa9xpveevp9xapwf00xxzaezvwsz" timestamp="1712124455"&gt;600&lt;/key&gt;&lt;/foreign-keys&gt;&lt;ref-type name="Journal Article"&gt;17&lt;/ref-type&gt;&lt;contributors&gt;&lt;authors&gt;&lt;author&gt;Nwuzo, A. C.&lt;/author&gt;&lt;author&gt;Emioye, A. A.&lt;/author&gt;&lt;author&gt;Moses, I. B.&lt;/author&gt;&lt;author&gt;Adiat, A. M.&lt;/author&gt;&lt;author&gt;Ugbo, E. N.&lt;/author&gt;&lt;author&gt;Agbom, J. N.&lt;/author&gt;&lt;author&gt;Ariom, T. O.&lt;/author&gt;&lt;author&gt;Okata-Nwali, O. D.&lt;/author&gt;&lt;author&gt;Ugadu, I. O.&lt;/author&gt;&lt;author&gt;Ayomoh, E.&lt;/author&gt;&lt;/authors&gt;&lt;/contributors&gt;&lt;auth-address&gt;Lagos&lt;/auth-address&gt;&lt;titles&gt;&lt;title&gt;Prevalence of hepatitis B virus and HIV infections among pregnant women visiting healthcare institutions in Ebonyi State, Nigeria&lt;/title&gt;&lt;secondary-title&gt;Scientific Research and Essays&lt;/secondary-title&gt;&lt;/titles&gt;&lt;periodical&gt;&lt;full-title&gt;Scientific Research and Essays&lt;/full-title&gt;&lt;/periodical&gt;&lt;pages&gt;18-25&lt;/pages&gt;&lt;volume&gt;15&lt;/volume&gt;&lt;number&gt;2&lt;/number&gt;&lt;keywords&gt;&lt;keyword&gt;hepatitis B&lt;/keyword&gt;&lt;keyword&gt;human diseases&lt;/keyword&gt;&lt;keyword&gt;antigens&lt;/keyword&gt;&lt;keyword&gt;diagnosis&lt;/keyword&gt;&lt;keyword&gt;ELISA&lt;/keyword&gt;&lt;keyword&gt;hepatitis&lt;/keyword&gt;&lt;keyword&gt;HIV infections&lt;/keyword&gt;&lt;keyword&gt;human immunodeficiency viruses&lt;/keyword&gt;&lt;keyword&gt;incidence&lt;/keyword&gt;&lt;keyword&gt;infections&lt;/keyword&gt;&lt;keyword&gt;liver diseases&lt;/keyword&gt;&lt;keyword&gt;pregnancy&lt;/keyword&gt;&lt;keyword&gt;rapid methods&lt;/keyword&gt;&lt;keyword&gt;rural areas&lt;/keyword&gt;&lt;keyword&gt;surface antigens&lt;/keyword&gt;&lt;keyword&gt;viral diseases&lt;/keyword&gt;&lt;keyword&gt;women&lt;/keyword&gt;&lt;/keywords&gt;&lt;dates&gt;&lt;year&gt;2020&lt;/year&gt;&lt;/dates&gt;&lt;pub-location&gt;Nigeria&lt;/pub-location&gt;&lt;publisher&gt;Academic Journals&lt;/publisher&gt;&lt;isbn&gt;1992-2248&lt;/isbn&gt;&lt;urls&gt;&lt;related-urls&gt;&lt;url&gt;https://academicjournals.org/journal/SRE/article-abstract/5C1E7DA63435&lt;/url&gt;&lt;/related-urls&gt;&lt;/urls&gt;&lt;electronic-resource-num&gt;http://dx.doi.org/10.5897/SRE2019.6646&lt;/electronic-resource-num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598DD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646B6C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83CF5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59534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7FEA05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E5A4A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8EAE35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620F5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97BAD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18B25D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DCAE3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7725684" w14:textId="77777777" w:rsidTr="00423BD5">
        <w:trPr>
          <w:trHeight w:val="264"/>
        </w:trPr>
        <w:tc>
          <w:tcPr>
            <w:tcW w:w="1250" w:type="dxa"/>
          </w:tcPr>
          <w:p w14:paraId="7934FFCE" w14:textId="614663C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k8L0F1dGhvcj48WWVhcj4xOTkzPC9ZZWFyPjxSZWNO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k8L0F1dGhvcj48WWVhcj4xOTkzPC9ZZWFyPjxSZWNO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8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890FD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D50B28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BDCDD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53275A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7D7A5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6EDD3E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3CE6A5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7773A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415BB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40C90E5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C377A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9AED060" w14:textId="77777777" w:rsidTr="00423BD5">
        <w:trPr>
          <w:trHeight w:val="264"/>
        </w:trPr>
        <w:tc>
          <w:tcPr>
            <w:tcW w:w="1250" w:type="dxa"/>
          </w:tcPr>
          <w:p w14:paraId="08F78B62" w14:textId="4C0C7E5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12&lt;/Year&gt;&lt;RecNum&gt;666&lt;/RecNum&gt;&lt;DisplayText&gt;[90]&lt;/DisplayText&gt;&lt;record&gt;&lt;rec-number&gt;666&lt;/rec-number&gt;&lt;foreign-keys&gt;&lt;key app="EN" db-id="02ztfzp9qa9xpveevp9xapwf00xxzaezvwsz" timestamp="1712124456"&gt;666&lt;/key&gt;&lt;/foreign-keys&gt;&lt;ref-type name="Journal Article"&gt;17&lt;/ref-type&gt;&lt;contributors&gt;&lt;authors&gt;&lt;author&gt;Obi, R. K.&lt;/author&gt;&lt;author&gt;Nwanebu, F. C.&lt;/author&gt;&lt;author&gt;Ohalete, C. N.&lt;/author&gt;&lt;author&gt;Onyemekara, N. N.&lt;/author&gt;&lt;/authors&gt;&lt;/contributors&gt;&lt;auth-address&gt;Nairobi&lt;/auth-address&gt;&lt;titles&gt;&lt;title&gt;A prospective study of three blood-borne viral pathogens among pregnant women attending ante-natal care in Owerri, Nigeria&lt;/title&gt;&lt;secondary-title&gt;Journal of Public Health and Epidemiology&lt;/secondary-title&gt;&lt;/titles&gt;&lt;periodical&gt;&lt;full-title&gt;Journal of Public Health and Epidemiology&lt;/full-title&gt;&lt;/periodical&gt;&lt;pages&gt;226-229&lt;/pages&gt;&lt;volume&gt;4&lt;/volume&gt;&lt;number&gt;9&lt;/number&gt;&lt;keywords&gt;&lt;keyword&gt;concurrent infections&lt;/keyword&gt;&lt;keyword&gt;hepatitis B&lt;/keyword&gt;&lt;keyword&gt;hepatitis C&lt;/keyword&gt;&lt;keyword&gt;HIV infections&lt;/keyword&gt;&lt;keyword&gt;human diseases&lt;/keyword&gt;&lt;keyword&gt;human immunodeficiency viruses&lt;/keyword&gt;&lt;keyword&gt;pregnancy&lt;/keyword&gt;&lt;keyword&gt;viral diseases&lt;/keyword&gt;&lt;keyword&gt;women&lt;/keyword&gt;&lt;keyword&gt;infections&lt;/keyword&gt;&lt;/keywords&gt;&lt;dates&gt;&lt;year&gt;2012&lt;/year&gt;&lt;/dates&gt;&lt;pub-location&gt;Kenya&lt;/pub-location&gt;&lt;publisher&gt;Academic Journals&lt;/publisher&gt;&lt;isbn&gt;2141-2316&lt;/isbn&gt;&lt;urls&gt;&lt;related-urls&gt;&lt;url&gt;http://www.academicjournals.org/JPHE/abstracts/abstracts/abstracts2012/November/Obi%20et%20al.htm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CA1E44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9C02E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CBFC8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47CD0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36959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B8C8F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A57725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7CAE8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E36D5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289C43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DDE71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D86F613" w14:textId="77777777" w:rsidTr="00423BD5">
        <w:trPr>
          <w:trHeight w:val="264"/>
        </w:trPr>
        <w:tc>
          <w:tcPr>
            <w:tcW w:w="1250" w:type="dxa"/>
          </w:tcPr>
          <w:p w14:paraId="06AA0B31" w14:textId="7CD800B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06&lt;/Year&gt;&lt;RecNum&gt;697&lt;/RecNum&gt;&lt;DisplayText&gt;[91]&lt;/DisplayText&gt;&lt;record&gt;&lt;rec-number&gt;697&lt;/rec-number&gt;&lt;foreign-keys&gt;&lt;key app="EN" db-id="02ztfzp9qa9xpveevp9xapwf00xxzaezvwsz" timestamp="1712124456"&gt;697&lt;/key&gt;&lt;/foreign-keys&gt;&lt;ref-type name="Journal Article"&gt;17&lt;/ref-type&gt;&lt;contributors&gt;&lt;authors&gt;&lt;author&gt;Obi, R. K.&lt;/author&gt;&lt;author&gt;Umeh, S. C.&lt;/author&gt;&lt;author&gt;Okurede, O. H.&lt;/author&gt;&lt;author&gt;Iroagba, I. I.&lt;/author&gt;&lt;/authors&gt;&lt;/contributors&gt;&lt;auth-address&gt;Kwara State&lt;/auth-address&gt;&lt;titles&gt;&lt;title&gt;Prevalence of hepatitis B virus infection among pregnant women in an antenatal clinic in Port Harcourt, Nigeria&lt;/title&gt;&lt;secondary-title&gt;African Journal of Clinical and Experimental Microbiology&lt;/secondary-title&gt;&lt;/titles&gt;&lt;periodical&gt;&lt;full-title&gt;African Journal of Clinical and Experimental Microbiology&lt;/full-title&gt;&lt;/periodical&gt;&lt;pages&gt;78-82&lt;/pages&gt;&lt;volume&gt;7&lt;/volume&gt;&lt;number&gt;2&lt;/number&gt;&lt;keywords&gt;&lt;keyword&gt;disease prevalence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women&lt;/keyword&gt;&lt;/keywords&gt;&lt;dates&gt;&lt;year&gt;2006&lt;/year&gt;&lt;/dates&gt;&lt;pub-location&gt;Nigeria&lt;/pub-location&gt;&lt;publisher&gt;African Journal of Clinical and Experimental Microbiology&lt;/publisher&gt;&lt;isbn&gt;1595-689X&lt;/isbn&gt;&lt;urls&gt;&lt;related-urls&gt;&lt;url&gt;http://www.ajol.info/viewarticle.php?jid=47&amp;amp;id=26280&amp;amp;layout=abstract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90877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4D0E7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D3C67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1686A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DCDE16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E4DB96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6CECE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6D2314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8B8FFB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C367BD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13A1D6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6ED1FAC" w14:textId="77777777" w:rsidTr="00423BD5">
        <w:trPr>
          <w:trHeight w:val="264"/>
        </w:trPr>
        <w:tc>
          <w:tcPr>
            <w:tcW w:w="1250" w:type="dxa"/>
          </w:tcPr>
          <w:p w14:paraId="65C705D9" w14:textId="4879C9D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06&lt;/Year&gt;&lt;RecNum&gt;180&lt;/RecNum&gt;&lt;DisplayText&gt;[92]&lt;/DisplayText&gt;&lt;record&gt;&lt;rec-number&gt;180&lt;/rec-number&gt;&lt;foreign-keys&gt;&lt;key app="EN" db-id="02ztfzp9qa9xpveevp9xapwf00xxzaezvwsz" timestamp="1712124074"&gt;180&lt;/key&gt;&lt;/foreign-keys&gt;&lt;ref-type name="Journal Article"&gt;17&lt;/ref-type&gt;&lt;contributors&gt;&lt;authors&gt;&lt;author&gt;Obi, S. N.&lt;/author&gt;&lt;author&gt;Onah, H. E.&lt;/author&gt;&lt;author&gt;Ezugwu, F. O.&lt;/author&gt;&lt;/authors&gt;&lt;/contributors&gt;&lt;titles&gt;&lt;title&gt;Risk factors for hepatitis B infection during pregnancy in a Nigerian obstetric population&lt;/title&gt;&lt;secondary-title&gt;Journal of obstetrics and gynaecology : the journal of the Institute of Obstetrics and Gynaecology&lt;/secondary-title&gt;&lt;/titles&gt;&lt;periodical&gt;&lt;full-title&gt;Journal of obstetrics and gynaecology : the journal of the Institute of Obstetrics and Gynaecology&lt;/full-title&gt;&lt;/periodical&gt;&lt;pages&gt;770-2&lt;/pages&gt;&lt;volume&gt;26&lt;/volume&gt;&lt;number&gt;8&lt;/number&gt;&lt;section&gt;Obi, S N. Department of Obstetrics and Gynaecology, University of Nigeria Teaching Hospital, Enugu, Nigeria. nobis@rbow.net&lt;/section&gt;&lt;keywords&gt;&lt;keyword&gt;Adult&lt;/keyword&gt;&lt;keyword&gt;Female&lt;/keyword&gt;&lt;keyword&gt;Hepatitis B/ep [Epidemiology]&lt;/keyword&gt;&lt;keyword&gt;*Hepatitis B/et [Etiology]&lt;/keyword&gt;&lt;keyword&gt;Hepatitis B Surface Antigens/bl [Blood]&lt;/keyword&gt;&lt;keyword&gt;Humans&lt;/keyword&gt;&lt;keyword&gt;Nigeria&lt;/keyword&gt;&lt;keyword&gt;Pregnancy&lt;/keyword&gt;&lt;keyword&gt;*Pregnancy Complications, Infectious/et [Etiology]&lt;/keyword&gt;&lt;keyword&gt;Risk Factors&lt;/keyword&gt;&lt;/keywords&gt;&lt;dates&gt;&lt;year&gt;2006&lt;/year&gt;&lt;/dates&gt;&lt;pub-location&gt;England&lt;/pub-location&gt;&lt;isbn&gt;0144-3615&lt;/isbn&gt;&lt;urls&gt;&lt;related-urls&gt;&lt;url&gt;http://ovidsp.ovid.com/ovidweb.cgi?T=JS&amp;amp;PAGE=reference&amp;amp;D=med6&amp;amp;NEWS=N&amp;amp;AN=17130027&lt;/url&gt;&lt;/related-urls&gt;&lt;/urls&gt;&lt;electronic-resource-num&gt;https://dx.doi.org/10.1080/01443610600963986&lt;/electronic-resource-num&gt;&lt;remote-database-name&gt;Ovid MEDLINE(R) &amp;lt;2005 to 2007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EA214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AF6A7E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39386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DA86B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12E0A7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E5457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4A2A6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EDE69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570919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A8DB8A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9F1A8F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0CC835E" w14:textId="77777777" w:rsidTr="00423BD5">
        <w:trPr>
          <w:trHeight w:val="264"/>
        </w:trPr>
        <w:tc>
          <w:tcPr>
            <w:tcW w:w="1250" w:type="dxa"/>
          </w:tcPr>
          <w:p w14:paraId="4A614175" w14:textId="2009BEA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djiegbe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mllZ2JlPC9BdXRob3I+PFllYXI+MjAxNTwvWWVhcj48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mllZ2JlPC9BdXRob3I+PFllYXI+MjAxNTwvWWVhcj48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07C8C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751A19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55203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366396C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59D34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B053F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361B0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5B240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25A33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39749C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99DAB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C16D311" w14:textId="77777777" w:rsidTr="00423BD5">
        <w:trPr>
          <w:trHeight w:val="264"/>
        </w:trPr>
        <w:tc>
          <w:tcPr>
            <w:tcW w:w="1250" w:type="dxa"/>
          </w:tcPr>
          <w:p w14:paraId="29A4092B" w14:textId="331BE5A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kafor et al., 19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kafor&lt;/Author&gt;&lt;Year&gt;1979&lt;/Year&gt;&lt;RecNum&gt;240&lt;/RecNum&gt;&lt;DisplayText&gt;[94]&lt;/DisplayText&gt;&lt;record&gt;&lt;rec-number&gt;240&lt;/rec-number&gt;&lt;foreign-keys&gt;&lt;key app="EN" db-id="02ztfzp9qa9xpveevp9xapwf00xxzaezvwsz" timestamp="1712124074"&gt;240&lt;/key&gt;&lt;/foreign-keys&gt;&lt;ref-type name="Journal Article"&gt;17&lt;/ref-type&gt;&lt;contributors&gt;&lt;authors&gt;&lt;author&gt;Okafor, G. O.&lt;/author&gt;&lt;author&gt;Obi, G. O.&lt;/author&gt;&lt;author&gt;Chukwudebelu, W. O.&lt;/author&gt;&lt;/authors&gt;&lt;/contributors&gt;&lt;titles&gt;&lt;title&gt;The incidence of hepatitis B surface antigen in Niger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48-50&lt;/pages&gt;&lt;volume&gt;73&lt;/volume&gt;&lt;number&gt;6&lt;/number&gt;&lt;keywords&gt;&lt;keyword&gt;Adolescent&lt;/keyword&gt;&lt;keyword&gt;Adult&lt;/keyword&gt;&lt;keyword&gt;Aged&lt;/keyword&gt;&lt;keyword&gt;Carrier State/ep [Epidemiology]&lt;/keyword&gt;&lt;keyword&gt;Child&lt;/keyword&gt;&lt;keyword&gt;Female&lt;/keyword&gt;&lt;keyword&gt;*Hepatitis B/ep [Epidemiology]&lt;/keyword&gt;&lt;keyword&gt;*Hepatitis B Surface Antigens/an [Analysis]&lt;/keyword&gt;&lt;keyword&gt;Humans&lt;/keyword&gt;&lt;keyword&gt;Male&lt;/keyword&gt;&lt;keyword&gt;Middle Aged&lt;/keyword&gt;&lt;keyword&gt;Nigeria&lt;/keyword&gt;&lt;keyword&gt;Pregnancy&lt;/keyword&gt;&lt;keyword&gt;Pregnancy Complications, Infectious/ep [Epidemiology]&lt;/keyword&gt;&lt;keyword&gt;Rural Population&lt;/keyword&gt;&lt;keyword&gt;Socioeconomic Factors&lt;/keyword&gt;&lt;keyword&gt;Urban Population&lt;/keyword&gt;&lt;/keywords&gt;&lt;dates&gt;&lt;year&gt;1979&lt;/year&gt;&lt;/dates&gt;&lt;pub-location&gt;England&lt;/pub-location&gt;&lt;isbn&gt;0035-9203&lt;/isbn&gt;&lt;urls&gt;&lt;related-urls&gt;&lt;url&gt;http://ovidsp.ovid.com/ovidweb.cgi?T=JS&amp;amp;PAGE=reference&amp;amp;D=med1&amp;amp;NEWS=N&amp;amp;AN=538806&lt;/url&gt;&lt;/related-urls&gt;&lt;/urls&gt;&lt;electronic-resource-num&gt;https://dx.doi.org/10.1016/0035-9203(79)90012-9&lt;/electronic-resource-num&gt;&lt;remote-database-name&gt;Ovid MEDLINE(R) &amp;lt;1946 to 1979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BC8603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211FEF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139BE8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7F5050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7397AC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32813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3720BD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93C00F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DFD92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13D87E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3695C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BED93A6" w14:textId="77777777" w:rsidTr="00423BD5">
        <w:trPr>
          <w:trHeight w:val="264"/>
        </w:trPr>
        <w:tc>
          <w:tcPr>
            <w:tcW w:w="1250" w:type="dxa"/>
          </w:tcPr>
          <w:p w14:paraId="50400139" w14:textId="621C955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keke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2VrZTwvQXV0aG9yPjxZZWFyPjIwMTI8L1llYXI+PFJl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2VrZTwvQXV0aG9yPjxZZWFyPjIwMTI8L1llYXI+PFJl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8ADDB7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0C9AFD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46A9C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911F15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06412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A1A79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4C185C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F36C8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3BBF3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5C83D59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8A6A3F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31EC370" w14:textId="77777777" w:rsidTr="00423BD5">
        <w:trPr>
          <w:trHeight w:val="264"/>
        </w:trPr>
        <w:tc>
          <w:tcPr>
            <w:tcW w:w="1250" w:type="dxa"/>
          </w:tcPr>
          <w:p w14:paraId="1FD9D3C0" w14:textId="5AC3A84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kunde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rdW5kZTwvQXV0aG9yPjxZZWFyPjIwMjE8L1llYXI+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rdW5kZTwvQXV0aG9yPjxZZWFyPjIwMjE8L1llYXI+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09504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5FCA0A5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4FBA9B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5AA79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803B07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09588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3B44D5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708B6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444FB2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25633C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B16574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5128A1C" w14:textId="77777777" w:rsidTr="00423BD5">
        <w:trPr>
          <w:trHeight w:val="264"/>
        </w:trPr>
        <w:tc>
          <w:tcPr>
            <w:tcW w:w="1250" w:type="dxa"/>
          </w:tcPr>
          <w:p w14:paraId="63A4A350" w14:textId="00EBE11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leye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sZXllPC9BdXRob3I+PFllYXI+MjAxNTwvWWVhcj48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sZXllPC9BdXRob3I+PFllYXI+MjAxNTwvWWVhcj48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295F0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D29E4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B1CAE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66B41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BAD26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CA1AB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13AAC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2E62ED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39F744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73B9C8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4EFF8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162D0E2" w14:textId="77777777" w:rsidTr="00423BD5">
        <w:trPr>
          <w:trHeight w:val="264"/>
        </w:trPr>
        <w:tc>
          <w:tcPr>
            <w:tcW w:w="1250" w:type="dxa"/>
          </w:tcPr>
          <w:p w14:paraId="0DAA6503" w14:textId="374F3FC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olu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vbHU8L0F1dGhvcj48WWVhcj4yMDIzPC9ZZWFyPjxS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vbHU8L0F1dGhvcj48WWVhcj4yMDIzPC9ZZWFyPjxS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78891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D2FBF0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BC096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66560A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A3ACD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CF8DC2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22171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810AAD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77D2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9DDE4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09D661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6BDDE60" w14:textId="77777777" w:rsidTr="00423BD5">
        <w:trPr>
          <w:trHeight w:val="264"/>
        </w:trPr>
        <w:tc>
          <w:tcPr>
            <w:tcW w:w="1250" w:type="dxa"/>
          </w:tcPr>
          <w:p w14:paraId="456BE166" w14:textId="09DD5811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ofinsae et al.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ofinsae&lt;/Author&gt;&lt;Year&gt;2014&lt;/Year&gt;&lt;RecNum&gt;649&lt;/RecNum&gt;&lt;DisplayText&gt;[99]&lt;/DisplayText&gt;&lt;record&gt;&lt;rec-number&gt;649&lt;/rec-number&gt;&lt;foreign-keys&gt;&lt;key app="EN" db-id="02ztfzp9qa9xpveevp9xapwf00xxzaezvwsz" timestamp="1712124456"&gt;649&lt;/key&gt;&lt;/foreign-keys&gt;&lt;ref-type name="Journal Article"&gt;17&lt;/ref-type&gt;&lt;contributors&gt;&lt;authors&gt;&lt;author&gt;Olofinsae, S. A.&lt;/author&gt;&lt;author&gt;Ibeh, B. O.&lt;/author&gt;&lt;author&gt;Olufisayo, A. A.&lt;/author&gt;&lt;/authors&gt;&lt;/contributors&gt;&lt;auth-address&gt;New Delhi&lt;/auth-address&gt;&lt;titles&gt;&lt;title&gt;High prevalence of hepatitis-B surface antigen in pregnant women observed in southwest Nigeria: a potential risk for vertical HbsAg transmission&lt;/title&gt;&lt;secondary-title&gt;British Journal of Medicine and Medical Research&lt;/secondary-title&gt;&lt;/titles&gt;&lt;periodical&gt;&lt;full-title&gt;British Journal of Medicine and Medical Research&lt;/full-title&gt;&lt;/periodical&gt;&lt;pages&gt;4018-4024&lt;/pages&gt;&lt;volume&gt;4&lt;/volume&gt;&lt;number&gt;22&lt;/number&gt;&lt;keywords&gt;&lt;keyword&gt;awareness&lt;/keyword&gt;&lt;keyword&gt;case-control studies&lt;/keyword&gt;&lt;keyword&gt;disease transmission&lt;/keyword&gt;&lt;keyword&gt;epidemiology&lt;/keyword&gt;&lt;keyword&gt;hepatitis B&lt;/keyword&gt;&lt;keyword&gt;human diseases&lt;/keyword&gt;&lt;keyword&gt;marital status&lt;/keyword&gt;&lt;keyword&gt;pregnancy&lt;/keyword&gt;&lt;keyword&gt;serological surveys&lt;/keyword&gt;&lt;keyword&gt;seroprevalence&lt;/keyword&gt;&lt;keyword&gt;sexual behaviour&lt;/keyword&gt;&lt;keyword&gt;sexual partners&lt;/keyword&gt;&lt;keyword&gt;social status&lt;/keyword&gt;&lt;keyword&gt;surface antigens&lt;/keyword&gt;&lt;keyword&gt;vertical transmission&lt;/keyword&gt;&lt;keyword&gt;viral antigens&lt;/keyword&gt;&lt;keyword&gt;viral hepatitis&lt;/keyword&gt;&lt;keyword&gt;women&lt;/keyword&gt;&lt;/keywords&gt;&lt;dates&gt;&lt;year&gt;2014&lt;/year&gt;&lt;/dates&gt;&lt;pub-location&gt;India&lt;/pub-location&gt;&lt;publisher&gt;SCIENCEDOMAIN International&lt;/publisher&gt;&lt;isbn&gt;2231-0614&lt;/isbn&gt;&lt;urls&gt;&lt;related-urls&gt;&lt;url&gt;http://www.sciencedomain.org/abstract.php?iid=524&amp;amp;id=12&amp;amp;aid=4597&lt;/url&gt;&lt;/related-urls&gt;&lt;/urls&gt;&lt;electronic-resource-num&gt;http://dx.doi.org/10.9734/BJMMR/2014/10498&lt;/electronic-resource-num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9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1A17A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0AF64FC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65EA80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86029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C156B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CD4F7B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312F8DA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85940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2FE79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777992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23A6E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66EB5BC" w14:textId="77777777" w:rsidTr="00423BD5">
        <w:trPr>
          <w:trHeight w:val="264"/>
        </w:trPr>
        <w:tc>
          <w:tcPr>
            <w:tcW w:w="1250" w:type="dxa"/>
          </w:tcPr>
          <w:p w14:paraId="278922C3" w14:textId="2C3A3D9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okoba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9rb2JhPC9BdXRob3I+PFllYXI+MjAxMTwvWWVhcj48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9rb2JhPC9BdXRob3I+PFllYXI+MjAxMTwvWWVhcj48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7BDA5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190D1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BB46BA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393D9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A1E88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0614BB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FA3A5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4139B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F31C5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36DF6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3C8431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159D608" w14:textId="77777777" w:rsidTr="00423BD5">
        <w:trPr>
          <w:trHeight w:val="264"/>
        </w:trPr>
        <w:tc>
          <w:tcPr>
            <w:tcW w:w="1250" w:type="dxa"/>
          </w:tcPr>
          <w:p w14:paraId="5B7D07F0" w14:textId="38E5347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uremi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yZW1pPC9BdXRob3I+PFllYXI+MjAyMDwvWWVhcj48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yZW1pPC9BdXRob3I+PFllYXI+MjAyMDwvWWVhcj48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3227E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D60671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65FA23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DDEEF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C857BB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7E926E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6854D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2ED62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7DF1A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51AA79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A9CEDC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CA21FE0" w14:textId="77777777" w:rsidTr="00423BD5">
        <w:trPr>
          <w:trHeight w:val="264"/>
        </w:trPr>
        <w:tc>
          <w:tcPr>
            <w:tcW w:w="1250" w:type="dxa"/>
          </w:tcPr>
          <w:p w14:paraId="199DADC4" w14:textId="2027B47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lu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malu&lt;/Author&gt;&lt;Year&gt;2012&lt;/Year&gt;&lt;RecNum&gt;663&lt;/RecNum&gt;&lt;DisplayText&gt;[102]&lt;/DisplayText&gt;&lt;record&gt;&lt;rec-number&gt;663&lt;/rec-number&gt;&lt;foreign-keys&gt;&lt;key app="EN" db-id="02ztfzp9qa9xpveevp9xapwf00xxzaezvwsz" timestamp="1712124456"&gt;663&lt;/key&gt;&lt;/foreign-keys&gt;&lt;ref-type name="Journal Article"&gt;17&lt;/ref-type&gt;&lt;contributors&gt;&lt;authors&gt;&lt;author&gt;Omalu, I. C. J.&lt;/author&gt;&lt;author&gt;Jibrin, A.&lt;/author&gt;&lt;author&gt;Olayemi, I. K.&lt;/author&gt;&lt;author&gt;Hassan, S. C.&lt;/author&gt;&lt;author&gt;Mgbemena, C.&lt;/author&gt;&lt;author&gt;Mgbemena, A.&lt;/author&gt;&lt;author&gt;Adeniran, L. A.&lt;/author&gt;&lt;/authors&gt;&lt;/contributors&gt;&lt;auth-address&gt;New Delhi&lt;/auth-address&gt;&lt;titles&gt;&lt;title&gt;Seroprevalence of malaria and hepatitis B (HBsAg) with associated risk factors among pregnant women attending antenatal clinic in General Hospital Minna, North-Central Nigeria&lt;/title&gt;&lt;secondary-title&gt;Annual Review and Research in Biology&lt;/secondary-title&gt;&lt;/titles&gt;&lt;periodical&gt;&lt;full-title&gt;Annual Review and Research in Biology&lt;/full-title&gt;&lt;/periodical&gt;&lt;pages&gt;83-88&lt;/pages&gt;&lt;volume&gt;2&lt;/volume&gt;&lt;number&gt;4&lt;/number&gt;&lt;keywords&gt;&lt;keyword&gt;antibodies&lt;/keyword&gt;&lt;keyword&gt;disease prevalence&lt;/keyword&gt;&lt;keyword&gt;epidemiology&lt;/keyword&gt;&lt;keyword&gt;hepatitis B&lt;/keyword&gt;&lt;keyword&gt;human diseases&lt;/keyword&gt;&lt;keyword&gt;infections&lt;/keyword&gt;&lt;keyword&gt;malaria&lt;/keyword&gt;&lt;keyword&gt;parasites&lt;/keyword&gt;&lt;keyword&gt;parasitoses&lt;/keyword&gt;&lt;keyword&gt;protozoal infections&lt;/keyword&gt;&lt;keyword&gt;risk factors&lt;/keyword&gt;&lt;keyword&gt;serological surveys&lt;/keyword&gt;&lt;keyword&gt;seroprevalence&lt;/keyword&gt;&lt;keyword&gt;women&lt;/keyword&gt;&lt;/keywords&gt;&lt;dates&gt;&lt;year&gt;2012&lt;/year&gt;&lt;/dates&gt;&lt;pub-location&gt;India&lt;/pub-location&gt;&lt;publisher&gt;SCIENCEDOMAIN International&lt;/publisher&gt;&lt;isbn&gt;2231-4776&lt;/isbn&gt;&lt;urls&gt;&lt;related-urls&gt;&lt;url&gt;http://www.sciencedomain.org/abstract.php?iid=174&amp;amp;id=9&amp;amp;aid=822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84F85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DC2CE1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569CC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6E5C3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78272E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2800E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5B41A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961898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DE621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0AEE8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119FA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E1B964E" w14:textId="77777777" w:rsidTr="00423BD5">
        <w:trPr>
          <w:trHeight w:val="264"/>
        </w:trPr>
        <w:tc>
          <w:tcPr>
            <w:tcW w:w="1250" w:type="dxa"/>
          </w:tcPr>
          <w:p w14:paraId="52AC6C58" w14:textId="058417B5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tola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yMTwvWWVhcj48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yMTwvWWVhcj48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8A8AC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9E2AD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82C3E4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45CF6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D6EBFC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CC10D9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753325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63F3D4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31E07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22338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C38E7A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C86D186" w14:textId="77777777" w:rsidTr="00423BD5">
        <w:trPr>
          <w:trHeight w:val="264"/>
        </w:trPr>
        <w:tc>
          <w:tcPr>
            <w:tcW w:w="1250" w:type="dxa"/>
          </w:tcPr>
          <w:p w14:paraId="1C97CAE8" w14:textId="590815A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tola et al.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xOTwvWWVhcj48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xOTwvWWVhcj48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79AA19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23555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31171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F4944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8E09A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B8B65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1DC81CB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102C99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2FD4E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AC4BBE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86883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313C9EC" w14:textId="77777777" w:rsidTr="00423BD5">
        <w:trPr>
          <w:trHeight w:val="264"/>
        </w:trPr>
        <w:tc>
          <w:tcPr>
            <w:tcW w:w="1250" w:type="dxa"/>
          </w:tcPr>
          <w:p w14:paraId="3FF47E10" w14:textId="7AC2E611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ote et al.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90ZTwvQXV0aG9yPjxZZWFyPjIwMjA8L1llYXI+PFJl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90ZTwvQXV0aG9yPjxZZWFyPjIwMjA8L1llYXI+PFJl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A6F22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48B63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27C330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1BE501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D132C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3AC0D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4A916F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86AD8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5F3D41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61C7A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DA0F6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D4DFEAB" w14:textId="77777777" w:rsidTr="00423BD5">
        <w:trPr>
          <w:trHeight w:val="264"/>
        </w:trPr>
        <w:tc>
          <w:tcPr>
            <w:tcW w:w="1250" w:type="dxa"/>
          </w:tcPr>
          <w:p w14:paraId="6D6E24AE" w14:textId="017DE3C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akewhor et al.,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akewhor&lt;/Author&gt;&lt;Year&gt;2001&lt;/Year&gt;&lt;RecNum&gt;159&lt;/RecNum&gt;&lt;DisplayText&gt;[106]&lt;/DisplayText&gt;&lt;record&gt;&lt;rec-number&gt;159&lt;/rec-number&gt;&lt;foreign-keys&gt;&lt;key app="EN" db-id="02ztfzp9qa9xpveevp9xapwf00xxzaezvwsz" timestamp="1712124074"&gt;159&lt;/key&gt;&lt;/foreign-keys&gt;&lt;ref-type name="Journal Article"&gt;17&lt;/ref-type&gt;&lt;contributors&gt;&lt;authors&gt;&lt;author&gt;Onakewhor, J. U.&lt;/author&gt;&lt;author&gt;Offor, E.&lt;/author&gt;&lt;author&gt;Okonofua, F. E.&lt;/author&gt;&lt;/authors&gt;&lt;/contributors&gt;&lt;titles&gt;&lt;title&gt;Maternal and neonatal seroprevalence of hepatitis B surface antigen (HBsAg) in Benin City, Nigeria&lt;/title&gt;&lt;secondary-title&gt;Journal of obstetrics and gynaecology : the journal of the Institute of Obstetrics and Gynaecology&lt;/secondary-title&gt;&lt;/titles&gt;&lt;periodical&gt;&lt;full-title&gt;Journal of obstetrics and gynaecology : the journal of the Institute of Obstetrics and Gynaecology&lt;/full-title&gt;&lt;/periodical&gt;&lt;pages&gt;583-6&lt;/pages&gt;&lt;volume&gt;21&lt;/volume&gt;&lt;number&gt;6&lt;/number&gt;&lt;section&gt;Onakewhor, J U. Department of Obstetrics and Gynaecology, University of Benin Teaching Hospital, Benin City, Nigeria. onakewho@uniben.edu.ng&lt;/section&gt;&lt;dates&gt;&lt;year&gt;2001&lt;/year&gt;&lt;/dates&gt;&lt;pub-location&gt;England&lt;/pub-location&gt;&lt;isbn&gt;0144-3615&lt;/isbn&gt;&lt;urls&gt;&lt;related-urls&gt;&lt;url&gt;http://ovidsp.ovid.com/ovidweb.cgi?T=JS&amp;amp;PAGE=reference&amp;amp;D=pmnm2&amp;amp;NEWS=N&amp;amp;AN=12521773&lt;/url&gt;&lt;/related-urls&gt;&lt;/urls&gt;&lt;electronic-resource-num&gt;https://dx.doi.org/10.1080/01443610120085528&lt;/electronic-resource-num&gt;&lt;remote-database-name&gt;Ovid MEDLINE(R) PubMed-not-MEDLINE &amp;lt;2000 to 2012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C7A563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3C4A74D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F7135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51B37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02CACA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CE827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14FD3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E78D81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D0692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041045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9506C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5C4D9D3" w14:textId="77777777" w:rsidTr="00423BD5">
        <w:trPr>
          <w:trHeight w:val="264"/>
        </w:trPr>
        <w:tc>
          <w:tcPr>
            <w:tcW w:w="1250" w:type="dxa"/>
          </w:tcPr>
          <w:p w14:paraId="5DE1173C" w14:textId="277250C6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nzulike et al.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uzulike&lt;/Author&gt;&lt;Year&gt;2007&lt;/Year&gt;&lt;RecNum&gt;690&lt;/RecNum&gt;&lt;DisplayText&gt;[107]&lt;/DisplayText&gt;&lt;record&gt;&lt;rec-number&gt;690&lt;/rec-number&gt;&lt;foreign-keys&gt;&lt;key app="EN" db-id="02ztfzp9qa9xpveevp9xapwf00xxzaezvwsz" timestamp="1712124456"&gt;690&lt;/key&gt;&lt;/foreign-keys&gt;&lt;ref-type name="Journal Article"&gt;17&lt;/ref-type&gt;&lt;contributors&gt;&lt;authors&gt;&lt;author&gt;Onuzulike, N.&lt;/author&gt;&lt;author&gt;Ogueri, E. O.&lt;/author&gt;&lt;/authors&gt;&lt;/contributors&gt;&lt;auth-address&gt;Faisalabad&lt;/auth-address&gt;&lt;titles&gt;&lt;title&gt;Sero-prevalence of hepatitis B surface antigen (HBsAg) in pregnant women in Owerri, Imo State of Nigeria&lt;/title&gt;&lt;secondary-title&gt;Research Journal of Biological Sciences&lt;/secondary-title&gt;&lt;/titles&gt;&lt;periodical&gt;&lt;full-title&gt;Research Journal of Biological Sciences&lt;/full-title&gt;&lt;/periodical&gt;&lt;pages&gt;178-182&lt;/pages&gt;&lt;volume&gt;2&lt;/volume&gt;&lt;number&gt;2&lt;/number&gt;&lt;keywords&gt;&lt;keyword&gt;hepatitis B&lt;/keyword&gt;&lt;keyword&gt;human diseases&lt;/keyword&gt;&lt;keyword&gt;maternal transmission&lt;/keyword&gt;&lt;keyword&gt;pregnancy&lt;/keyword&gt;&lt;keyword&gt;seroprevalence&lt;/keyword&gt;&lt;keyword&gt;women&lt;/keyword&gt;&lt;/keywords&gt;&lt;dates&gt;&lt;year&gt;2007&lt;/year&gt;&lt;/dates&gt;&lt;pub-location&gt;Pakistan&lt;/pub-location&gt;&lt;publisher&gt;Medwell Online&lt;/publisher&gt;&lt;isbn&gt;1815-8846&amp;#xD;1993-6087&lt;/isbn&gt;&lt;urls&gt;&lt;related-urls&gt;&lt;url&gt;http://www.medwelljournals.com/fulltext/rjbs/2007/178-182.pdf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B8CFC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AC04B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E1903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0A1C3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8C578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AB2AD4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3AD89D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38E57F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6D1B4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615429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8A8FB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6B606D67" w14:textId="77777777" w:rsidTr="00423BD5">
        <w:trPr>
          <w:trHeight w:val="264"/>
        </w:trPr>
        <w:tc>
          <w:tcPr>
            <w:tcW w:w="1250" w:type="dxa"/>
          </w:tcPr>
          <w:p w14:paraId="3FA2A722" w14:textId="703AB0E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nwere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were&lt;/Author&gt;&lt;Year&gt;2012&lt;/Year&gt;&lt;RecNum&gt;148&lt;/RecNum&gt;&lt;DisplayText&gt;[108]&lt;/DisplayText&gt;&lt;record&gt;&lt;rec-number&gt;148&lt;/rec-number&gt;&lt;foreign-keys&gt;&lt;key app="EN" db-id="02ztfzp9qa9xpveevp9xapwf00xxzaezvwsz" timestamp="1712124074"&gt;148&lt;/key&gt;&lt;/foreign-keys&gt;&lt;ref-type name="Journal Article"&gt;17&lt;/ref-type&gt;&lt;contributors&gt;&lt;authors&gt;&lt;author&gt;Onwere, S.&lt;/author&gt;&lt;author&gt;Chigbu, B.&lt;/author&gt;&lt;author&gt;Aluka, C.&lt;/author&gt;&lt;author&gt;Kamanu, C. I.&lt;/author&gt;&lt;author&gt;Okoro, O.&lt;/author&gt;&lt;author&gt;Ndukwe, P. E.&lt;/author&gt;&lt;author&gt;Ndukwe, C. O.&lt;/author&gt;&lt;author&gt;Onwere, A.&lt;/author&gt;&lt;/authors&gt;&lt;/contributors&gt;&lt;titles&gt;&lt;title&gt;RISK FACTORS FOR HEPATITIS B VIRUS INFECTION DURING PREGNANCY IN SOUTH EASTERN NIGERIA&lt;/title&gt;&lt;secondary-title&gt;East African medical journal&lt;/secondary-title&gt;&lt;/titles&gt;&lt;periodical&gt;&lt;full-title&gt;East African medical journal&lt;/full-title&gt;&lt;/periodical&gt;&lt;pages&gt;89-93&lt;/pages&gt;&lt;volume&gt;89&lt;/volume&gt;&lt;number&gt;3&lt;/number&gt;&lt;section&gt;Onwere, S. Department of Obstetrics and Gynaecology, Abia State University Teaching Hospital, P.M.B 7004, Aba, Nigeria.&lt;/section&gt;&lt;keywords&gt;&lt;keyword&gt;Age Factors&lt;/keyword&gt;&lt;keyword&gt;Cross-Sectional Studies&lt;/keyword&gt;&lt;keyword&gt;Demography&lt;/keyword&gt;&lt;keyword&gt;Female&lt;/keyword&gt;&lt;keyword&gt;*Hepatitis B/ep [Epidemiology]&lt;/keyword&gt;&lt;keyword&gt;*Hepatitis B Surface Antigens/bl [Blood]&lt;/keyword&gt;&lt;keyword&gt;Humans&lt;/keyword&gt;&lt;keyword&gt;Nigeria/ep [Epidemiology]&lt;/keyword&gt;&lt;keyword&gt;Parity&lt;/keyword&gt;&lt;keyword&gt;Pregnancy&lt;/keyword&gt;&lt;keyword&gt;*Pregnancy Complications, Infectious/ep [Epidemiology]&lt;/keyword&gt;&lt;keyword&gt;Risk Factors&lt;/keyword&gt;&lt;keyword&gt;Seroepidemiologic Studies&lt;/keyword&gt;&lt;keyword&gt;Socioeconomic Factors&lt;/keyword&gt;&lt;/keywords&gt;&lt;dates&gt;&lt;year&gt;2012&lt;/year&gt;&lt;/dates&gt;&lt;pub-location&gt;Kenya&lt;/pub-location&gt;&lt;isbn&gt;0012-835X&lt;/isbn&gt;&lt;urls&gt;&lt;related-urls&gt;&lt;url&gt;http://ovidsp.ovid.com/ovidweb.cgi?T=JS&amp;amp;PAGE=reference&amp;amp;D=med9&amp;amp;NEWS=N&amp;amp;AN=26859914&lt;/url&gt;&lt;/related-urls&gt;&lt;/urls&gt;&lt;remote-database-name&gt;Ovid MEDLINE(R) &amp;lt;2012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D2D03C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2F70AF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A6D64F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1C889B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5580D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E13165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D4C4DC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34FA70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1C7019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A9506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22548A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406E5531" w14:textId="77777777" w:rsidTr="00423BD5">
        <w:trPr>
          <w:trHeight w:val="264"/>
        </w:trPr>
        <w:tc>
          <w:tcPr>
            <w:tcW w:w="1250" w:type="dxa"/>
          </w:tcPr>
          <w:p w14:paraId="3F3D55B5" w14:textId="3029F68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paleye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GFsZXllPC9BdXRob3I+PFllYXI+MjAxNjwvWWVhcj48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GFsZXllPC9BdXRob3I+PFllYXI+MjAxNjwvWWVhcj48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DEE125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3142CA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A655F4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E05153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40C94F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1BB66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D44F6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9B25B6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A6A626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7E4DE2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CEECE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0F7CCC2" w14:textId="77777777" w:rsidTr="00423BD5">
        <w:trPr>
          <w:trHeight w:val="264"/>
        </w:trPr>
        <w:tc>
          <w:tcPr>
            <w:tcW w:w="1250" w:type="dxa"/>
          </w:tcPr>
          <w:p w14:paraId="3FA7C07D" w14:textId="6B00977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ermi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VybWk8L0F1dGhvcj48WWVhcj4yMDA5PC9ZZWFyPjxS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VybWk8L0F1dGhvcj48WWVhcj4yMDA5PC9ZZWFyPjxS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5B5DFA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D52BB8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9F0EF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B0FAA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31575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951C6B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14167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52C47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EB76E5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7E101F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B943D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F753352" w14:textId="77777777" w:rsidTr="00423BD5">
        <w:trPr>
          <w:trHeight w:val="264"/>
        </w:trPr>
        <w:tc>
          <w:tcPr>
            <w:tcW w:w="1250" w:type="dxa"/>
          </w:tcPr>
          <w:p w14:paraId="38B8EEB5" w14:textId="634D5C1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oba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M8L1llYXI+PFJl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M8L1llYXI+PFJl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76AA0E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0AC4DC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D2FE50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2171A6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011BEE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3D5BD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19CEBF5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B8FB1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2943C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4BE3485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695BBD2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E712630" w14:textId="77777777" w:rsidTr="00423BD5">
        <w:trPr>
          <w:trHeight w:val="264"/>
        </w:trPr>
        <w:tc>
          <w:tcPr>
            <w:tcW w:w="1250" w:type="dxa"/>
          </w:tcPr>
          <w:p w14:paraId="0A514E5A" w14:textId="2F7B191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oba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I8L1llYXI+PFJl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I8L1llYXI+PFJl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BF2A5D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6D1EB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3E539D8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8CE84F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5CF60B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FBEA2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F6BF3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B5C921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95D2B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64E98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02CB6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C2C3BD7" w14:textId="77777777" w:rsidTr="00423BD5">
        <w:trPr>
          <w:trHeight w:val="264"/>
        </w:trPr>
        <w:tc>
          <w:tcPr>
            <w:tcW w:w="1250" w:type="dxa"/>
          </w:tcPr>
          <w:p w14:paraId="294E35B8" w14:textId="4200FAB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ennap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nap&lt;/Author&gt;&lt;Year&gt;2015&lt;/Year&gt;&lt;RecNum&gt;643&lt;/RecNum&gt;&lt;DisplayText&gt;[113]&lt;/DisplayText&gt;&lt;record&gt;&lt;rec-number&gt;643&lt;/rec-number&gt;&lt;foreign-keys&gt;&lt;key app="EN" db-id="02ztfzp9qa9xpveevp9xapwf00xxzaezvwsz" timestamp="1712124455"&gt;643&lt;/key&gt;&lt;/foreign-keys&gt;&lt;ref-type name="Journal Article"&gt;17&lt;/ref-type&gt;&lt;contributors&gt;&lt;authors&gt;&lt;author&gt;Pennap, G. R.&lt;/author&gt;&lt;author&gt;Ishaq, F. M.&lt;/author&gt;&lt;author&gt;Mohammed, F.&lt;/author&gt;&lt;/authors&gt;&lt;/contributors&gt;&lt;auth-address&gt;Tamil Nadu&lt;/auth-address&gt;&lt;titles&gt;&lt;title&gt;Parallel and overlapping hepatitis B and C virus infection among pregnant women attending antenatal in a rural clinic in northern Nigeria&lt;/title&gt;&lt;secondary-title&gt;International Journal of Current Microbiology and Applied Sciences&lt;/secondary-title&gt;&lt;/titles&gt;&lt;periodical&gt;&lt;full-title&gt;International Journal of Current Microbiology and Applied Sciences&lt;/full-title&gt;&lt;/periodical&gt;&lt;pages&gt;16-23&lt;/pages&gt;&lt;volume&gt;4&lt;/volume&gt;&lt;number&gt;5&lt;/number&gt;&lt;keywords&gt;&lt;keyword&gt;antibodies&lt;/keyword&gt;&lt;keyword&gt;concurrent infections&lt;/keyword&gt;&lt;keyword&gt;epidemiology&lt;/keyword&gt;&lt;keyword&gt;health clinics&lt;/keyword&gt;&lt;keyword&gt;hepatitis B&lt;/keyword&gt;&lt;keyword&gt;hepatitis C&lt;/keyword&gt;&lt;keyword&gt;human diseases&lt;/keyword&gt;&lt;keyword&gt;liver&lt;/keyword&gt;&lt;keyword&gt;liver diseases&lt;/keyword&gt;&lt;keyword&gt;pregnancy&lt;/keyword&gt;&lt;keyword&gt;prenatal care&lt;/keyword&gt;&lt;keyword&gt;risk factors&lt;/keyword&gt;&lt;keyword&gt;rural areas&lt;/keyword&gt;&lt;keyword&gt;serological surveys&lt;/keyword&gt;&lt;keyword&gt;seroprevalence&lt;/keyword&gt;&lt;keyword&gt;viral antigens&lt;/keyword&gt;&lt;keyword&gt;viral hepatitis&lt;/keyword&gt;&lt;keyword&gt;women&lt;/keyword&gt;&lt;/keywords&gt;&lt;dates&gt;&lt;year&gt;2015&lt;/year&gt;&lt;/dates&gt;&lt;pub-location&gt;India&lt;/pub-location&gt;&lt;publisher&gt;Excellent Publishers&lt;/publisher&gt;&lt;isbn&gt;2319-7692&amp;#xD;2319-7706&lt;/isbn&gt;&lt;urls&gt;&lt;related-urls&gt;&lt;url&gt;http://www.ijcmas.com/vol-4-5/Pennap%20Grace%20Rinmecit,%20et%20al.pdf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6C374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36C3A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A0BF3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791C9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EF70C1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697DA0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A93E1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664B976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CFCEB6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DE031E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CE730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2F895F94" w14:textId="77777777" w:rsidTr="00423BD5">
        <w:trPr>
          <w:trHeight w:val="264"/>
        </w:trPr>
        <w:tc>
          <w:tcPr>
            <w:tcW w:w="1250" w:type="dxa"/>
          </w:tcPr>
          <w:p w14:paraId="2BD4CD60" w14:textId="578779C6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ennap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YXA8L0F1dGhvcj48WWVhcj4yMDExPC9ZZWFyPjxS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YXA8L0F1dGhvcj48WWVhcj4yMDExPC9ZZWFyPjxS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A0E6B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63500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A6FFC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53F33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44AA7D9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BA11F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F3C0E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E00FE9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7341F7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5A87A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B79825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B8E87BE" w14:textId="77777777" w:rsidTr="00423BD5">
        <w:trPr>
          <w:trHeight w:val="264"/>
        </w:trPr>
        <w:tc>
          <w:tcPr>
            <w:tcW w:w="1250" w:type="dxa"/>
          </w:tcPr>
          <w:p w14:paraId="727DB789" w14:textId="5BADFB7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biu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JpdTwvQXV0aG9yPjxZZWFyPjIwMTA8L1llYXI+PFJl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JpdTwvQXV0aG9yPjxZZWFyPjIwMTA8L1llYXI+PFJl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6178E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0BB66E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067B5F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5BB81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576C3E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5845E92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D0E69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CF2B9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6C182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48B5E0B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47AF1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E2A4B37" w14:textId="77777777" w:rsidTr="00423BD5">
        <w:trPr>
          <w:trHeight w:val="264"/>
        </w:trPr>
        <w:tc>
          <w:tcPr>
            <w:tcW w:w="1250" w:type="dxa"/>
          </w:tcPr>
          <w:p w14:paraId="2D3727D8" w14:textId="14916BA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oingeard et al., 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luZ2VhcmQ8L0F1dGhvcj48WWVhcj4xOTkzPC9ZZWFy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luZ2VhcmQ8L0F1dGhvcj48WWVhcj4xOTkzPC9ZZWFy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816C69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3CCCE4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B704A1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3DD6C1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2BDA2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FFCE53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3F25BB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3B4D1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AD3E01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4D4814B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14E915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0414DC1" w14:textId="77777777" w:rsidTr="00423BD5">
        <w:trPr>
          <w:trHeight w:val="264"/>
        </w:trPr>
        <w:tc>
          <w:tcPr>
            <w:tcW w:w="1250" w:type="dxa"/>
          </w:tcPr>
          <w:p w14:paraId="01000A1C" w14:textId="2A423E42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ouet et al., 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ldDwvQXV0aG9yPjxZZWFyPjIwMDQ8L1llYXI+PFJl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ldDwvQXV0aG9yPjxZZWFyPjIwMDQ8L1llYXI+PFJl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ACBED6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2C5FA2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BE8C0D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B39E8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7AC34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472CF8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39132B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45325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4D12C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17AB0E7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185782C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49CE4B90" w14:textId="77777777" w:rsidTr="00423BD5">
        <w:trPr>
          <w:trHeight w:val="264"/>
        </w:trPr>
        <w:tc>
          <w:tcPr>
            <w:tcW w:w="1250" w:type="dxa"/>
          </w:tcPr>
          <w:p w14:paraId="3823E351" w14:textId="4D5A52A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angare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YXJlPC9BdXRob3I+PFllYXI+MjAwOTwvWWVhcj48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YXJlPC9BdXRob3I+PFllYXI+MjAwOTwvWWVhcj48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E7466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28A728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459C7A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34DBE4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788A0E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35CFFC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1CC625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8E635B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2A6B21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00A6D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B1899B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3E76EBC2" w14:textId="77777777" w:rsidTr="00423BD5">
        <w:trPr>
          <w:trHeight w:val="264"/>
        </w:trPr>
        <w:tc>
          <w:tcPr>
            <w:tcW w:w="1250" w:type="dxa"/>
          </w:tcPr>
          <w:p w14:paraId="15EDC3DD" w14:textId="3FD1E74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ngare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gare&lt;/Author&gt;&lt;Year&gt;2011&lt;/Year&gt;&lt;RecNum&gt;678&lt;/RecNum&gt;&lt;DisplayText&gt;[119]&lt;/DisplayText&gt;&lt;record&gt;&lt;rec-number&gt;678&lt;/rec-number&gt;&lt;foreign-keys&gt;&lt;key app="EN" db-id="02ztfzp9qa9xpveevp9xapwf00xxzaezvwsz" timestamp="1712124456"&gt;678&lt;/key&gt;&lt;/foreign-keys&gt;&lt;ref-type name="Journal Article"&gt;17&lt;/ref-type&gt;&lt;contributors&gt;&lt;authors&gt;&lt;author&gt;Sangare, L.&lt;/author&gt;&lt;author&gt;Sombie, R.&lt;/author&gt;&lt;author&gt;Ouedraogo, T.&lt;/author&gt;&lt;author&gt;Sanou, I.&lt;/author&gt;&lt;author&gt;Bambara, A.&lt;/author&gt;&lt;author&gt;Ouedraogo, C.&lt;/author&gt;&lt;author&gt;Guissou, I. P.&lt;/author&gt;&lt;/authors&gt;&lt;/contributors&gt;&lt;auth-address&gt;Kwara State&lt;/auth-address&gt;&lt;titles&gt;&lt;title&gt;Importance of the confirmatory assay for the detection of the HBsAg in the epidemiological studies and in the diagnosis of the viral hepatitis B&lt;/title&gt;&lt;secondary-title&gt;African Journal of Clinical and Experimental Microbiology&lt;/secondary-title&gt;&lt;/titles&gt;&lt;periodical&gt;&lt;full-title&gt;African Journal of Clinical and Experimental Microbiology&lt;/full-title&gt;&lt;/periodical&gt;&lt;pages&gt;44-48&lt;/pages&gt;&lt;volume&gt;12&lt;/volume&gt;&lt;number&gt;1&lt;/number&gt;&lt;keywords&gt;&lt;keyword&gt;algorithms&lt;/keyword&gt;&lt;keyword&gt;antigen testing&lt;/keyword&gt;&lt;keyword&gt;confirmatory tests&lt;/keyword&gt;&lt;keyword&gt;diagnosis&lt;/keyword&gt;&lt;keyword&gt;epidemics&lt;/keyword&gt;&lt;keyword&gt;epidemiology&lt;/keyword&gt;&lt;keyword&gt;false negative results&lt;/keyword&gt;&lt;keyword&gt;false positive results&lt;/keyword&gt;&lt;keyword&gt;hepatitis B&lt;/keyword&gt;&lt;keyword&gt;human diseases&lt;/keyword&gt;&lt;keyword&gt;immunoassay&lt;/keyword&gt;&lt;keyword&gt;surface antigens&lt;/keyword&gt;&lt;/keywords&gt;&lt;dates&gt;&lt;year&gt;2011&lt;/year&gt;&lt;/dates&gt;&lt;pub-location&gt;Nigeria&lt;/pub-location&gt;&lt;publisher&gt;African Journal of Clinical and Experimental Microbiology&lt;/publisher&gt;&lt;isbn&gt;1595-689X&lt;/isbn&gt;&lt;urls&gt;&lt;related-urls&gt;&lt;url&gt;http://ajol.info/index.php/ajcem/article/viewFile/61049/49247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796EA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3ADE3F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10E996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681FB9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4267AA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733B57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6A9902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20B9BF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26AC8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159C3B5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59E21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0B5B99A0" w14:textId="77777777" w:rsidTr="00423BD5">
        <w:trPr>
          <w:trHeight w:val="264"/>
        </w:trPr>
        <w:tc>
          <w:tcPr>
            <w:tcW w:w="1250" w:type="dxa"/>
          </w:tcPr>
          <w:p w14:paraId="083D32B4" w14:textId="1128A211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anou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vdTwvQXV0aG9yPjxZZWFyPjIwMTg8L1llYXI+PFJl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TUtMTk8L3BhZ2VzPjx2b2x1bWU+NzA8L3ZvbHVtZT48c2VjdGlvbj5TYW5v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vdTwvQXV0aG9yPjxZZWFyPjIwMTg8L1llYXI+PFJl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TUtMTk8L3BhZ2VzPjx2b2x1bWU+NzA8L3ZvbHVtZT48c2VjdGlvbj5TYW5v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F44881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324F46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BBFFEE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2FA30A0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CC4C9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472D8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4F76EC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362B5B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CE228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2B334D6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A2E400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50170B8E" w14:textId="77777777" w:rsidTr="00423BD5">
        <w:trPr>
          <w:trHeight w:val="264"/>
        </w:trPr>
        <w:tc>
          <w:tcPr>
            <w:tcW w:w="1250" w:type="dxa"/>
          </w:tcPr>
          <w:p w14:paraId="4D91F14A" w14:textId="5D6A55F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huaibu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uaibu&lt;/Author&gt;&lt;Year&gt;2021&lt;/Year&gt;&lt;RecNum&gt;553&lt;/RecNum&gt;&lt;DisplayText&gt;[121]&lt;/DisplayText&gt;&lt;record&gt;&lt;rec-number&gt;553&lt;/rec-number&gt;&lt;foreign-keys&gt;&lt;key app="EN" db-id="02ztfzp9qa9xpveevp9xapwf00xxzaezvwsz" timestamp="1712124455"&gt;553&lt;/key&gt;&lt;/foreign-keys&gt;&lt;ref-type name="Journal Article"&gt;17&lt;/ref-type&gt;&lt;contributors&gt;&lt;authors&gt;&lt;author&gt;Shuaibu, U. Y.&lt;/author&gt;&lt;author&gt;Giwa, J. F.&lt;/author&gt;&lt;author&gt;Abdulaziz, M. M.&lt;/author&gt;&lt;author&gt;Tanko, L. Z.&lt;/author&gt;&lt;author&gt;Avidime, S.&lt;/author&gt;&lt;author&gt;Olayinka, T. A.&lt;/author&gt;&lt;/authors&gt;&lt;/contributors&gt;&lt;auth-address&gt;Mumbai&lt;/auth-address&gt;&lt;titles&gt;&lt;title&gt;Seroprevalence and factors associated with risk of hepatitis B virus infection among antenatal attendees in ABUTH Zaria, Northwestern Nigeria&lt;/title&gt;&lt;secondary-title&gt;Nigerian Medical Journal&lt;/secondary-title&gt;&lt;/titles&gt;&lt;periodical&gt;&lt;full-title&gt;Nigerian Medical Journal&lt;/full-title&gt;&lt;/periodical&gt;&lt;pages&gt;318-324&lt;/pages&gt;&lt;volume&gt;62&lt;/volume&gt;&lt;number&gt;6&lt;/number&gt;&lt;keywords&gt;&lt;keyword&gt;age groups&lt;/keyword&gt;&lt;keyword&gt;cross-sectional studies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pregnant women&lt;/keyword&gt;&lt;keyword&gt;risk&lt;/keyword&gt;&lt;keyword&gt;risk assessment&lt;/keyword&gt;&lt;keyword&gt;risk factors&lt;/keyword&gt;&lt;keyword&gt;serological surveys&lt;/keyword&gt;&lt;keyword&gt;seroprevalence&lt;/keyword&gt;&lt;keyword&gt;viral hepatitis&lt;/keyword&gt;&lt;keyword&gt;women&lt;/keyword&gt;&lt;keyword&gt;young adults&lt;/keyword&gt;&lt;/keywords&gt;&lt;dates&gt;&lt;year&gt;2021&lt;/year&gt;&lt;/dates&gt;&lt;pub-location&gt;India&lt;/pub-location&gt;&lt;publisher&gt;Medknow Publications&lt;/publisher&gt;&lt;isbn&gt;0300-1652&amp;#xD;2229-774X&lt;/isbn&gt;&lt;urls&gt;&lt;related-urls&gt;&lt;url&gt;https://nigerianmedjournal.org/index.php/nmj/article/view/62&lt;/url&gt;&lt;/related-urls&gt;&lt;/urls&gt;&lt;remote-database-name&gt;Global Health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BE235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03163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1BDF83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FE86B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27DD55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06F752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EEF2D1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8A2B5B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521CA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C618F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5C9F7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8274DD3" w14:textId="77777777" w:rsidTr="00423BD5">
        <w:trPr>
          <w:trHeight w:val="264"/>
        </w:trPr>
        <w:tc>
          <w:tcPr>
            <w:tcW w:w="1250" w:type="dxa"/>
          </w:tcPr>
          <w:p w14:paraId="7648B083" w14:textId="3A243F93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dibe et al.,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dibe&lt;/Author&gt;&lt;Year&gt;2001&lt;/Year&gt;&lt;RecNum&gt;708&lt;/RecNum&gt;&lt;DisplayText&gt;[122]&lt;/DisplayText&gt;&lt;record&gt;&lt;rec-number&gt;708&lt;/rec-number&gt;&lt;foreign-keys&gt;&lt;key app="EN" db-id="02ztfzp9qa9xpveevp9xapwf00xxzaezvwsz" timestamp="1712124456"&gt;708&lt;/key&gt;&lt;/foreign-keys&gt;&lt;ref-type name="Journal Article"&gt;17&lt;/ref-type&gt;&lt;contributors&gt;&lt;authors&gt;&lt;author&gt;Sidibe, S.&lt;/author&gt;&lt;author&gt;Sacko, B. Y.&lt;/author&gt;&lt;author&gt;Traore, I.&lt;/author&gt;&lt;/authors&gt;&lt;/contributors&gt;&lt;auth-address&gt;Paris&lt;/auth-address&gt;&lt;titles&gt;&lt;title&gt;Prevalence of hepatitis B virus serologic markers in pregnant women in Bamako, Mali&lt;/title&gt;&lt;secondary-title&gt;Prevalence des marqueurs serologiques du virus de l&amp;apos;hepatite B chez les femmes enceintes dans le district de Bamako, Mali.&lt;/secondary-title&gt;&lt;/titles&gt;&lt;periodical&gt;&lt;full-title&gt;Prevalence des marqueurs serologiques du virus de l&amp;apos;hepatite B chez les femmes enceintes dans le district de Bamako, Mali.&lt;/full-title&gt;&lt;/periodical&gt;&lt;pages&gt;339-341&lt;/pages&gt;&lt;volume&gt;94&lt;/volume&gt;&lt;number&gt;4&lt;/number&gt;&lt;keywords&gt;&lt;keyword&gt;hepatitis B&lt;/keyword&gt;&lt;keyword&gt;human diseases&lt;/keyword&gt;&lt;keyword&gt;infants&lt;/keyword&gt;&lt;keyword&gt;maternal transmission&lt;/keyword&gt;&lt;keyword&gt;neonates&lt;/keyword&gt;&lt;keyword&gt;pregnancy&lt;/keyword&gt;&lt;keyword&gt;risk factors&lt;/keyword&gt;&lt;keyword&gt;seroprevalence&lt;/keyword&gt;&lt;keyword&gt;surface antigens&lt;/keyword&gt;&lt;keyword&gt;vertical transmission&lt;/keyword&gt;&lt;keyword&gt;women&lt;/keyword&gt;&lt;/keywords&gt;&lt;dates&gt;&lt;year&gt;2001&lt;/year&gt;&lt;/dates&gt;&lt;pub-location&gt;France&lt;/pub-location&gt;&lt;publisher&gt;Societe de Pathologie Exotique&lt;/publisher&gt;&lt;isbn&gt;0037-9085&amp;#xD;1961-9049&lt;/isbn&gt;&lt;urls&gt;&lt;/urls&gt;&lt;remote-database-name&gt;Global Health&lt;/remote-database-name&gt;&lt;language&gt;Frenc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29CBBE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71E0E1D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B44979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177AB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16EE05A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45CD0A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94" w:type="dxa"/>
            <w:noWrap/>
            <w:hideMark/>
          </w:tcPr>
          <w:p w14:paraId="37BCAA5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BDEF2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31BCC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2C7355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FB043D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378BE656" w14:textId="77777777" w:rsidTr="00423BD5">
        <w:trPr>
          <w:trHeight w:val="264"/>
        </w:trPr>
        <w:tc>
          <w:tcPr>
            <w:tcW w:w="1250" w:type="dxa"/>
          </w:tcPr>
          <w:p w14:paraId="280D5D90" w14:textId="42E40DA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mpore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DwvWWVhcj48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DwvWWVhcj48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C3CE07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67BEEE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B89CE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0D0F8B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BE2E39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A42FB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6B300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C307BE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B0EF31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479071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B5E310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B14603C" w14:textId="77777777" w:rsidTr="00423BD5">
        <w:trPr>
          <w:trHeight w:val="264"/>
        </w:trPr>
        <w:tc>
          <w:tcPr>
            <w:tcW w:w="1250" w:type="dxa"/>
          </w:tcPr>
          <w:p w14:paraId="42C56ABC" w14:textId="6C75D97E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mpore et al.,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jwvWWVhcj48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jwvWWVhcj48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11B047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4487566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70A42A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FAAB71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33F95D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964763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2E188B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EAAA8B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416A06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2314BDC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DC148D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DDD7DDA" w14:textId="77777777" w:rsidTr="00423BD5">
        <w:trPr>
          <w:trHeight w:val="264"/>
        </w:trPr>
        <w:tc>
          <w:tcPr>
            <w:tcW w:w="1250" w:type="dxa"/>
          </w:tcPr>
          <w:p w14:paraId="4F08FBF3" w14:textId="07B23BE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Talla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xsYTwvQXV0aG9yPjxZZWFyPjIwMjE8L1llYXI+PFJl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xsYTwvQXV0aG9yPjxZZWFyPjIwMjE8L1llYXI+PFJl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2B9ED3C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72E58B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80E813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F808DF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1D365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5EE486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15D31E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F502D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1E120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24B777A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2D7573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4C46136" w14:textId="77777777" w:rsidTr="00423BD5">
        <w:trPr>
          <w:trHeight w:val="264"/>
        </w:trPr>
        <w:tc>
          <w:tcPr>
            <w:tcW w:w="1250" w:type="dxa"/>
          </w:tcPr>
          <w:p w14:paraId="43761486" w14:textId="134705F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Torlesse et al., 1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rlesse&lt;/Author&gt;&lt;Year&gt;1997&lt;/Year&gt;&lt;RecNum&gt;201&lt;/RecNum&gt;&lt;DisplayText&gt;[126]&lt;/DisplayText&gt;&lt;record&gt;&lt;rec-number&gt;201&lt;/rec-number&gt;&lt;foreign-keys&gt;&lt;key app="EN" db-id="02ztfzp9qa9xpveevp9xapwf00xxzaezvwsz" timestamp="1712124074"&gt;201&lt;/key&gt;&lt;/foreign-keys&gt;&lt;ref-type name="Journal Article"&gt;17&lt;/ref-type&gt;&lt;contributors&gt;&lt;authors&gt;&lt;author&gt;Torlesse, H.&lt;/author&gt;&lt;author&gt;Wurie, I. M.&lt;/author&gt;&lt;author&gt;Hodges, M.&lt;/author&gt;&lt;/authors&gt;&lt;/contributors&gt;&lt;titles&gt;&lt;title&gt;The use of immunochromatography test cards in the diagnosis of hepatitis B surface antigen among pregnant women in West Africa&lt;/title&gt;&lt;secondary-title&gt;British journal of biomedical science&lt;/secondary-title&gt;&lt;/titles&gt;&lt;periodical&gt;&lt;full-title&gt;British journal of biomedical science&lt;/full-title&gt;&lt;/periodical&gt;&lt;pages&gt;256-9&lt;/pages&gt;&lt;volume&gt;54&lt;/volume&gt;&lt;number&gt;4&lt;/number&gt;&lt;section&gt;Torlesse, H. Division of Environmental and Evolutionary Biology, University of Glasgow, Scotland, UK.&lt;/section&gt;&lt;keywords&gt;&lt;keyword&gt;Adolescent&lt;/keyword&gt;&lt;keyword&gt;Adult&lt;/keyword&gt;&lt;keyword&gt;*Chromatography/mt [Methods]&lt;/keyword&gt;&lt;keyword&gt;Female&lt;/keyword&gt;&lt;keyword&gt;*Hepatitis B Surface Antigens/bl [Blood]&lt;/keyword&gt;&lt;keyword&gt;Humans&lt;/keyword&gt;&lt;keyword&gt;Pregnancy&lt;/keyword&gt;&lt;keyword&gt;*Pregnancy Complications, Infectious/di [Diagnosis]&lt;/keyword&gt;&lt;keyword&gt;Prenatal Care/mt [Methods]&lt;/keyword&gt;&lt;keyword&gt;*Reagent Kits, Diagnostic&lt;/keyword&gt;&lt;/keywords&gt;&lt;dates&gt;&lt;year&gt;1997&lt;/year&gt;&lt;/dates&gt;&lt;pub-location&gt;Switzerland&lt;/pub-location&gt;&lt;isbn&gt;0967-4845&lt;/isbn&gt;&lt;urls&gt;&lt;related-urls&gt;&lt;url&gt;http://ovidsp.ovid.com/ovidweb.cgi?T=JS&amp;amp;PAGE=reference&amp;amp;D=med4&amp;amp;NEWS=N&amp;amp;AN=9624735&lt;/url&gt;&lt;/related-urls&gt;&lt;/urls&gt;&lt;remote-database-name&gt;Ovid MEDLINE(R) &amp;lt;1996 to 2002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0C8EE8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1773E88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4ACF0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938" w:type="dxa"/>
            <w:noWrap/>
            <w:hideMark/>
          </w:tcPr>
          <w:p w14:paraId="09847DA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AD51F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D253A7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84031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1AF79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3D0A9D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438" w:type="dxa"/>
            <w:noWrap/>
            <w:hideMark/>
          </w:tcPr>
          <w:p w14:paraId="470FDB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671BF4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0259FBEF" w14:textId="77777777" w:rsidTr="00423BD5">
        <w:trPr>
          <w:trHeight w:val="264"/>
        </w:trPr>
        <w:tc>
          <w:tcPr>
            <w:tcW w:w="1250" w:type="dxa"/>
          </w:tcPr>
          <w:p w14:paraId="692FD222" w14:textId="4EA3E114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gbebor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gbebor&lt;/Author&gt;&lt;Year&gt;2011&lt;/Year&gt;&lt;RecNum&gt;157&lt;/RecNum&gt;&lt;DisplayText&gt;[127]&lt;/DisplayText&gt;&lt;record&gt;&lt;rec-number&gt;157&lt;/rec-number&gt;&lt;foreign-keys&gt;&lt;key app="EN" db-id="02ztfzp9qa9xpveevp9xapwf00xxzaezvwsz" timestamp="1712124074"&gt;157&lt;/key&gt;&lt;/foreign-keys&gt;&lt;ref-type name="Journal Article"&gt;17&lt;/ref-type&gt;&lt;contributors&gt;&lt;authors&gt;&lt;author&gt;Ugbebor, Ose&lt;/author&gt;&lt;author&gt;Aigbirior, Moses&lt;/author&gt;&lt;author&gt;Osazuwa, Favour&lt;/author&gt;&lt;author&gt;Enabudoso, Ehigha&lt;/author&gt;&lt;author&gt;Zabayo, Omorogbe&lt;/author&gt;&lt;/authors&gt;&lt;/contributors&gt;&lt;titles&gt;&lt;title&gt;The prevalence of hepatitis B and C viral infections among pregnant women&lt;/title&gt;&lt;secondary-title&gt;North American journal of medical sciences&lt;/secondary-title&gt;&lt;/titles&gt;&lt;periodical&gt;&lt;full-title&gt;North American journal of medical sciences&lt;/full-title&gt;&lt;/periodical&gt;&lt;pages&gt;238-41&lt;/pages&gt;&lt;volume&gt;3&lt;/volume&gt;&lt;number&gt;5&lt;/number&gt;&lt;section&gt;Ugbebor, Ose. Department of Hematology &amp;amp; Blood transfusion, University of Benin Teaching Hospital, Benin City, Nigeria.&lt;/section&gt;&lt;dates&gt;&lt;year&gt;2011&lt;/year&gt;&lt;/dates&gt;&lt;pub-location&gt;India&lt;/pub-location&gt;&lt;isbn&gt;1947-2714&lt;/isbn&gt;&lt;urls&gt;&lt;related-urls&gt;&lt;url&gt;http://ovidsp.ovid.com/ovidweb.cgi?T=JS&amp;amp;PAGE=reference&amp;amp;D=pmnm2&amp;amp;NEWS=N&amp;amp;AN=22558601&lt;/url&gt;&lt;/related-urls&gt;&lt;/urls&gt;&lt;electronic-resource-num&gt;https://dx.doi.org/10.4297/najms.2011.3238&lt;/electronic-resource-num&gt;&lt;remote-database-name&gt;Ovid MEDLINE(R) PubMed-not-MEDLINE &amp;lt;2000 to 2012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353527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E8ECAB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70386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D3E5E7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CB9A1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866B8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7CA176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EEFD39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4194D1D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542453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A657C2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D6896D6" w14:textId="77777777" w:rsidTr="00423BD5">
        <w:trPr>
          <w:trHeight w:val="264"/>
        </w:trPr>
        <w:tc>
          <w:tcPr>
            <w:tcW w:w="1250" w:type="dxa"/>
          </w:tcPr>
          <w:p w14:paraId="3173636D" w14:textId="3A912C8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gwu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3d1PC9BdXRob3I+PFllYXI+MjAyMjwvWWVhcj48UmVj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3d1PC9BdXRob3I+PFllYXI+MjAyMjwvWWVhcj48UmVj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85444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3D5E4F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FBE47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11C13D5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D5A340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88BB89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334E8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FBAC03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A6DB4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2DA368B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0F6214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7630B31" w14:textId="77777777" w:rsidTr="00423BD5">
        <w:trPr>
          <w:trHeight w:val="264"/>
        </w:trPr>
        <w:tc>
          <w:tcPr>
            <w:tcW w:w="1250" w:type="dxa"/>
          </w:tcPr>
          <w:p w14:paraId="2705EF08" w14:textId="39E837A8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kwu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a3d1PC9BdXRob3I+PFllYXI+MjAxNTwvWWVhcj48UmVj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a3d1PC9BdXRob3I+PFllYXI+MjAxNTwvWWVhcj48UmVj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BC25B5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A3781D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E7D99A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37BA4F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97515D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BD2A43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AF332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EF23F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E8DBD9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EAF9DF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724C624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7E78DEB" w14:textId="77777777" w:rsidTr="00423BD5">
        <w:trPr>
          <w:trHeight w:val="264"/>
        </w:trPr>
        <w:tc>
          <w:tcPr>
            <w:tcW w:w="1250" w:type="dxa"/>
          </w:tcPr>
          <w:p w14:paraId="5605CF29" w14:textId="36575720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moke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W9rZTwvQXV0aG9yPjxZZWFyPjIwMjE8L1llYXI+PFJl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W9rZTwvQXV0aG9yPjxZZWFyPjIwMjE8L1llYXI+PFJl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054CEB2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2E689D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143DA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32D93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67357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1F3679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71D8CB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512B5B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9D2B7D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03E3F5C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B585C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92DC6EE" w14:textId="77777777" w:rsidTr="00423BD5">
        <w:trPr>
          <w:trHeight w:val="264"/>
        </w:trPr>
        <w:tc>
          <w:tcPr>
            <w:tcW w:w="1250" w:type="dxa"/>
          </w:tcPr>
          <w:p w14:paraId="089BA5AC" w14:textId="6355E349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sanga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2FuZ2E8L0F1dGhvcj48WWVhcj4yMDExPC9ZZWFyPjxS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2FuZ2E8L0F1dGhvcj48WWVhcj4yMDExPC9ZZWFyPjxS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B08B37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77DACB2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1FB083F7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51C36AA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50E067C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4BFA43F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B0D37A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51E2B3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16B988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8" w:type="dxa"/>
            <w:noWrap/>
            <w:hideMark/>
          </w:tcPr>
          <w:p w14:paraId="67C6F61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6DCA1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7341A0CB" w14:textId="77777777" w:rsidTr="00423BD5">
        <w:trPr>
          <w:trHeight w:val="264"/>
        </w:trPr>
        <w:tc>
          <w:tcPr>
            <w:tcW w:w="1250" w:type="dxa"/>
          </w:tcPr>
          <w:p w14:paraId="71C2EC95" w14:textId="0FF6ADBD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too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dG9vPC9BdXRob3I+PFllYXI+MjAxMzwvWWVhcj48UmVj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dG9vPC9BdXRob3I+PFllYXI+MjAxMzwvWWVhcj48UmVj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BAACBE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725D749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064DF77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81B051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F9E34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3528A8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099CC5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741EB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6FEB23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1406EE0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8E6A4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14DDC501" w14:textId="77777777" w:rsidTr="00423BD5">
        <w:trPr>
          <w:trHeight w:val="264"/>
        </w:trPr>
        <w:tc>
          <w:tcPr>
            <w:tcW w:w="1250" w:type="dxa"/>
          </w:tcPr>
          <w:p w14:paraId="02EDC738" w14:textId="4E7541AC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olker et al.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rZXI8L0F1dGhvcj48WWVhcj4yMDE3PC9ZZWFyPjxS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rZXI8L0F1dGhvcj48WWVhcj4yMDE3PC9ZZWFyPjxS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3E0C949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3AE1A5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493429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1208E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08FAC76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17BFEA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38989E7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203363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04465D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B033B2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0601F9E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15F5F770" w14:textId="77777777" w:rsidTr="00423BD5">
        <w:trPr>
          <w:trHeight w:val="264"/>
        </w:trPr>
        <w:tc>
          <w:tcPr>
            <w:tcW w:w="1250" w:type="dxa"/>
          </w:tcPr>
          <w:p w14:paraId="65ECF7AD" w14:textId="3A6901B6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Wurie et al.,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rie&lt;/Author&gt;&lt;Year&gt;2005&lt;/Year&gt;&lt;RecNum&gt;189&lt;/RecNum&gt;&lt;DisplayText&gt;[134]&lt;/DisplayText&gt;&lt;record&gt;&lt;rec-number&gt;189&lt;/rec-number&gt;&lt;foreign-keys&gt;&lt;key app="EN" db-id="02ztfzp9qa9xpveevp9xapwf00xxzaezvwsz" timestamp="1712124074"&gt;189&lt;/key&gt;&lt;/foreign-keys&gt;&lt;ref-type name="Journal Article"&gt;17&lt;/ref-type&gt;&lt;contributors&gt;&lt;authors&gt;&lt;author&gt;Wurie, I. M.&lt;/author&gt;&lt;author&gt;Wurie, A. T.&lt;/author&gt;&lt;author&gt;Gevao, S. M.&lt;/author&gt;&lt;/authors&gt;&lt;/contributors&gt;&lt;titles&gt;&lt;title&gt;Sero-prevalence of hepatitis B virus among middle to high socio-economic antenatal population in Sierra Leone&lt;/title&gt;&lt;secondary-title&gt;West African journal of medicine&lt;/secondary-title&gt;&lt;/titles&gt;&lt;periodical&gt;&lt;full-title&gt;West African journal of medicine&lt;/full-title&gt;&lt;/periodical&gt;&lt;pages&gt;18-20&lt;/pages&gt;&lt;volume&gt;24&lt;/volume&gt;&lt;number&gt;1&lt;/number&gt;&lt;section&gt;Wurie, I M. Ramsy Medical Laboratories, 11 Charlotte Street, P O. Box 491, Freetown Sierra Leone. ramsy@sierratel.sl&lt;/section&gt;&lt;keywords&gt;&lt;keyword&gt;Adolescent&lt;/keyword&gt;&lt;keyword&gt;Adult&lt;/keyword&gt;&lt;keyword&gt;Female&lt;/keyword&gt;&lt;keyword&gt;*Hepatitis B/ep [Epidemiology]&lt;/keyword&gt;&lt;keyword&gt;Hepatitis B/im [Immunology]&lt;/keyword&gt;&lt;keyword&gt;Hepatitis B Antibodies/bl [Blood]&lt;/keyword&gt;&lt;keyword&gt;Hepatitis B Surface Antigens/bl [Blood]&lt;/keyword&gt;&lt;keyword&gt;*Hepatitis B virus/ip [Isolation &amp;amp; Purification]&lt;/keyword&gt;&lt;keyword&gt;Humans&lt;/keyword&gt;&lt;keyword&gt;Pregnancy&lt;/keyword&gt;&lt;keyword&gt;Seroepidemiologic Studies&lt;/keyword&gt;&lt;keyword&gt;Sierra Leone/ep [Epidemiology]&lt;/keyword&gt;&lt;keyword&gt;*Social Class&lt;/keyword&gt;&lt;keyword&gt;Socioeconomic Factors&lt;/keyword&gt;&lt;/keywords&gt;&lt;dates&gt;&lt;year&gt;2005&lt;/year&gt;&lt;/dates&gt;&lt;pub-location&gt;Nigeria&lt;/pub-location&gt;&lt;isbn&gt;0189-160X&lt;/isbn&gt;&lt;urls&gt;&lt;related-urls&gt;&lt;url&gt;http://ovidsp.ovid.com/ovidweb.cgi?T=JS&amp;amp;PAGE=reference&amp;amp;D=med6&amp;amp;NEWS=N&amp;amp;AN=15909704&lt;/url&gt;&lt;/related-urls&gt;&lt;/urls&gt;&lt;electronic-resource-num&gt;https://dx.doi.org/10.4314/wajm.v24i1.28156&lt;/electronic-resource-num&gt;&lt;remote-database-name&gt;Ovid MEDLINE(R) &amp;lt;2005 to 2007&amp;gt;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6EA16BA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noWrap/>
            <w:hideMark/>
          </w:tcPr>
          <w:p w14:paraId="41AB949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E6F9A2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A79A056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3708D8E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6975478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346797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1AF69A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175232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15D36AB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AB0A6A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2267AF68" w14:textId="77777777" w:rsidTr="00423BD5">
        <w:trPr>
          <w:trHeight w:val="264"/>
        </w:trPr>
        <w:tc>
          <w:tcPr>
            <w:tcW w:w="1250" w:type="dxa"/>
          </w:tcPr>
          <w:p w14:paraId="7E3D7542" w14:textId="7A45957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akasai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kasai&lt;/Author&gt;&lt;Year&gt;2012&lt;/Year&gt;&lt;RecNum&gt;964&lt;/RecNum&gt;&lt;DisplayText&gt;[135]&lt;/DisplayText&gt;&lt;record&gt;&lt;rec-number&gt;964&lt;/rec-number&gt;&lt;foreign-keys&gt;&lt;key app="EN" db-id="02ztfzp9qa9xpveevp9xapwf00xxzaezvwsz" timestamp="1712124667"&gt;964&lt;/key&gt;&lt;/foreign-keys&gt;&lt;ref-type name="Journal Article"&gt;17&lt;/ref-type&gt;&lt;contributors&gt;&lt;authors&gt;&lt;author&gt;Yakasai, Ibrahim Adamu&lt;/author&gt;&lt;author&gt;Ayyuba, Rabi&amp;apos;u&lt;/author&gt;&lt;author&gt;Abubakar, Idris Suleiman&lt;/author&gt;&lt;author&gt;Ibrahim, Saidu Adamu&lt;/author&gt;&lt;/authors&gt;&lt;/contributors&gt;&lt;auth-address&gt;Yakasai, Ibrahim Adamu; s.af&amp;#xD;Ayyuba, Rabi&amp;apos;u; s.af&amp;#xD;Abubakar, Idris Suleiman; s.af&amp;#xD;Ibrahim, Saidu Adamu; s.af&lt;/auth-address&gt;&lt;titles&gt;&lt;title&gt;Sero-prevalence of hepatitis B virus infection and its risk factors among pregnant women attending antenatal clinic at Aminu Kano Teaching Hospital, Kano, Nigeria&lt;/title&gt;&lt;secondary-title&gt;J. basic clin. reprod. sci. (Online)&lt;/secondary-title&gt;&lt;/titles&gt;&lt;periodical&gt;&lt;full-title&gt;J. basic clin. reprod. sci. (Online)&lt;/full-title&gt;&lt;/periodical&gt;&lt;pages&gt;49-55&lt;/pages&gt;&lt;volume&gt;1&lt;/volume&gt;&lt;number&gt;1&lt;/number&gt;&lt;dates&gt;&lt;year&gt;2012&lt;/year&gt;&lt;pub-dates&gt;&lt;date&gt;2012/00&lt;/date&gt;&lt;/pub-dates&gt;&lt;/dates&gt;&lt;isbn&gt;2320-2041&lt;/isbn&gt;&lt;urls&gt;&lt;related-urls&gt;&lt;url&gt;https://search.bvsalud.org/gim/resource/en/biblio-1263395&lt;/url&gt;&lt;/related-urls&gt;&lt;/urls&gt;&lt;custom1&gt;20210709&lt;/custom1&gt;&lt;remote-database-name&gt;AIM&lt;/remote-database-name&gt;&lt;remote-database-provider&gt;https://www.globalindexmedicus.net/&lt;/remote-database-provider&gt;&lt;language&gt;en&lt;/language&gt;&lt;modified-date&gt;biblio-1263395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7549054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0D5D6F1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547C3CB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D3142F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5E3EB4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3C6F1C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7236C62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A5C6BA2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0699F8C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5BEA86D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4F44EDE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Low risk of bias</w:t>
            </w:r>
          </w:p>
        </w:tc>
      </w:tr>
      <w:tr w:rsidR="00091294" w:rsidRPr="00555A11" w14:paraId="6C3287B1" w14:textId="77777777" w:rsidTr="00423BD5">
        <w:trPr>
          <w:trHeight w:val="264"/>
        </w:trPr>
        <w:tc>
          <w:tcPr>
            <w:tcW w:w="1250" w:type="dxa"/>
          </w:tcPr>
          <w:p w14:paraId="207CABDB" w14:textId="30F435BB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elemkoure et al.,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xlbWtvdXJlPC9BdXRob3I+PFllYXI+MjAxODwvWWVh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xlbWtvdXJlPC9BdXRob3I+PFllYXI+MjAxODwvWWVh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48419C7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181CC27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225D60B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7355291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5176AC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0E67DF9C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1FA278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4CC622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1FDE5DC4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30BFFBC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029BC8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73C35657" w14:textId="77777777" w:rsidTr="00423BD5">
        <w:trPr>
          <w:trHeight w:val="264"/>
        </w:trPr>
        <w:tc>
          <w:tcPr>
            <w:tcW w:w="1250" w:type="dxa"/>
          </w:tcPr>
          <w:p w14:paraId="6230E87E" w14:textId="147D30CA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endewa et al.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5kZXdhPC9BdXRob3I+PFllYXI+MjAyMTwvWWVhcj48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5kZXdhPC9BdXRob3I+PFllYXI+MjAyMTwvWWVhcj48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5001BBA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6D89F90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1241E5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41ACFFD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24DFCE33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38F62E0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74FAE0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6D468A9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DBFE99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06724485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68BB47E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tr w:rsidR="00091294" w:rsidRPr="00555A11" w14:paraId="37006B9D" w14:textId="77777777" w:rsidTr="00423BD5">
        <w:trPr>
          <w:trHeight w:val="264"/>
        </w:trPr>
        <w:tc>
          <w:tcPr>
            <w:tcW w:w="1250" w:type="dxa"/>
          </w:tcPr>
          <w:p w14:paraId="7B7F5D23" w14:textId="7743151F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oon et al.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29uPC9BdXRob3I+PFllYXI+MjAxMjwvWWVhcj48UmVj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29uPC9BdXRob3I+PFllYXI+MjAxMjwvWWVhcj48UmVj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</w:fldData>
              </w:fldCha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</w:r>
            <w:r w:rsidR="00423B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23BD5">
              <w:rPr>
                <w:rFonts w:ascii="Times New Roman" w:hAnsi="Times New Roman" w:cs="Times New Roman"/>
                <w:noProof/>
                <w:sz w:val="20"/>
                <w:szCs w:val="20"/>
              </w:rPr>
              <w:t>[13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  <w:noWrap/>
            <w:hideMark/>
          </w:tcPr>
          <w:p w14:paraId="15078B0E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noWrap/>
            <w:hideMark/>
          </w:tcPr>
          <w:p w14:paraId="5D6E632A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94" w:type="dxa"/>
            <w:noWrap/>
            <w:hideMark/>
          </w:tcPr>
          <w:p w14:paraId="6EDF1C3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38" w:type="dxa"/>
            <w:noWrap/>
            <w:hideMark/>
          </w:tcPr>
          <w:p w14:paraId="004B7C8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0" w:type="dxa"/>
            <w:noWrap/>
            <w:hideMark/>
          </w:tcPr>
          <w:p w14:paraId="6AF3E548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noWrap/>
            <w:hideMark/>
          </w:tcPr>
          <w:p w14:paraId="29AFF07F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5DAA0B3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F7DC121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6670200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38" w:type="dxa"/>
            <w:noWrap/>
            <w:hideMark/>
          </w:tcPr>
          <w:p w14:paraId="68C4B33B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35" w:type="dxa"/>
            <w:noWrap/>
            <w:hideMark/>
          </w:tcPr>
          <w:p w14:paraId="5D1CDABD" w14:textId="77777777" w:rsidR="00091294" w:rsidRPr="00555A11" w:rsidRDefault="00091294" w:rsidP="000912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A11">
              <w:rPr>
                <w:rFonts w:ascii="Times New Roman" w:hAnsi="Times New Roman" w:cs="Times New Roman"/>
                <w:bCs/>
                <w:sz w:val="20"/>
                <w:szCs w:val="20"/>
              </w:rPr>
              <w:t>Moderate risk of bias</w:t>
            </w:r>
          </w:p>
        </w:tc>
      </w:tr>
      <w:bookmarkEnd w:id="1"/>
    </w:tbl>
    <w:p w14:paraId="0851F935" w14:textId="77777777" w:rsidR="00091294" w:rsidRDefault="00091294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2FF84F6" w14:textId="15E18903" w:rsidR="00995654" w:rsidRDefault="00065F6D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ferences </w:t>
      </w:r>
    </w:p>
    <w:p w14:paraId="78209E11" w14:textId="77777777" w:rsidR="00761C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5F0CED1" w14:textId="77777777" w:rsidR="00761C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2D5282B" w14:textId="77777777" w:rsidR="005F2CD6" w:rsidRPr="005F2CD6" w:rsidRDefault="00761C03" w:rsidP="005F2CD6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fldChar w:fldCharType="separate"/>
      </w:r>
      <w:r w:rsidR="005F2CD6" w:rsidRPr="005F2CD6">
        <w:t>1.</w:t>
      </w:r>
      <w:r w:rsidR="005F2CD6" w:rsidRPr="005F2CD6">
        <w:tab/>
        <w:t xml:space="preserve">Aba, H.O., C.M.Z. Whong, and M. Aminu, </w:t>
      </w:r>
      <w:r w:rsidR="005F2CD6" w:rsidRPr="005F2CD6">
        <w:rPr>
          <w:i/>
        </w:rPr>
        <w:t>Co-infection of human immunodeficiency virus and hepatitis B surface antigen among pregnant women in Kaduna, Nigeria.</w:t>
      </w:r>
      <w:r w:rsidR="005F2CD6" w:rsidRPr="005F2CD6">
        <w:t xml:space="preserve"> Immunology, 2012. </w:t>
      </w:r>
      <w:r w:rsidR="005F2CD6" w:rsidRPr="005F2CD6">
        <w:rPr>
          <w:b/>
        </w:rPr>
        <w:t>137</w:t>
      </w:r>
      <w:r w:rsidR="005F2CD6" w:rsidRPr="005F2CD6">
        <w:t>(SUPPL. 1): p. 514-515.</w:t>
      </w:r>
    </w:p>
    <w:p w14:paraId="5FAF57C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.</w:t>
      </w:r>
      <w:r w:rsidRPr="005F2CD6">
        <w:tab/>
        <w:t xml:space="preserve">Aba, H.O. and M. Aminu, </w:t>
      </w:r>
      <w:r w:rsidRPr="005F2CD6">
        <w:rPr>
          <w:i/>
        </w:rPr>
        <w:t>Seroprevalence of hepatitis B virus serological markers among pregnant Nigerian women.</w:t>
      </w:r>
      <w:r w:rsidRPr="005F2CD6">
        <w:t xml:space="preserve"> Annals of African medicine, 2016. </w:t>
      </w:r>
      <w:r w:rsidRPr="005F2CD6">
        <w:rPr>
          <w:b/>
        </w:rPr>
        <w:t>15</w:t>
      </w:r>
      <w:r w:rsidRPr="005F2CD6">
        <w:t>(1): p. 20-7.</w:t>
      </w:r>
    </w:p>
    <w:p w14:paraId="08517FE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.</w:t>
      </w:r>
      <w:r w:rsidRPr="005F2CD6">
        <w:tab/>
        <w:t xml:space="preserve">Abdullahi, B. and M. Bilkisu, </w:t>
      </w:r>
      <w:r w:rsidRPr="005F2CD6">
        <w:rPr>
          <w:i/>
        </w:rPr>
        <w:t>Seroprevalence of hepatitis B infection among pregnant women in Katsina, Nigeria.</w:t>
      </w:r>
      <w:r w:rsidRPr="005F2CD6">
        <w:t xml:space="preserve"> International Journal of Natural and Applied Sciences, 2011. </w:t>
      </w:r>
      <w:r w:rsidRPr="005F2CD6">
        <w:rPr>
          <w:b/>
        </w:rPr>
        <w:t>7</w:t>
      </w:r>
      <w:r w:rsidRPr="005F2CD6">
        <w:t>(4): p. 425-428.</w:t>
      </w:r>
    </w:p>
    <w:p w14:paraId="14910D9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.</w:t>
      </w:r>
      <w:r w:rsidRPr="005F2CD6">
        <w:tab/>
        <w:t xml:space="preserve">Aboubakar, M., et al., </w:t>
      </w:r>
      <w:r w:rsidRPr="005F2CD6">
        <w:rPr>
          <w:i/>
        </w:rPr>
        <w:t>Prevention and factors associated with anti-HCV carriage in pregnant women living in Cotonou.</w:t>
      </w:r>
      <w:r w:rsidRPr="005F2CD6">
        <w:t xml:space="preserve"> Pan African Medical Journal, 2020. </w:t>
      </w:r>
      <w:r w:rsidRPr="005F2CD6">
        <w:rPr>
          <w:b/>
        </w:rPr>
        <w:t>36</w:t>
      </w:r>
      <w:r w:rsidRPr="005F2CD6">
        <w:t>.</w:t>
      </w:r>
    </w:p>
    <w:p w14:paraId="31E3C63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.</w:t>
      </w:r>
      <w:r w:rsidRPr="005F2CD6">
        <w:tab/>
        <w:t xml:space="preserve">Abuku, V.G., E.A. Allotey, and M. Akonde, </w:t>
      </w:r>
      <w:r w:rsidRPr="005F2CD6">
        <w:rPr>
          <w:i/>
        </w:rPr>
        <w:t>Clinical and laboratory presentation of first-time antenatal care visits of pregnant women in Ghana, a hospital-based study.</w:t>
      </w:r>
      <w:r w:rsidRPr="005F2CD6">
        <w:t xml:space="preserve"> PloS one, 2023. </w:t>
      </w:r>
      <w:r w:rsidRPr="005F2CD6">
        <w:rPr>
          <w:b/>
        </w:rPr>
        <w:t>18</w:t>
      </w:r>
      <w:r w:rsidRPr="005F2CD6">
        <w:t>(1): p. e0280031.</w:t>
      </w:r>
    </w:p>
    <w:p w14:paraId="269A9DF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.</w:t>
      </w:r>
      <w:r w:rsidRPr="005F2CD6">
        <w:tab/>
        <w:t xml:space="preserve">Abulude, O.A., I.l. Ahmed, and F.U. Sadisu, </w:t>
      </w:r>
      <w:r w:rsidRPr="005F2CD6">
        <w:rPr>
          <w:i/>
        </w:rPr>
        <w:t>Assessment of Hepatitis B Viral Infection as a Predictor of Hepatic Enzymes and Compounds Alteration among Antenatal Patients.</w:t>
      </w:r>
      <w:r w:rsidRPr="005F2CD6">
        <w:t xml:space="preserve"> Medical sciences (Basel, Switzerland), 2017. </w:t>
      </w:r>
      <w:r w:rsidRPr="005F2CD6">
        <w:rPr>
          <w:b/>
        </w:rPr>
        <w:t>5</w:t>
      </w:r>
      <w:r w:rsidRPr="005F2CD6">
        <w:t>(4).</w:t>
      </w:r>
    </w:p>
    <w:p w14:paraId="5E6F8F6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7.</w:t>
      </w:r>
      <w:r w:rsidRPr="005F2CD6">
        <w:tab/>
        <w:t xml:space="preserve">Acquaye, J.K. and J.A. Mingle, </w:t>
      </w:r>
      <w:r w:rsidRPr="005F2CD6">
        <w:rPr>
          <w:i/>
        </w:rPr>
        <w:t>Hepatitis B viral markers in Ghanaian pregnant women.</w:t>
      </w:r>
      <w:r w:rsidRPr="005F2CD6">
        <w:t xml:space="preserve"> West African journal of medicine, 1994. </w:t>
      </w:r>
      <w:r w:rsidRPr="005F2CD6">
        <w:rPr>
          <w:b/>
        </w:rPr>
        <w:t>13</w:t>
      </w:r>
      <w:r w:rsidRPr="005F2CD6">
        <w:t>(3): p. 134-7.</w:t>
      </w:r>
    </w:p>
    <w:p w14:paraId="10BC403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.</w:t>
      </w:r>
      <w:r w:rsidRPr="005F2CD6">
        <w:tab/>
        <w:t xml:space="preserve">Adegbesan-Omilabu, M.A., et al., </w:t>
      </w:r>
      <w:r w:rsidRPr="005F2CD6">
        <w:rPr>
          <w:i/>
        </w:rPr>
        <w:t>Seroprevalence of hepatitis B virus infection among pregnant women at the antenatal booking clinic of a Tertiary Hospital in Lagos Nigeria.</w:t>
      </w:r>
      <w:r w:rsidRPr="005F2CD6">
        <w:t xml:space="preserve"> Nigerian journal of clinical practice, 2015. </w:t>
      </w:r>
      <w:r w:rsidRPr="005F2CD6">
        <w:rPr>
          <w:b/>
        </w:rPr>
        <w:t>18</w:t>
      </w:r>
      <w:r w:rsidRPr="005F2CD6">
        <w:t>(6): p. 819-23.</w:t>
      </w:r>
    </w:p>
    <w:p w14:paraId="651C5CE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.</w:t>
      </w:r>
      <w:r w:rsidRPr="005F2CD6">
        <w:tab/>
        <w:t xml:space="preserve">Adeogun, O.S., et al., </w:t>
      </w:r>
      <w:r w:rsidRPr="005F2CD6">
        <w:rPr>
          <w:i/>
        </w:rPr>
        <w:t>Incidence of HIV, hepatitis B and C, and their co-infections among pregnant women attending selected general hospitals in Ondo State.</w:t>
      </w:r>
      <w:r w:rsidRPr="005F2CD6">
        <w:t xml:space="preserve"> Acta Microbiologica Bulgarica, 2020. </w:t>
      </w:r>
      <w:r w:rsidRPr="005F2CD6">
        <w:rPr>
          <w:b/>
        </w:rPr>
        <w:t>36</w:t>
      </w:r>
      <w:r w:rsidRPr="005F2CD6">
        <w:t>(2): p. 53-58.</w:t>
      </w:r>
    </w:p>
    <w:p w14:paraId="1D6CFC9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.</w:t>
      </w:r>
      <w:r w:rsidRPr="005F2CD6">
        <w:tab/>
        <w:t xml:space="preserve">Adesina, O., et al., </w:t>
      </w:r>
      <w:r w:rsidRPr="005F2CD6">
        <w:rPr>
          <w:i/>
        </w:rPr>
        <w:t>Human immuno-deficiency virus and hepatitis B virus coinfection in pregnancy at the University College Hospital, Ibadan.</w:t>
      </w:r>
      <w:r w:rsidRPr="005F2CD6">
        <w:t xml:space="preserve"> African journal of medicine and medical sciences, 2010. </w:t>
      </w:r>
      <w:r w:rsidRPr="005F2CD6">
        <w:rPr>
          <w:b/>
        </w:rPr>
        <w:t>39</w:t>
      </w:r>
      <w:r w:rsidRPr="005F2CD6">
        <w:t>(4): p. 305-10.</w:t>
      </w:r>
    </w:p>
    <w:p w14:paraId="37767F2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.</w:t>
      </w:r>
      <w:r w:rsidRPr="005F2CD6">
        <w:tab/>
        <w:t xml:space="preserve">Adeyemi, A.B., et al., </w:t>
      </w:r>
      <w:r w:rsidRPr="005F2CD6">
        <w:rPr>
          <w:i/>
        </w:rPr>
        <w:t>Prevalence of antenatal hepatitis B infection in tertiary and non-tertiary health facilities in Ibadan, Nigeria.</w:t>
      </w:r>
      <w:r w:rsidRPr="005F2CD6">
        <w:t xml:space="preserve"> Nigerian journal of medicine : journal of the National Association of Resident Doctors of Nigeria, 2014. </w:t>
      </w:r>
      <w:r w:rsidRPr="005F2CD6">
        <w:rPr>
          <w:b/>
        </w:rPr>
        <w:t>23</w:t>
      </w:r>
      <w:r w:rsidRPr="005F2CD6">
        <w:t>(3): p. 248-53.</w:t>
      </w:r>
    </w:p>
    <w:p w14:paraId="7A76C028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.</w:t>
      </w:r>
      <w:r w:rsidRPr="005F2CD6">
        <w:tab/>
        <w:t xml:space="preserve">Adjei, C.A., et al., </w:t>
      </w:r>
      <w:r w:rsidRPr="005F2CD6">
        <w:rPr>
          <w:i/>
        </w:rPr>
        <w:t>Hepatitis B Infection among Parturient Women in Peri-Urban Ghana.</w:t>
      </w:r>
      <w:r w:rsidRPr="005F2CD6">
        <w:t xml:space="preserve"> The American journal of tropical medicine and hygiene, 2018. </w:t>
      </w:r>
      <w:r w:rsidRPr="005F2CD6">
        <w:rPr>
          <w:b/>
        </w:rPr>
        <w:t>99</w:t>
      </w:r>
      <w:r w:rsidRPr="005F2CD6">
        <w:t>(6): p. 1469-1474.</w:t>
      </w:r>
    </w:p>
    <w:p w14:paraId="5330A18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.</w:t>
      </w:r>
      <w:r w:rsidRPr="005F2CD6">
        <w:tab/>
        <w:t xml:space="preserve">Adu-Sarkodie, Y., et al., </w:t>
      </w:r>
      <w:r w:rsidRPr="005F2CD6">
        <w:rPr>
          <w:i/>
        </w:rPr>
        <w:t>Seroprevalence of hepatitis B markers in a rural community in Ghana.</w:t>
      </w:r>
      <w:r w:rsidRPr="005F2CD6">
        <w:t xml:space="preserve"> Tropical Medicine, 1996. </w:t>
      </w:r>
      <w:r w:rsidRPr="005F2CD6">
        <w:rPr>
          <w:b/>
        </w:rPr>
        <w:t>38</w:t>
      </w:r>
      <w:r w:rsidRPr="005F2CD6">
        <w:t>(3-4): p. 87-90.</w:t>
      </w:r>
    </w:p>
    <w:p w14:paraId="3A04D0E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4.</w:t>
      </w:r>
      <w:r w:rsidRPr="005F2CD6">
        <w:tab/>
        <w:t xml:space="preserve">Agbozo, F., A. Abubakari, and A. Jahn, </w:t>
      </w:r>
      <w:r w:rsidRPr="005F2CD6">
        <w:rPr>
          <w:i/>
        </w:rPr>
        <w:t>Maternal morbidities in Ghana: Risk factors and effect on newborn health outcomes.</w:t>
      </w:r>
      <w:r w:rsidRPr="005F2CD6">
        <w:t xml:space="preserve"> International Journal of Gynecology and Obstetrics, 2018. </w:t>
      </w:r>
      <w:r w:rsidRPr="005F2CD6">
        <w:rPr>
          <w:b/>
        </w:rPr>
        <w:t>143</w:t>
      </w:r>
      <w:r w:rsidRPr="005F2CD6">
        <w:t>(Supplement 3): p. 190.</w:t>
      </w:r>
    </w:p>
    <w:p w14:paraId="423B884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5.</w:t>
      </w:r>
      <w:r w:rsidRPr="005F2CD6">
        <w:tab/>
        <w:t xml:space="preserve">Aigere, E.O.S., et al., </w:t>
      </w:r>
      <w:r w:rsidRPr="005F2CD6">
        <w:rPr>
          <w:i/>
        </w:rPr>
        <w:t>Clinico-epidemiological correlates of Hepatitis B infection in suburban population of pregnant women in Niger Delta region of Nigeria.</w:t>
      </w:r>
      <w:r w:rsidRPr="005F2CD6">
        <w:t xml:space="preserve"> Nigerian Quarterly Journal of Hospital Medicine, 2013. </w:t>
      </w:r>
      <w:r w:rsidRPr="005F2CD6">
        <w:rPr>
          <w:b/>
        </w:rPr>
        <w:t>23</w:t>
      </w:r>
      <w:r w:rsidRPr="005F2CD6">
        <w:t>(3): p. 205-209.</w:t>
      </w:r>
    </w:p>
    <w:p w14:paraId="00D4B3A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6.</w:t>
      </w:r>
      <w:r w:rsidRPr="005F2CD6">
        <w:tab/>
        <w:t xml:space="preserve">Ajayi, B.B., et al., </w:t>
      </w:r>
      <w:r w:rsidRPr="005F2CD6">
        <w:rPr>
          <w:i/>
        </w:rPr>
        <w:t>Seroprevalence of some sexually transmitted infections among antenatal attendees in university of Maiduguri teaching hospital, Maiduguri-Nigeria.</w:t>
      </w:r>
      <w:r w:rsidRPr="005F2CD6">
        <w:t xml:space="preserve"> Annals of Biological Research, 2013. </w:t>
      </w:r>
      <w:r w:rsidRPr="005F2CD6">
        <w:rPr>
          <w:b/>
        </w:rPr>
        <w:t>4</w:t>
      </w:r>
      <w:r w:rsidRPr="005F2CD6">
        <w:t>(2): p. 141-145.</w:t>
      </w:r>
    </w:p>
    <w:p w14:paraId="208F3205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7.</w:t>
      </w:r>
      <w:r w:rsidRPr="005F2CD6">
        <w:tab/>
        <w:t xml:space="preserve">Ajileye, A.B., et al., </w:t>
      </w:r>
      <w:r w:rsidRPr="005F2CD6">
        <w:rPr>
          <w:i/>
        </w:rPr>
        <w:t>Seroprevalence of HIV, HBsAg, HCV and VDRL among pregnant women in Abule-Egba, Lagos state, Nigeria.</w:t>
      </w:r>
      <w:r w:rsidRPr="005F2CD6">
        <w:t xml:space="preserve"> Journal of Experimental Research, 2020. </w:t>
      </w:r>
      <w:r w:rsidRPr="005F2CD6">
        <w:rPr>
          <w:b/>
        </w:rPr>
        <w:t>8</w:t>
      </w:r>
      <w:r w:rsidRPr="005F2CD6">
        <w:t>(4): p. 45-51.</w:t>
      </w:r>
    </w:p>
    <w:p w14:paraId="3E7888C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8.</w:t>
      </w:r>
      <w:r w:rsidRPr="005F2CD6">
        <w:tab/>
        <w:t xml:space="preserve">Akani, C.I., et al., </w:t>
      </w:r>
      <w:r w:rsidRPr="005F2CD6">
        <w:rPr>
          <w:i/>
        </w:rPr>
        <w:t>Sero-prevalence of hepatitis B surface antigen (HBsAg) in pregnant women in Port Harcourt, Nigeria.</w:t>
      </w:r>
      <w:r w:rsidRPr="005F2CD6">
        <w:t xml:space="preserve"> The Nigerian postgraduate medical journal, 2005. </w:t>
      </w:r>
      <w:r w:rsidRPr="005F2CD6">
        <w:rPr>
          <w:b/>
        </w:rPr>
        <w:t>12</w:t>
      </w:r>
      <w:r w:rsidRPr="005F2CD6">
        <w:t>(4): p. 266-70.</w:t>
      </w:r>
    </w:p>
    <w:p w14:paraId="3FDCA95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9.</w:t>
      </w:r>
      <w:r w:rsidRPr="005F2CD6">
        <w:tab/>
        <w:t xml:space="preserve">Alassan, K.S., et al., </w:t>
      </w:r>
      <w:r w:rsidRPr="005F2CD6">
        <w:rPr>
          <w:i/>
        </w:rPr>
        <w:t>[Seroprevalence and factors associated with viral hepatitis B among pregnant women in Parakou, Republic of Benin].</w:t>
      </w:r>
      <w:r w:rsidRPr="005F2CD6">
        <w:t xml:space="preserve"> Seroprevalence et facteurs associes a l'hepatite virale B chez les gestantes a Parakou en Republique du Benin., 2019. </w:t>
      </w:r>
      <w:r w:rsidRPr="005F2CD6">
        <w:rPr>
          <w:b/>
        </w:rPr>
        <w:t>33</w:t>
      </w:r>
      <w:r w:rsidRPr="005F2CD6">
        <w:t>: p. 226.</w:t>
      </w:r>
    </w:p>
    <w:p w14:paraId="368A96C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0.</w:t>
      </w:r>
      <w:r w:rsidRPr="005F2CD6">
        <w:tab/>
        <w:t xml:space="preserve">Aluor, E.P.T., et al., </w:t>
      </w:r>
      <w:r w:rsidRPr="005F2CD6">
        <w:rPr>
          <w:i/>
        </w:rPr>
        <w:t>SERO-epidemiological survey and risk factors for Hepatitis B virus (HBV) infection among pregnant women in Logo LGA, Benue State, Nigeria.</w:t>
      </w:r>
      <w:r w:rsidRPr="005F2CD6">
        <w:t xml:space="preserve"> African Journal of Clinical and Experimental Microbiology, 2016. </w:t>
      </w:r>
      <w:r w:rsidRPr="005F2CD6">
        <w:rPr>
          <w:b/>
        </w:rPr>
        <w:t>17</w:t>
      </w:r>
      <w:r w:rsidRPr="005F2CD6">
        <w:t>(1): p. 66-75.</w:t>
      </w:r>
    </w:p>
    <w:p w14:paraId="5D9F77E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1.</w:t>
      </w:r>
      <w:r w:rsidRPr="005F2CD6">
        <w:tab/>
        <w:t xml:space="preserve">Anabire, N.G., O. Quaye, and G.K. Helegbe, </w:t>
      </w:r>
      <w:r w:rsidRPr="005F2CD6">
        <w:rPr>
          <w:i/>
        </w:rPr>
        <w:t>Circulation of multiple hepatitis B virus genotypes in individual pregnant women seeking antenatal care in northern Ghana.</w:t>
      </w:r>
      <w:r w:rsidRPr="005F2CD6">
        <w:t xml:space="preserve"> Virology journal, 2023. </w:t>
      </w:r>
      <w:r w:rsidRPr="005F2CD6">
        <w:rPr>
          <w:b/>
        </w:rPr>
        <w:t>20</w:t>
      </w:r>
      <w:r w:rsidRPr="005F2CD6">
        <w:t>(1): p. 149.</w:t>
      </w:r>
    </w:p>
    <w:p w14:paraId="13F45455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2.</w:t>
      </w:r>
      <w:r w:rsidRPr="005F2CD6">
        <w:tab/>
        <w:t xml:space="preserve">Anaedobe, C.G., et al., </w:t>
      </w:r>
      <w:r w:rsidRPr="005F2CD6">
        <w:rPr>
          <w:i/>
        </w:rPr>
        <w:t>Prevalence, socio-demographic features and risk factors of Hepatitis B virus infection among pregnant women in Southwestern Nigeria.</w:t>
      </w:r>
      <w:r w:rsidRPr="005F2CD6">
        <w:t xml:space="preserve"> Pan African Medical Journal, 2015. </w:t>
      </w:r>
      <w:r w:rsidRPr="005F2CD6">
        <w:rPr>
          <w:b/>
        </w:rPr>
        <w:t>20</w:t>
      </w:r>
      <w:r w:rsidRPr="005F2CD6">
        <w:t>: p. 406.</w:t>
      </w:r>
    </w:p>
    <w:p w14:paraId="3DD3E9E8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3.</w:t>
      </w:r>
      <w:r w:rsidRPr="005F2CD6">
        <w:tab/>
        <w:t xml:space="preserve">Andernach, I.E., et al., </w:t>
      </w:r>
      <w:r w:rsidRPr="005F2CD6">
        <w:rPr>
          <w:i/>
        </w:rPr>
        <w:t>Characterization of hepatitis delta virus in sub-Saharan Africa.</w:t>
      </w:r>
      <w:r w:rsidRPr="005F2CD6">
        <w:t xml:space="preserve"> Journal of clinical microbiology, 2014. </w:t>
      </w:r>
      <w:r w:rsidRPr="005F2CD6">
        <w:rPr>
          <w:b/>
        </w:rPr>
        <w:t>52</w:t>
      </w:r>
      <w:r w:rsidRPr="005F2CD6">
        <w:t>(5): p. 1629-36.</w:t>
      </w:r>
    </w:p>
    <w:p w14:paraId="7341AED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4.</w:t>
      </w:r>
      <w:r w:rsidRPr="005F2CD6">
        <w:tab/>
        <w:t xml:space="preserve">Antuamwine, B.B., E.D. Herchel, and E.M. Bawa, </w:t>
      </w:r>
      <w:r w:rsidRPr="005F2CD6">
        <w:rPr>
          <w:i/>
        </w:rPr>
        <w:t>Comparative prevalence of hepatitis B virus infection among pregnant women accessing free maternal care in a tertiary hospital in Ghana.</w:t>
      </w:r>
      <w:r w:rsidRPr="005F2CD6">
        <w:t xml:space="preserve"> PloS one, 2022. </w:t>
      </w:r>
      <w:r w:rsidRPr="005F2CD6">
        <w:rPr>
          <w:b/>
        </w:rPr>
        <w:t>17</w:t>
      </w:r>
      <w:r w:rsidRPr="005F2CD6">
        <w:t>(3): p. e0263651.</w:t>
      </w:r>
    </w:p>
    <w:p w14:paraId="6C9E50F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25.</w:t>
      </w:r>
      <w:r w:rsidRPr="005F2CD6">
        <w:tab/>
        <w:t xml:space="preserve">Apea-Kubi, K.A., et al., </w:t>
      </w:r>
      <w:r w:rsidRPr="005F2CD6">
        <w:rPr>
          <w:i/>
        </w:rPr>
        <w:t>HTLV-1 and other viral sexually transmitted infections in antenatal and gynaecological patients in Ghana.</w:t>
      </w:r>
      <w:r w:rsidRPr="005F2CD6">
        <w:t xml:space="preserve"> West African journal of medicine, 2006. </w:t>
      </w:r>
      <w:r w:rsidRPr="005F2CD6">
        <w:rPr>
          <w:b/>
        </w:rPr>
        <w:t>25</w:t>
      </w:r>
      <w:r w:rsidRPr="005F2CD6">
        <w:t>(1): p. 17-21.</w:t>
      </w:r>
    </w:p>
    <w:p w14:paraId="377A04B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6.</w:t>
      </w:r>
      <w:r w:rsidRPr="005F2CD6">
        <w:tab/>
        <w:t xml:space="preserve">Atilola, G., et al., </w:t>
      </w:r>
      <w:r w:rsidRPr="005F2CD6">
        <w:rPr>
          <w:i/>
        </w:rPr>
        <w:t>Epidemiology of HBV in Pregnant Women, South West Nigeria.</w:t>
      </w:r>
      <w:r w:rsidRPr="005F2CD6">
        <w:t xml:space="preserve"> Journal of epidemiology and global health, 2018. </w:t>
      </w:r>
      <w:r w:rsidRPr="005F2CD6">
        <w:rPr>
          <w:b/>
        </w:rPr>
        <w:t>8</w:t>
      </w:r>
      <w:r w:rsidRPr="005F2CD6">
        <w:t>(3-4): p. 115-123.</w:t>
      </w:r>
    </w:p>
    <w:p w14:paraId="5F9A26B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7.</w:t>
      </w:r>
      <w:r w:rsidRPr="005F2CD6">
        <w:tab/>
        <w:t xml:space="preserve">Ayoola, E.A., O. Ogunbode, and H.A. Odelola, </w:t>
      </w:r>
      <w:r w:rsidRPr="005F2CD6">
        <w:rPr>
          <w:i/>
        </w:rPr>
        <w:t>Congenital transmission of hepatitis B antigen in Nigerians.</w:t>
      </w:r>
      <w:r w:rsidRPr="005F2CD6">
        <w:t xml:space="preserve"> Archives of virology, 1981. </w:t>
      </w:r>
      <w:r w:rsidRPr="005F2CD6">
        <w:rPr>
          <w:b/>
        </w:rPr>
        <w:t>67</w:t>
      </w:r>
      <w:r w:rsidRPr="005F2CD6">
        <w:t>(1): p. 97-9.</w:t>
      </w:r>
    </w:p>
    <w:p w14:paraId="4CFADA7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8.</w:t>
      </w:r>
      <w:r w:rsidRPr="005F2CD6">
        <w:tab/>
        <w:t xml:space="preserve">Baba, M.M., I.S. Onwuka, and S.S. Baba, </w:t>
      </w:r>
      <w:r w:rsidRPr="005F2CD6">
        <w:rPr>
          <w:i/>
        </w:rPr>
        <w:t>Hepatitis B and C virus infections among pregnant women in Maiduguri, Nigeria.</w:t>
      </w:r>
      <w:r w:rsidRPr="005F2CD6">
        <w:t xml:space="preserve"> Central European Journal of Public Health, 1999. </w:t>
      </w:r>
      <w:r w:rsidRPr="005F2CD6">
        <w:rPr>
          <w:b/>
        </w:rPr>
        <w:t>7</w:t>
      </w:r>
      <w:r w:rsidRPr="005F2CD6">
        <w:t>(2): p. 60-62.</w:t>
      </w:r>
    </w:p>
    <w:p w14:paraId="0F40799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29.</w:t>
      </w:r>
      <w:r w:rsidRPr="005F2CD6">
        <w:tab/>
        <w:t xml:space="preserve">Bejide, I.O., et al., </w:t>
      </w:r>
      <w:r w:rsidRPr="005F2CD6">
        <w:rPr>
          <w:i/>
        </w:rPr>
        <w:t>Seroprevalence of Hepatitis B virus and human immunodeficiency virus co-infection in pregnant women from Osun State, Nigeria.</w:t>
      </w:r>
      <w:r w:rsidRPr="005F2CD6">
        <w:t xml:space="preserve"> Journal of infection in developing countries, 2024. </w:t>
      </w:r>
      <w:r w:rsidRPr="005F2CD6">
        <w:rPr>
          <w:b/>
        </w:rPr>
        <w:t>18</w:t>
      </w:r>
      <w:r w:rsidRPr="005F2CD6">
        <w:t>(1): p. 145-151.</w:t>
      </w:r>
    </w:p>
    <w:p w14:paraId="2B22FED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0.</w:t>
      </w:r>
      <w:r w:rsidRPr="005F2CD6">
        <w:tab/>
        <w:t xml:space="preserve">Bigot, K.A., N. Kodjoh, and I.S. Zohoun, </w:t>
      </w:r>
      <w:r w:rsidRPr="005F2CD6">
        <w:rPr>
          <w:i/>
        </w:rPr>
        <w:t>Seroprevalence of the surface antigen (HBsAg) of hepatitis B virus in pregnant women and their children.</w:t>
      </w:r>
      <w:r w:rsidRPr="005F2CD6">
        <w:t xml:space="preserve"> Seroprevalence de l'antigene HBs du virus de l'hepatite B chez les femmes enceintes et leurs enfants., 1992. </w:t>
      </w:r>
      <w:r w:rsidRPr="005F2CD6">
        <w:rPr>
          <w:b/>
        </w:rPr>
        <w:t>39</w:t>
      </w:r>
      <w:r w:rsidRPr="005F2CD6">
        <w:t>(7): p. 487-490.</w:t>
      </w:r>
    </w:p>
    <w:p w14:paraId="40A74918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1.</w:t>
      </w:r>
      <w:r w:rsidRPr="005F2CD6">
        <w:tab/>
        <w:t xml:space="preserve">Bittaye, M., et al., </w:t>
      </w:r>
      <w:r w:rsidRPr="005F2CD6">
        <w:rPr>
          <w:i/>
        </w:rPr>
        <w:t>Hepatitis B virus sero-prevalence amongst pregnant women in the Gambia.</w:t>
      </w:r>
      <w:r w:rsidRPr="005F2CD6">
        <w:t xml:space="preserve"> BMC infectious diseases, 2019. </w:t>
      </w:r>
      <w:r w:rsidRPr="005F2CD6">
        <w:rPr>
          <w:b/>
        </w:rPr>
        <w:t>19</w:t>
      </w:r>
      <w:r w:rsidRPr="005F2CD6">
        <w:t>(1): p. 259.</w:t>
      </w:r>
    </w:p>
    <w:p w14:paraId="0FA1EB7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2.</w:t>
      </w:r>
      <w:r w:rsidRPr="005F2CD6">
        <w:tab/>
        <w:t xml:space="preserve">Buseri, F., E. Seiyaboh, and Z. Jeremiah, </w:t>
      </w:r>
      <w:r w:rsidRPr="005F2CD6">
        <w:rPr>
          <w:i/>
        </w:rPr>
        <w:t>Surveying Infections among Pregnant Women in the Niger Delta, Nigeria.</w:t>
      </w:r>
      <w:r w:rsidRPr="005F2CD6">
        <w:t xml:space="preserve"> Journal of global infectious diseases, 2010. </w:t>
      </w:r>
      <w:r w:rsidRPr="005F2CD6">
        <w:rPr>
          <w:b/>
        </w:rPr>
        <w:t>2</w:t>
      </w:r>
      <w:r w:rsidRPr="005F2CD6">
        <w:t>(3): p. 203-11.</w:t>
      </w:r>
    </w:p>
    <w:p w14:paraId="1F2A694E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3.</w:t>
      </w:r>
      <w:r w:rsidRPr="005F2CD6">
        <w:tab/>
        <w:t xml:space="preserve">Candotti, D., K. Danso, and J.-P. Allain, </w:t>
      </w:r>
      <w:r w:rsidRPr="005F2CD6">
        <w:rPr>
          <w:i/>
        </w:rPr>
        <w:t>Maternofetal transmission of hepatitis B virus genotype E in Ghana, west Africa.</w:t>
      </w:r>
      <w:r w:rsidRPr="005F2CD6">
        <w:t xml:space="preserve"> The Journal of general virology, 2007. </w:t>
      </w:r>
      <w:r w:rsidRPr="005F2CD6">
        <w:rPr>
          <w:b/>
        </w:rPr>
        <w:t>88</w:t>
      </w:r>
      <w:r w:rsidRPr="005F2CD6">
        <w:t>(Pt 10): p. 2686-2695.</w:t>
      </w:r>
    </w:p>
    <w:p w14:paraId="15D95F6E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4.</w:t>
      </w:r>
      <w:r w:rsidRPr="005F2CD6">
        <w:tab/>
        <w:t xml:space="preserve">Cho, Y., et al., </w:t>
      </w:r>
      <w:r w:rsidRPr="005F2CD6">
        <w:rPr>
          <w:i/>
        </w:rPr>
        <w:t>The prevalence and risk factors for hepatitis B surface ag positivity in pregnant women in eastern region of ghana.</w:t>
      </w:r>
      <w:r w:rsidRPr="005F2CD6">
        <w:t xml:space="preserve"> Gut and liver, 2012. </w:t>
      </w:r>
      <w:r w:rsidRPr="005F2CD6">
        <w:rPr>
          <w:b/>
        </w:rPr>
        <w:t>6</w:t>
      </w:r>
      <w:r w:rsidRPr="005F2CD6">
        <w:t>(2): p. 235-40.</w:t>
      </w:r>
    </w:p>
    <w:p w14:paraId="3EFEA5F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5.</w:t>
      </w:r>
      <w:r w:rsidRPr="005F2CD6">
        <w:tab/>
        <w:t xml:space="preserve">Collenberg, E., et al., </w:t>
      </w:r>
      <w:r w:rsidRPr="005F2CD6">
        <w:rPr>
          <w:i/>
        </w:rPr>
        <w:t>Seroprevalence of six different viruses among pregnant women and blood donors in rural and urban Burkina Faso: A comparative analysis.</w:t>
      </w:r>
      <w:r w:rsidRPr="005F2CD6">
        <w:t xml:space="preserve"> Journal of medical virology, 2006. </w:t>
      </w:r>
      <w:r w:rsidRPr="005F2CD6">
        <w:rPr>
          <w:b/>
        </w:rPr>
        <w:t>78</w:t>
      </w:r>
      <w:r w:rsidRPr="005F2CD6">
        <w:t>(5): p. 683-92.</w:t>
      </w:r>
    </w:p>
    <w:p w14:paraId="71F37DF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6.</w:t>
      </w:r>
      <w:r w:rsidRPr="005F2CD6">
        <w:tab/>
        <w:t xml:space="preserve">Damale, N.K.R., A.T. Lassey, and V. Bekoe, </w:t>
      </w:r>
      <w:r w:rsidRPr="005F2CD6">
        <w:rPr>
          <w:i/>
        </w:rPr>
        <w:t>Hepatitis B virus seroprevalence among parturients in Accra, Ghana.</w:t>
      </w:r>
      <w:r w:rsidRPr="005F2CD6">
        <w:t xml:space="preserve"> International journal of gynaecology and obstetrics: the official organ of the International Federation of Gynaecology and Obstetrics, 2005. </w:t>
      </w:r>
      <w:r w:rsidRPr="005F2CD6">
        <w:rPr>
          <w:b/>
        </w:rPr>
        <w:t>90</w:t>
      </w:r>
      <w:r w:rsidRPr="005F2CD6">
        <w:t>(3): p. 240-1.</w:t>
      </w:r>
    </w:p>
    <w:p w14:paraId="7CD18B1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7.</w:t>
      </w:r>
      <w:r w:rsidRPr="005F2CD6">
        <w:tab/>
        <w:t xml:space="preserve">Dao, B., et al., </w:t>
      </w:r>
      <w:r w:rsidRPr="005F2CD6">
        <w:rPr>
          <w:i/>
        </w:rPr>
        <w:t>[HIV infection and hepatitis B co-infection: survey of prevalence in pregnant women in Bobo Dioulasso, Burkina Faso].</w:t>
      </w:r>
      <w:r w:rsidRPr="005F2CD6">
        <w:t xml:space="preserve"> Co-infection hepatite B et VIH: enquete de preevalence chez les femmes enceintes a Bobo Dioulasso, Burkina Faso., 2001. </w:t>
      </w:r>
      <w:r w:rsidRPr="005F2CD6">
        <w:rPr>
          <w:b/>
        </w:rPr>
        <w:t>22</w:t>
      </w:r>
      <w:r w:rsidRPr="005F2CD6">
        <w:t>(2): p. 83-6.</w:t>
      </w:r>
    </w:p>
    <w:p w14:paraId="1CC22F5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8.</w:t>
      </w:r>
      <w:r w:rsidRPr="005F2CD6">
        <w:tab/>
        <w:t xml:space="preserve">De Paschale, M., et al., </w:t>
      </w:r>
      <w:r w:rsidRPr="005F2CD6">
        <w:rPr>
          <w:i/>
        </w:rPr>
        <w:t>Prevalence of HBV, HDV, HCV, and HIV infection during pregnancy in northern Benin.</w:t>
      </w:r>
      <w:r w:rsidRPr="005F2CD6">
        <w:t xml:space="preserve"> Journal of medical virology, 2014. </w:t>
      </w:r>
      <w:r w:rsidRPr="005F2CD6">
        <w:rPr>
          <w:b/>
        </w:rPr>
        <w:t>86</w:t>
      </w:r>
      <w:r w:rsidRPr="005F2CD6">
        <w:t>(8): p. 1281-7.</w:t>
      </w:r>
    </w:p>
    <w:p w14:paraId="17D3302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39.</w:t>
      </w:r>
      <w:r w:rsidRPr="005F2CD6">
        <w:tab/>
        <w:t xml:space="preserve">Dortey, B.A., et al., </w:t>
      </w:r>
      <w:r w:rsidRPr="005F2CD6">
        <w:rPr>
          <w:i/>
        </w:rPr>
        <w:t>Seroprevalence of Hepatitis B virus infection and associated factors among pregnant women at Korle-Bu Teaching Hospital, Ghana.</w:t>
      </w:r>
      <w:r w:rsidRPr="005F2CD6">
        <w:t xml:space="preserve"> PloS one, 2020. </w:t>
      </w:r>
      <w:r w:rsidRPr="005F2CD6">
        <w:rPr>
          <w:b/>
        </w:rPr>
        <w:t>15</w:t>
      </w:r>
      <w:r w:rsidRPr="005F2CD6">
        <w:t>(4): p. e0232208.</w:t>
      </w:r>
    </w:p>
    <w:p w14:paraId="7048D70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0.</w:t>
      </w:r>
      <w:r w:rsidRPr="005F2CD6">
        <w:tab/>
        <w:t xml:space="preserve">Doumbia, K., et al., </w:t>
      </w:r>
      <w:r w:rsidRPr="005F2CD6">
        <w:rPr>
          <w:i/>
        </w:rPr>
        <w:t>[Infection with the Hepatitis B virus in pregnant women in the Gynecology and Obstetrics Department of the Gabriel Toure University Hospital Center].</w:t>
      </w:r>
      <w:r w:rsidRPr="005F2CD6">
        <w:t xml:space="preserve"> L'Infection par le virus de L'Hepatite B chez la femme enceinte dans le service de Gynecologie-Obstetrique du Centre Hospitalo-Universitaire Gabriel Toure., 2022. </w:t>
      </w:r>
      <w:r w:rsidRPr="005F2CD6">
        <w:rPr>
          <w:b/>
        </w:rPr>
        <w:t>37</w:t>
      </w:r>
      <w:r w:rsidRPr="005F2CD6">
        <w:t>(2): p. 56-60.</w:t>
      </w:r>
    </w:p>
    <w:p w14:paraId="4F3AC5F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1.</w:t>
      </w:r>
      <w:r w:rsidRPr="005F2CD6">
        <w:tab/>
        <w:t xml:space="preserve">Eduku, A. and V.E. Senoo-Dogbey, </w:t>
      </w:r>
      <w:r w:rsidRPr="005F2CD6">
        <w:rPr>
          <w:i/>
        </w:rPr>
        <w:t>Seroprevalence of hepatitis B virus infection (HBsAg) and associated factors among antenatal clinic attendees in a secondary-level facility in southern Ghana.</w:t>
      </w:r>
      <w:r w:rsidRPr="005F2CD6">
        <w:t xml:space="preserve"> Clinical Epidemiology and Global Health, 2024. </w:t>
      </w:r>
      <w:r w:rsidRPr="005F2CD6">
        <w:rPr>
          <w:b/>
        </w:rPr>
        <w:t>26</w:t>
      </w:r>
      <w:r w:rsidRPr="005F2CD6">
        <w:t>: p. 101553.</w:t>
      </w:r>
    </w:p>
    <w:p w14:paraId="27B0296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2.</w:t>
      </w:r>
      <w:r w:rsidRPr="005F2CD6">
        <w:tab/>
        <w:t xml:space="preserve">Eke, A.C., et al., </w:t>
      </w:r>
      <w:r w:rsidRPr="005F2CD6">
        <w:rPr>
          <w:i/>
        </w:rPr>
        <w:t>Prevalence, correlates and pattern of hepatitis B surface antigen in a low resource setting.</w:t>
      </w:r>
      <w:r w:rsidRPr="005F2CD6">
        <w:t xml:space="preserve"> Virology journal, 2011. </w:t>
      </w:r>
      <w:r w:rsidRPr="005F2CD6">
        <w:rPr>
          <w:b/>
        </w:rPr>
        <w:t>8</w:t>
      </w:r>
      <w:r w:rsidRPr="005F2CD6">
        <w:t>: p. 12.</w:t>
      </w:r>
    </w:p>
    <w:p w14:paraId="02275CE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43.</w:t>
      </w:r>
      <w:r w:rsidRPr="005F2CD6">
        <w:tab/>
        <w:t xml:space="preserve">Ephraim, R., et al., </w:t>
      </w:r>
      <w:r w:rsidRPr="005F2CD6">
        <w:rPr>
          <w:i/>
        </w:rPr>
        <w:t>Seroprevalence and risk factors of Hepatitis B and Hepatitis C infections among pregnant women in the Asante Akim North Municipality of the Ashanti region, Ghana; a cross sectional study.</w:t>
      </w:r>
      <w:r w:rsidRPr="005F2CD6">
        <w:t xml:space="preserve"> African health sciences, 2015. </w:t>
      </w:r>
      <w:r w:rsidRPr="005F2CD6">
        <w:rPr>
          <w:b/>
        </w:rPr>
        <w:t>15</w:t>
      </w:r>
      <w:r w:rsidRPr="005F2CD6">
        <w:t>(3): p. 709-13.</w:t>
      </w:r>
    </w:p>
    <w:p w14:paraId="14CCF88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4.</w:t>
      </w:r>
      <w:r w:rsidRPr="005F2CD6">
        <w:tab/>
        <w:t xml:space="preserve">Erhabor, O., et al., </w:t>
      </w:r>
      <w:r w:rsidRPr="005F2CD6">
        <w:rPr>
          <w:i/>
        </w:rPr>
        <w:t>Prevalence of some hepatitis B virus markers among pregnant women attending antenatal clinic in Specialist Hospital Sokoto Nigeria.</w:t>
      </w:r>
      <w:r w:rsidRPr="005F2CD6">
        <w:t xml:space="preserve"> Human antibodies, 2020. </w:t>
      </w:r>
      <w:r w:rsidRPr="005F2CD6">
        <w:rPr>
          <w:b/>
        </w:rPr>
        <w:t>28</w:t>
      </w:r>
      <w:r w:rsidRPr="005F2CD6">
        <w:t>(3): p. 233-243.</w:t>
      </w:r>
    </w:p>
    <w:p w14:paraId="41B8F79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5.</w:t>
      </w:r>
      <w:r w:rsidRPr="005F2CD6">
        <w:tab/>
        <w:t xml:space="preserve">Evelyn, M.E., et al., </w:t>
      </w:r>
      <w:r w:rsidRPr="005F2CD6">
        <w:rPr>
          <w:i/>
        </w:rPr>
        <w:t>Effects of hepatitis B infection on haemtological parameters in pregnancy in Port Harcourt, Nigeria.</w:t>
      </w:r>
      <w:r w:rsidRPr="005F2CD6">
        <w:t xml:space="preserve"> Research Journal of Medical Sciences, 2009. </w:t>
      </w:r>
      <w:r w:rsidRPr="005F2CD6">
        <w:rPr>
          <w:b/>
        </w:rPr>
        <w:t>3</w:t>
      </w:r>
      <w:r w:rsidRPr="005F2CD6">
        <w:t>(6): p. 194-197.</w:t>
      </w:r>
    </w:p>
    <w:p w14:paraId="29DEAF8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6.</w:t>
      </w:r>
      <w:r w:rsidRPr="005F2CD6">
        <w:tab/>
        <w:t xml:space="preserve">Ezechi, O.C., et al., </w:t>
      </w:r>
      <w:r w:rsidRPr="005F2CD6">
        <w:rPr>
          <w:i/>
        </w:rPr>
        <w:t>Sero-prevalence and factors associated with Hepatitis B and C co-infection in pregnant Nigerian women living with HIV infection.</w:t>
      </w:r>
      <w:r w:rsidRPr="005F2CD6">
        <w:t xml:space="preserve"> The Pan African medical journal, 2014. </w:t>
      </w:r>
      <w:r w:rsidRPr="005F2CD6">
        <w:rPr>
          <w:b/>
        </w:rPr>
        <w:t>17</w:t>
      </w:r>
      <w:r w:rsidRPr="005F2CD6">
        <w:t>: p. 197.</w:t>
      </w:r>
    </w:p>
    <w:p w14:paraId="6017207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7.</w:t>
      </w:r>
      <w:r w:rsidRPr="005F2CD6">
        <w:tab/>
        <w:t xml:space="preserve">Faleye, T.O.C., et al., </w:t>
      </w:r>
      <w:r w:rsidRPr="005F2CD6">
        <w:rPr>
          <w:i/>
        </w:rPr>
        <w:t>Molecular epidemiology of hepatitis B virus among pregnant women in southwestern Nigeria.</w:t>
      </w:r>
      <w:r w:rsidRPr="005F2CD6">
        <w:t xml:space="preserve"> International Journal of Infectious Diseases, 2014. </w:t>
      </w:r>
      <w:r w:rsidRPr="005F2CD6">
        <w:rPr>
          <w:b/>
        </w:rPr>
        <w:t>21</w:t>
      </w:r>
      <w:r w:rsidRPr="005F2CD6">
        <w:t>(SUPPL. 1): p. 332.</w:t>
      </w:r>
    </w:p>
    <w:p w14:paraId="7D4CC17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8.</w:t>
      </w:r>
      <w:r w:rsidRPr="005F2CD6">
        <w:tab/>
        <w:t xml:space="preserve">Faleye, T.O.C., et al., </w:t>
      </w:r>
      <w:r w:rsidRPr="005F2CD6">
        <w:rPr>
          <w:i/>
        </w:rPr>
        <w:t>Detection of hepatitis B virus isolates with mutations associated with immune escape mutants among pregnant women in Ibadan, southwestern Nigeria.</w:t>
      </w:r>
      <w:r w:rsidRPr="005F2CD6">
        <w:t xml:space="preserve"> SpringerPlus, 2015. </w:t>
      </w:r>
      <w:r w:rsidRPr="005F2CD6">
        <w:rPr>
          <w:b/>
        </w:rPr>
        <w:t>4</w:t>
      </w:r>
      <w:r w:rsidRPr="005F2CD6">
        <w:t>: p. 43.</w:t>
      </w:r>
    </w:p>
    <w:p w14:paraId="77483F2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49.</w:t>
      </w:r>
      <w:r w:rsidRPr="005F2CD6">
        <w:tab/>
        <w:t xml:space="preserve">Fofana, D.B., et al., </w:t>
      </w:r>
      <w:r w:rsidRPr="005F2CD6">
        <w:rPr>
          <w:i/>
        </w:rPr>
        <w:t>PREVALENCE AND EVALUATION OF HEPATITIS B VIRAL REPLICATION IN PREGNANT WOMEN IN MALI.</w:t>
      </w:r>
      <w:r w:rsidRPr="005F2CD6">
        <w:t xml:space="preserve"> Topics in Antiviral Medicine, 2023. </w:t>
      </w:r>
      <w:r w:rsidRPr="005F2CD6">
        <w:rPr>
          <w:b/>
        </w:rPr>
        <w:t>31</w:t>
      </w:r>
      <w:r w:rsidRPr="005F2CD6">
        <w:t>(2): p. 237.</w:t>
      </w:r>
    </w:p>
    <w:p w14:paraId="37CDDED5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0.</w:t>
      </w:r>
      <w:r w:rsidRPr="005F2CD6">
        <w:tab/>
        <w:t xml:space="preserve">Fowotade, A., et al., </w:t>
      </w:r>
      <w:r w:rsidRPr="005F2CD6">
        <w:rPr>
          <w:i/>
        </w:rPr>
        <w:t>Hepatitis B virus infection among pregnant women on antenatal visits: Rapid tests or ELISA?</w:t>
      </w:r>
      <w:r w:rsidRPr="005F2CD6">
        <w:t xml:space="preserve"> African Journal of Clinical and Experimental Microbiology, 2021. </w:t>
      </w:r>
      <w:r w:rsidRPr="005F2CD6">
        <w:rPr>
          <w:b/>
        </w:rPr>
        <w:t>22</w:t>
      </w:r>
      <w:r w:rsidRPr="005F2CD6">
        <w:t>(3): p. 352-358.</w:t>
      </w:r>
    </w:p>
    <w:p w14:paraId="4951B6E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1.</w:t>
      </w:r>
      <w:r w:rsidRPr="005F2CD6">
        <w:tab/>
        <w:t xml:space="preserve">Frempong, M.T., et al., </w:t>
      </w:r>
      <w:r w:rsidRPr="005F2CD6">
        <w:rPr>
          <w:i/>
        </w:rPr>
        <w:t>Hepatitis B and C infections in HIV-1 and non-HIV infected pregnant women in the Brong-Ahafo Region, Ghana.</w:t>
      </w:r>
      <w:r w:rsidRPr="005F2CD6">
        <w:t xml:space="preserve"> PloS one, 2019. </w:t>
      </w:r>
      <w:r w:rsidRPr="005F2CD6">
        <w:rPr>
          <w:b/>
        </w:rPr>
        <w:t>14</w:t>
      </w:r>
      <w:r w:rsidRPr="005F2CD6">
        <w:t>(7): p. e0219922.</w:t>
      </w:r>
    </w:p>
    <w:p w14:paraId="5892124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2.</w:t>
      </w:r>
      <w:r w:rsidRPr="005F2CD6">
        <w:tab/>
        <w:t xml:space="preserve">Ghazzawi, M., et al., </w:t>
      </w:r>
      <w:r w:rsidRPr="005F2CD6">
        <w:rPr>
          <w:i/>
        </w:rPr>
        <w:t>Factors Associated with HBsAg Seropositivity among Pregnant Women Receiving Antenatal Care at 10 Community Health Centers in Freetown, Sierra Leone: A Cross-Sectional Study.</w:t>
      </w:r>
      <w:r w:rsidRPr="005F2CD6">
        <w:t xml:space="preserve"> Pathogens (Basel, Switzerland), 2022. </w:t>
      </w:r>
      <w:r w:rsidRPr="005F2CD6">
        <w:rPr>
          <w:b/>
        </w:rPr>
        <w:t>11</w:t>
      </w:r>
      <w:r w:rsidRPr="005F2CD6">
        <w:t>(2).</w:t>
      </w:r>
    </w:p>
    <w:p w14:paraId="31EE3A9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3.</w:t>
      </w:r>
      <w:r w:rsidRPr="005F2CD6">
        <w:tab/>
        <w:t xml:space="preserve">Guingane, A.N., et al., </w:t>
      </w:r>
      <w:r w:rsidRPr="005F2CD6">
        <w:rPr>
          <w:i/>
        </w:rPr>
        <w:t>Screening for Hepatitis B in partners and children of women positive for surface antigen, Burkina Faso.</w:t>
      </w:r>
      <w:r w:rsidRPr="005F2CD6">
        <w:t xml:space="preserve"> Bulletin of the World Health Organization, 2022. </w:t>
      </w:r>
      <w:r w:rsidRPr="005F2CD6">
        <w:rPr>
          <w:b/>
        </w:rPr>
        <w:t>100</w:t>
      </w:r>
      <w:r w:rsidRPr="005F2CD6">
        <w:t>(4): p. 256-267.</w:t>
      </w:r>
    </w:p>
    <w:p w14:paraId="5CC6C3F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4.</w:t>
      </w:r>
      <w:r w:rsidRPr="005F2CD6">
        <w:tab/>
        <w:t xml:space="preserve">Harry, T.O., M.D. Bajani, and A.E. Moses, </w:t>
      </w:r>
      <w:r w:rsidRPr="005F2CD6">
        <w:rPr>
          <w:i/>
        </w:rPr>
        <w:t>Hepatitis B virus infection among blood donors and pregnant women in Maiduguri, Nigeria.</w:t>
      </w:r>
      <w:r w:rsidRPr="005F2CD6">
        <w:t xml:space="preserve"> East African medical journal, 1994. </w:t>
      </w:r>
      <w:r w:rsidRPr="005F2CD6">
        <w:rPr>
          <w:b/>
        </w:rPr>
        <w:t>71</w:t>
      </w:r>
      <w:r w:rsidRPr="005F2CD6">
        <w:t>(9): p. 596-7.</w:t>
      </w:r>
    </w:p>
    <w:p w14:paraId="713D1BF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5.</w:t>
      </w:r>
      <w:r w:rsidRPr="005F2CD6">
        <w:tab/>
        <w:t xml:space="preserve">Helegbe, G.K., et al., </w:t>
      </w:r>
      <w:r w:rsidRPr="005F2CD6">
        <w:rPr>
          <w:i/>
        </w:rPr>
        <w:t>Seroprevalence of Malaria and Hepatitis B Coinfection among Pregnant Women in Tamale Metropolis of Ghana: A Cross-Sectional Study.</w:t>
      </w:r>
      <w:r w:rsidRPr="005F2CD6">
        <w:t xml:space="preserve"> The Canadian journal of infectious diseases &amp; medical microbiology = Journal canadien des maladies infectieuses et de la microbiologie medicale, 2018. </w:t>
      </w:r>
      <w:r w:rsidRPr="005F2CD6">
        <w:rPr>
          <w:b/>
        </w:rPr>
        <w:t>2018</w:t>
      </w:r>
      <w:r w:rsidRPr="005F2CD6">
        <w:t>: p. 5610981.</w:t>
      </w:r>
    </w:p>
    <w:p w14:paraId="50DD3B9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6.</w:t>
      </w:r>
      <w:r w:rsidRPr="005F2CD6">
        <w:tab/>
        <w:t xml:space="preserve">Ifeorah, I.M., et al., </w:t>
      </w:r>
      <w:r w:rsidRPr="005F2CD6">
        <w:rPr>
          <w:i/>
        </w:rPr>
        <w:t>Patterns of serologic markers of hepatitis B virus infection and the risk of transmission among pregnant women in southwestern Nigeria.</w:t>
      </w:r>
      <w:r w:rsidRPr="005F2CD6">
        <w:t xml:space="preserve"> Journal of immunoassay &amp; immunochemistry, 2017. </w:t>
      </w:r>
      <w:r w:rsidRPr="005F2CD6">
        <w:rPr>
          <w:b/>
        </w:rPr>
        <w:t>38</w:t>
      </w:r>
      <w:r w:rsidRPr="005F2CD6">
        <w:t>(6): p. 639-651.</w:t>
      </w:r>
    </w:p>
    <w:p w14:paraId="43A784C8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7.</w:t>
      </w:r>
      <w:r w:rsidRPr="005F2CD6">
        <w:tab/>
        <w:t xml:space="preserve">Ikeme, A.C., H.U. Ezegwui, and C. Ogbonna, </w:t>
      </w:r>
      <w:r w:rsidRPr="005F2CD6">
        <w:rPr>
          <w:i/>
        </w:rPr>
        <w:t>Sero prevalence of hepatitis B surface antigen (HBsAg) in pregnant women in Southeast Nigeria.</w:t>
      </w:r>
      <w:r w:rsidRPr="005F2CD6">
        <w:t xml:space="preserve"> Tropical doctor, 2006. </w:t>
      </w:r>
      <w:r w:rsidRPr="005F2CD6">
        <w:rPr>
          <w:b/>
        </w:rPr>
        <w:t>36</w:t>
      </w:r>
      <w:r w:rsidRPr="005F2CD6">
        <w:t>(2): p. 128.</w:t>
      </w:r>
    </w:p>
    <w:p w14:paraId="7C995CD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58.</w:t>
      </w:r>
      <w:r w:rsidRPr="005F2CD6">
        <w:tab/>
        <w:t xml:space="preserve">Iklaki, C.U., et al., </w:t>
      </w:r>
      <w:r w:rsidRPr="005F2CD6">
        <w:rPr>
          <w:i/>
        </w:rPr>
        <w:t>Sero-prevalence of hepatitis B infection and its risk factors among women admitted for delivery in Ucth, Calabar, Nigeria.</w:t>
      </w:r>
      <w:r w:rsidRPr="005F2CD6">
        <w:t xml:space="preserve"> British Journal of Medicine and Medical Research, 2015. </w:t>
      </w:r>
      <w:r w:rsidRPr="005F2CD6">
        <w:rPr>
          <w:b/>
        </w:rPr>
        <w:t>8</w:t>
      </w:r>
      <w:r w:rsidRPr="005F2CD6">
        <w:t>(4): p. 324-333.</w:t>
      </w:r>
    </w:p>
    <w:p w14:paraId="4C35FD0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59.</w:t>
      </w:r>
      <w:r w:rsidRPr="005F2CD6">
        <w:tab/>
        <w:t xml:space="preserve">Ilboudo, D., A. Sawadogo, and J. Simpore, </w:t>
      </w:r>
      <w:r w:rsidRPr="005F2CD6">
        <w:rPr>
          <w:i/>
        </w:rPr>
        <w:t>Mother-child transmission of hepatitis B virus in Ouagadougou, Burkina Faso.</w:t>
      </w:r>
      <w:r w:rsidRPr="005F2CD6">
        <w:t xml:space="preserve"> Transmission mere-enfant du virus de l'hepatite B, a Ouagadougou, Burkina Faso., 2002. </w:t>
      </w:r>
      <w:r w:rsidRPr="005F2CD6">
        <w:rPr>
          <w:b/>
        </w:rPr>
        <w:t>62</w:t>
      </w:r>
      <w:r w:rsidRPr="005F2CD6">
        <w:t>(1): p. 99-100.</w:t>
      </w:r>
    </w:p>
    <w:p w14:paraId="2008C5E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0.</w:t>
      </w:r>
      <w:r w:rsidRPr="005F2CD6">
        <w:tab/>
        <w:t xml:space="preserve">Ilboudo, D., et al., </w:t>
      </w:r>
      <w:r w:rsidRPr="005F2CD6">
        <w:rPr>
          <w:i/>
        </w:rPr>
        <w:t>Prevalence of human herpes virus-8 and hepatitis B virus among HIV seropositive pregnant women enrolled in the Mother-to-Child HIV Transmission Prevention Program at Saint Camille Medical Centre in Burkina Faso.</w:t>
      </w:r>
      <w:r w:rsidRPr="005F2CD6">
        <w:t xml:space="preserve"> Pakistan journal of biological sciences : PJBS, 2007. </w:t>
      </w:r>
      <w:r w:rsidRPr="005F2CD6">
        <w:rPr>
          <w:b/>
        </w:rPr>
        <w:t>10</w:t>
      </w:r>
      <w:r w:rsidRPr="005F2CD6">
        <w:t>(17): p. 2831-7.</w:t>
      </w:r>
    </w:p>
    <w:p w14:paraId="719618D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1.</w:t>
      </w:r>
      <w:r w:rsidRPr="005F2CD6">
        <w:tab/>
        <w:t xml:space="preserve">Ilboudo, D., et al., </w:t>
      </w:r>
      <w:r w:rsidRPr="005F2CD6">
        <w:rPr>
          <w:i/>
        </w:rPr>
        <w:t>Towards the complete eradication of mother-to-child HIV/HBV coinfection at Saint Camille Medical Centre in Burkina Faso, Africa.</w:t>
      </w:r>
      <w:r w:rsidRPr="005F2CD6">
        <w:t xml:space="preserve"> The Brazilian journal of infectious diseases : an official publication of the Brazilian Society of Infectious Diseases, 2010. </w:t>
      </w:r>
      <w:r w:rsidRPr="005F2CD6">
        <w:rPr>
          <w:b/>
        </w:rPr>
        <w:t>14</w:t>
      </w:r>
      <w:r w:rsidRPr="005F2CD6">
        <w:t>(3): p. 219-24.</w:t>
      </w:r>
    </w:p>
    <w:p w14:paraId="2A9A39D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2.</w:t>
      </w:r>
      <w:r w:rsidRPr="005F2CD6">
        <w:tab/>
        <w:t xml:space="preserve">Jatau, E.D. and A. Yabaya, </w:t>
      </w:r>
      <w:r w:rsidRPr="005F2CD6">
        <w:rPr>
          <w:i/>
        </w:rPr>
        <w:t>Sero prevalence of Hepatitis B virus in pregnant women attending a clinic in Zaria, Nigeria.</w:t>
      </w:r>
      <w:r w:rsidRPr="005F2CD6">
        <w:t xml:space="preserve"> Science World Journal, 2009. </w:t>
      </w:r>
      <w:r w:rsidRPr="005F2CD6">
        <w:rPr>
          <w:b/>
        </w:rPr>
        <w:t>4</w:t>
      </w:r>
      <w:r w:rsidRPr="005F2CD6">
        <w:t>(2): p. 7-9.</w:t>
      </w:r>
    </w:p>
    <w:p w14:paraId="6BA1BCA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3.</w:t>
      </w:r>
      <w:r w:rsidRPr="005F2CD6">
        <w:tab/>
        <w:t xml:space="preserve">Kolawole, O.M., et al., </w:t>
      </w:r>
      <w:r w:rsidRPr="005F2CD6">
        <w:rPr>
          <w:i/>
        </w:rPr>
        <w:t>Seroprevalence of hepatitis B surface antigenemia and its effects on hematological parameters in pregnant women in Osogbo, Nigeria.</w:t>
      </w:r>
      <w:r w:rsidRPr="005F2CD6">
        <w:t xml:space="preserve"> Virology journal, 2012. </w:t>
      </w:r>
      <w:r w:rsidRPr="005F2CD6">
        <w:rPr>
          <w:b/>
        </w:rPr>
        <w:t>9</w:t>
      </w:r>
      <w:r w:rsidRPr="005F2CD6">
        <w:t>: p. 317.</w:t>
      </w:r>
    </w:p>
    <w:p w14:paraId="1509E72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4.</w:t>
      </w:r>
      <w:r w:rsidRPr="005F2CD6">
        <w:tab/>
        <w:t xml:space="preserve">Kouakou, C., et al., </w:t>
      </w:r>
      <w:r w:rsidRPr="005F2CD6">
        <w:rPr>
          <w:i/>
        </w:rPr>
        <w:t>[Mother-to-child hepatitis B virus markers transmission at a reference hospital in Cote d'Ivoire].</w:t>
      </w:r>
      <w:r w:rsidRPr="005F2CD6">
        <w:t xml:space="preserve"> Transmission mere - enfant des marqueurs du virus de l'hepatite B dans un hopital de reference en Cote d'Ivoire., 2020. </w:t>
      </w:r>
      <w:r w:rsidRPr="005F2CD6">
        <w:rPr>
          <w:b/>
        </w:rPr>
        <w:t>35</w:t>
      </w:r>
      <w:r w:rsidRPr="005F2CD6">
        <w:t>(2): p. 43-46.</w:t>
      </w:r>
    </w:p>
    <w:p w14:paraId="1592E0C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5.</w:t>
      </w:r>
      <w:r w:rsidRPr="005F2CD6">
        <w:tab/>
        <w:t xml:space="preserve">Kuugbee, E.D., et al., </w:t>
      </w:r>
      <w:r w:rsidRPr="005F2CD6">
        <w:rPr>
          <w:i/>
        </w:rPr>
        <w:t>Seroprevalence and Risk Factors of Sexually Transmitted Blood-Borne Infections among Pregnant Women Attending Antenatal Care in Jirapa, Upper West Region of Ghana.</w:t>
      </w:r>
      <w:r w:rsidRPr="005F2CD6">
        <w:t xml:space="preserve"> The Canadian journal of infectious diseases &amp; medical microbiology = Journal canadien des maladies infectieuses et de la microbiologie medicale, 2023. </w:t>
      </w:r>
      <w:r w:rsidRPr="005F2CD6">
        <w:rPr>
          <w:b/>
        </w:rPr>
        <w:t>2023</w:t>
      </w:r>
      <w:r w:rsidRPr="005F2CD6">
        <w:t>: p. 3157202.</w:t>
      </w:r>
    </w:p>
    <w:p w14:paraId="086D49F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6.</w:t>
      </w:r>
      <w:r w:rsidRPr="005F2CD6">
        <w:tab/>
        <w:t xml:space="preserve">Kwadzokpui, P.K., et al., </w:t>
      </w:r>
      <w:r w:rsidRPr="005F2CD6">
        <w:rPr>
          <w:i/>
        </w:rPr>
        <w:t>Prevalence and Knowledge of Hepatitis B Virus Infection among Pregnant Women in the Ningo-Prampram District, Ghana.</w:t>
      </w:r>
      <w:r w:rsidRPr="005F2CD6">
        <w:t xml:space="preserve"> International journal of hepatology, 2020. </w:t>
      </w:r>
      <w:r w:rsidRPr="005F2CD6">
        <w:rPr>
          <w:b/>
        </w:rPr>
        <w:t>2020</w:t>
      </w:r>
      <w:r w:rsidRPr="005F2CD6">
        <w:t>: p. 7965146.</w:t>
      </w:r>
    </w:p>
    <w:p w14:paraId="323548C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7.</w:t>
      </w:r>
      <w:r w:rsidRPr="005F2CD6">
        <w:tab/>
        <w:t xml:space="preserve">Lar, P.M., et al., </w:t>
      </w:r>
      <w:r w:rsidRPr="005F2CD6">
        <w:rPr>
          <w:i/>
        </w:rPr>
        <w:t>Prevalence and immune status of HIV/HBV co-infected pregnant women.</w:t>
      </w:r>
      <w:r w:rsidRPr="005F2CD6">
        <w:t xml:space="preserve"> African Journal of Clinical and Experimental Microbiology, 2013. </w:t>
      </w:r>
      <w:r w:rsidRPr="005F2CD6">
        <w:rPr>
          <w:b/>
        </w:rPr>
        <w:t>14</w:t>
      </w:r>
      <w:r w:rsidRPr="005F2CD6">
        <w:t>(3): p. 120-126.</w:t>
      </w:r>
    </w:p>
    <w:p w14:paraId="56E802B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8.</w:t>
      </w:r>
      <w:r w:rsidRPr="005F2CD6">
        <w:tab/>
        <w:t xml:space="preserve">Lo, G., et al., </w:t>
      </w:r>
      <w:r w:rsidRPr="005F2CD6">
        <w:rPr>
          <w:i/>
        </w:rPr>
        <w:t>Prevalence of surface antigen of hepatitis B (HBsAg) in pregnant women in Hospital Laboratory Military Ouakam (HMO), Dakar.</w:t>
      </w:r>
      <w:r w:rsidRPr="005F2CD6">
        <w:t xml:space="preserve"> Prevalence de l'antigene de surface du virus de l'hepatite B (AgHBs) chez les femmes enceintes au laboratoire de l'hopital Militaire de Ouakam (HMO), Dakar., 2012. </w:t>
      </w:r>
      <w:r w:rsidRPr="005F2CD6">
        <w:rPr>
          <w:b/>
        </w:rPr>
        <w:t>59</w:t>
      </w:r>
      <w:r w:rsidRPr="005F2CD6">
        <w:t>(5): p. 241-244.</w:t>
      </w:r>
    </w:p>
    <w:p w14:paraId="192F4EF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69.</w:t>
      </w:r>
      <w:r w:rsidRPr="005F2CD6">
        <w:tab/>
        <w:t xml:space="preserve">Lohoues, K., et al., </w:t>
      </w:r>
      <w:r w:rsidRPr="005F2CD6">
        <w:rPr>
          <w:i/>
        </w:rPr>
        <w:t>Transmission in utero of the hepatitis B virus in ivory coast the case for mass vaccination.</w:t>
      </w:r>
      <w:r w:rsidRPr="005F2CD6">
        <w:t xml:space="preserve"> Sante (Montrouge, France), 1998. </w:t>
      </w:r>
      <w:r w:rsidRPr="005F2CD6">
        <w:rPr>
          <w:b/>
        </w:rPr>
        <w:t>8</w:t>
      </w:r>
      <w:r w:rsidRPr="005F2CD6">
        <w:t>(6): p. 401-4.</w:t>
      </w:r>
    </w:p>
    <w:p w14:paraId="3855F0F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0.</w:t>
      </w:r>
      <w:r w:rsidRPr="005F2CD6">
        <w:tab/>
        <w:t xml:space="preserve">Luuse, A., et al., </w:t>
      </w:r>
      <w:r w:rsidRPr="005F2CD6">
        <w:rPr>
          <w:i/>
        </w:rPr>
        <w:t>Sero-Prevalence of Hepatitis B Surface Antigen Amongst Pregnant Women Attending an Antenatal Clinic, Volta Region, Ghana.</w:t>
      </w:r>
      <w:r w:rsidRPr="005F2CD6">
        <w:t xml:space="preserve"> Journal of public health in Africa, 2016. </w:t>
      </w:r>
      <w:r w:rsidRPr="005F2CD6">
        <w:rPr>
          <w:b/>
        </w:rPr>
        <w:t>7</w:t>
      </w:r>
      <w:r w:rsidRPr="005F2CD6">
        <w:t>(2): p. 584.</w:t>
      </w:r>
    </w:p>
    <w:p w14:paraId="6247885E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1.</w:t>
      </w:r>
      <w:r w:rsidRPr="005F2CD6">
        <w:tab/>
        <w:t xml:space="preserve">MacLean, B., et al., </w:t>
      </w:r>
      <w:r w:rsidRPr="005F2CD6">
        <w:rPr>
          <w:i/>
        </w:rPr>
        <w:t>Seroprevalence of hepatitis B surface antigen among pregnant women attending the hospital for women &amp; children in Koutiala, Mali.</w:t>
      </w:r>
      <w:r w:rsidRPr="005F2CD6">
        <w:t xml:space="preserve"> South African Medical Journal, 2012. </w:t>
      </w:r>
      <w:r w:rsidRPr="005F2CD6">
        <w:rPr>
          <w:b/>
        </w:rPr>
        <w:t>102</w:t>
      </w:r>
      <w:r w:rsidRPr="005F2CD6">
        <w:t>(1): p. 47-49.</w:t>
      </w:r>
    </w:p>
    <w:p w14:paraId="421E3F4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2.</w:t>
      </w:r>
      <w:r w:rsidRPr="005F2CD6">
        <w:tab/>
        <w:t xml:space="preserve">Magaji, F.A., et al., </w:t>
      </w:r>
      <w:r w:rsidRPr="005F2CD6">
        <w:rPr>
          <w:i/>
        </w:rPr>
        <w:t>Prevalence of hepatitis B virus infection in pregnant women with and without HIV in Jos, Nigeria.</w:t>
      </w:r>
      <w:r w:rsidRPr="005F2CD6">
        <w:t xml:space="preserve"> International journal of infectious diseases : IJID : official publication of the International Society for Infectious Diseases, 2021. </w:t>
      </w:r>
      <w:r w:rsidRPr="005F2CD6">
        <w:rPr>
          <w:b/>
        </w:rPr>
        <w:t>104</w:t>
      </w:r>
      <w:r w:rsidRPr="005F2CD6">
        <w:t>: p. 276-281.</w:t>
      </w:r>
    </w:p>
    <w:p w14:paraId="08C8BC0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3.</w:t>
      </w:r>
      <w:r w:rsidRPr="005F2CD6">
        <w:tab/>
        <w:t xml:space="preserve">Maiga, Y.I., et al., </w:t>
      </w:r>
      <w:r w:rsidRPr="005F2CD6">
        <w:rPr>
          <w:i/>
        </w:rPr>
        <w:t>[Transmission of hepatitis B virus from mother to child in Bamako-Mali].</w:t>
      </w:r>
      <w:r w:rsidRPr="005F2CD6">
        <w:t xml:space="preserve"> Transmission du virus B de l'hepatite de la mere a l'enfant a Bamako au Mali., 1992. </w:t>
      </w:r>
      <w:r w:rsidRPr="005F2CD6">
        <w:rPr>
          <w:b/>
        </w:rPr>
        <w:t>85</w:t>
      </w:r>
      <w:r w:rsidRPr="005F2CD6">
        <w:t>(1): p. 5-9.</w:t>
      </w:r>
    </w:p>
    <w:p w14:paraId="6E90D20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74.</w:t>
      </w:r>
      <w:r w:rsidRPr="005F2CD6">
        <w:tab/>
        <w:t xml:space="preserve">Mamadou, S., et al., </w:t>
      </w:r>
      <w:r w:rsidRPr="005F2CD6">
        <w:rPr>
          <w:i/>
        </w:rPr>
        <w:t>HIV infection and hepatitis B seroprevalence among antenatal clinic attendees in Niger, West Africa.</w:t>
      </w:r>
      <w:r w:rsidRPr="005F2CD6">
        <w:t xml:space="preserve"> HIV/AIDS (Auckland, N.Z.), 2012. </w:t>
      </w:r>
      <w:r w:rsidRPr="005F2CD6">
        <w:rPr>
          <w:b/>
        </w:rPr>
        <w:t>4</w:t>
      </w:r>
      <w:r w:rsidRPr="005F2CD6">
        <w:t>: p. 1-4.</w:t>
      </w:r>
    </w:p>
    <w:p w14:paraId="4F0D1A7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5.</w:t>
      </w:r>
      <w:r w:rsidRPr="005F2CD6">
        <w:tab/>
        <w:t xml:space="preserve">Mansour, W., et al., </w:t>
      </w:r>
      <w:r w:rsidRPr="005F2CD6">
        <w:rPr>
          <w:i/>
        </w:rPr>
        <w:t>Prevalence, risk factors, and molecular epidemiology of hepatitis B and hepatitis delta virus in pregnant women and in patients in Mauritania.</w:t>
      </w:r>
      <w:r w:rsidRPr="005F2CD6">
        <w:t xml:space="preserve"> Journal of medical virology, 2012. </w:t>
      </w:r>
      <w:r w:rsidRPr="005F2CD6">
        <w:rPr>
          <w:b/>
        </w:rPr>
        <w:t>84</w:t>
      </w:r>
      <w:r w:rsidRPr="005F2CD6">
        <w:t>(8): p. 1186-98.</w:t>
      </w:r>
    </w:p>
    <w:p w14:paraId="1D8A33A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6.</w:t>
      </w:r>
      <w:r w:rsidRPr="005F2CD6">
        <w:tab/>
        <w:t xml:space="preserve">Marinier, E., et al., </w:t>
      </w:r>
      <w:r w:rsidRPr="005F2CD6">
        <w:rPr>
          <w:i/>
        </w:rPr>
        <w:t>Lack of perinatal transmission of hepatitis B virus infection in Senegal, West Africa.</w:t>
      </w:r>
      <w:r w:rsidRPr="005F2CD6">
        <w:t xml:space="preserve"> The Journal of pediatrics, 1985. </w:t>
      </w:r>
      <w:r w:rsidRPr="005F2CD6">
        <w:rPr>
          <w:b/>
        </w:rPr>
        <w:t>106</w:t>
      </w:r>
      <w:r w:rsidRPr="005F2CD6">
        <w:t>(5): p. 843-9.</w:t>
      </w:r>
    </w:p>
    <w:p w14:paraId="6274C245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7.</w:t>
      </w:r>
      <w:r w:rsidRPr="005F2CD6">
        <w:tab/>
        <w:t xml:space="preserve">Mbaawuaga, E.M., et al., </w:t>
      </w:r>
      <w:r w:rsidRPr="005F2CD6">
        <w:rPr>
          <w:i/>
        </w:rPr>
        <w:t>Hepatitis B Virus (HBV) infection among pregnant women in Makurdi, Nigeria.</w:t>
      </w:r>
      <w:r w:rsidRPr="005F2CD6">
        <w:t xml:space="preserve"> African Journal Biomedical Research, 2008. </w:t>
      </w:r>
      <w:r w:rsidRPr="005F2CD6">
        <w:rPr>
          <w:b/>
        </w:rPr>
        <w:t>11</w:t>
      </w:r>
      <w:r w:rsidRPr="005F2CD6">
        <w:t>(2): p. 155-159.</w:t>
      </w:r>
    </w:p>
    <w:p w14:paraId="27A45E4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8.</w:t>
      </w:r>
      <w:r w:rsidRPr="005F2CD6">
        <w:tab/>
        <w:t xml:space="preserve">Mustapha, G.U., et al., </w:t>
      </w:r>
      <w:r w:rsidRPr="005F2CD6">
        <w:rPr>
          <w:i/>
        </w:rPr>
        <w:t>Seroprevalence of hepatitis B virus among antenatal clinic attendees in Gamawa Local Government Area, Bauchi State, Nigeria.</w:t>
      </w:r>
      <w:r w:rsidRPr="005F2CD6">
        <w:t xml:space="preserve"> BMC infectious diseases, 2020. </w:t>
      </w:r>
      <w:r w:rsidRPr="005F2CD6">
        <w:rPr>
          <w:b/>
        </w:rPr>
        <w:t>20</w:t>
      </w:r>
      <w:r w:rsidRPr="005F2CD6">
        <w:t>(1): p. 194.</w:t>
      </w:r>
    </w:p>
    <w:p w14:paraId="30B764A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79.</w:t>
      </w:r>
      <w:r w:rsidRPr="005F2CD6">
        <w:tab/>
        <w:t xml:space="preserve">Nacro, B., et al., </w:t>
      </w:r>
      <w:r w:rsidRPr="005F2CD6">
        <w:rPr>
          <w:i/>
        </w:rPr>
        <w:t>[HBs antigen carrier state in pregnant women in Bobo Dioulasso (Burkina Faso)].</w:t>
      </w:r>
      <w:r w:rsidRPr="005F2CD6">
        <w:t xml:space="preserve"> Portage de l'antigene HBs chez les femmes enceintes a Bobo-Dioulasso (Burkina Faso). 2000. </w:t>
      </w:r>
      <w:r w:rsidRPr="005F2CD6">
        <w:rPr>
          <w:b/>
        </w:rPr>
        <w:t>45</w:t>
      </w:r>
      <w:r w:rsidRPr="005F2CD6">
        <w:t>(2): p. 188-90.</w:t>
      </w:r>
    </w:p>
    <w:p w14:paraId="7D5C0E2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0.</w:t>
      </w:r>
      <w:r w:rsidRPr="005F2CD6">
        <w:tab/>
        <w:t xml:space="preserve">Ndako, J.A., et al., </w:t>
      </w:r>
      <w:r w:rsidRPr="005F2CD6">
        <w:rPr>
          <w:i/>
        </w:rPr>
        <w:t>Hepatitis B virus sero-prevalence among pregnant females in northern Nigeria.</w:t>
      </w:r>
      <w:r w:rsidRPr="005F2CD6">
        <w:t xml:space="preserve"> Research Journal of Medical Sciences, 2012. </w:t>
      </w:r>
      <w:r w:rsidRPr="005F2CD6">
        <w:rPr>
          <w:b/>
        </w:rPr>
        <w:t>6</w:t>
      </w:r>
      <w:r w:rsidRPr="005F2CD6">
        <w:t>(3): p. 129-133.</w:t>
      </w:r>
    </w:p>
    <w:p w14:paraId="037D606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1.</w:t>
      </w:r>
      <w:r w:rsidRPr="005F2CD6">
        <w:tab/>
        <w:t xml:space="preserve">Ndams, I.S., et al., </w:t>
      </w:r>
      <w:r w:rsidRPr="005F2CD6">
        <w:rPr>
          <w:i/>
        </w:rPr>
        <w:t>Biochemical analysis of HIV and HBV infected pregnant women in Minna, Nigeria.</w:t>
      </w:r>
      <w:r w:rsidRPr="005F2CD6">
        <w:t xml:space="preserve"> Journal of Pure and Applied Microbiology, 2009. </w:t>
      </w:r>
      <w:r w:rsidRPr="005F2CD6">
        <w:rPr>
          <w:b/>
        </w:rPr>
        <w:t>3</w:t>
      </w:r>
      <w:r w:rsidRPr="005F2CD6">
        <w:t>(2): p. 473-476.</w:t>
      </w:r>
    </w:p>
    <w:p w14:paraId="7979D21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2.</w:t>
      </w:r>
      <w:r w:rsidRPr="005F2CD6">
        <w:tab/>
        <w:t xml:space="preserve">Ndow, G., et al., </w:t>
      </w:r>
      <w:r w:rsidRPr="005F2CD6">
        <w:rPr>
          <w:i/>
        </w:rPr>
        <w:t>Estimating the residual risk of hepatitis B mother-to-child transmission in The Gambia, 30 years after HBV vaccine implementation.</w:t>
      </w:r>
      <w:r w:rsidRPr="005F2CD6">
        <w:t xml:space="preserve"> Journal of Hepatology, 2023. </w:t>
      </w:r>
      <w:r w:rsidRPr="005F2CD6">
        <w:rPr>
          <w:b/>
        </w:rPr>
        <w:t>78</w:t>
      </w:r>
      <w:r w:rsidRPr="005F2CD6">
        <w:t>(Supplement 1): p. S72-S73.</w:t>
      </w:r>
    </w:p>
    <w:p w14:paraId="2E5D6EB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3.</w:t>
      </w:r>
      <w:r w:rsidRPr="005F2CD6">
        <w:tab/>
        <w:t xml:space="preserve">Ndububa, D., et al., </w:t>
      </w:r>
      <w:r w:rsidRPr="005F2CD6">
        <w:rPr>
          <w:i/>
        </w:rPr>
        <w:t>Prospective cohort study of prevention of mother to child transmission of hepatitis B infection and 9 months follow-up of hepatitis B-exposed infants at Ile-Ife, Nigeria.</w:t>
      </w:r>
      <w:r w:rsidRPr="005F2CD6">
        <w:t xml:space="preserve"> BMJ open, 2022. </w:t>
      </w:r>
      <w:r w:rsidRPr="005F2CD6">
        <w:rPr>
          <w:b/>
        </w:rPr>
        <w:t>12</w:t>
      </w:r>
      <w:r w:rsidRPr="005F2CD6">
        <w:t>(11): p. e063482.</w:t>
      </w:r>
    </w:p>
    <w:p w14:paraId="67B1BC2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4.</w:t>
      </w:r>
      <w:r w:rsidRPr="005F2CD6">
        <w:tab/>
        <w:t xml:space="preserve">Njoku, C., et al., </w:t>
      </w:r>
      <w:r w:rsidRPr="005F2CD6">
        <w:rPr>
          <w:i/>
        </w:rPr>
        <w:t>Human Immunodeficiency and Hepatitis B Viral Co-infection in Women Attending Antenatal Care Clinic in a Tertiary Health Institution in Nigeria.</w:t>
      </w:r>
      <w:r w:rsidRPr="005F2CD6">
        <w:t xml:space="preserve"> International Journal of Medical Research &amp; Health Sciences, 2020. </w:t>
      </w:r>
      <w:r w:rsidRPr="005F2CD6">
        <w:rPr>
          <w:b/>
        </w:rPr>
        <w:t>9</w:t>
      </w:r>
      <w:r w:rsidRPr="005F2CD6">
        <w:t>(3): p. 8-17.</w:t>
      </w:r>
    </w:p>
    <w:p w14:paraId="7C021EA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5.</w:t>
      </w:r>
      <w:r w:rsidRPr="005F2CD6">
        <w:tab/>
        <w:t xml:space="preserve">Njoku, C.O., et al., </w:t>
      </w:r>
      <w:r w:rsidRPr="005F2CD6">
        <w:rPr>
          <w:i/>
        </w:rPr>
        <w:t>Screening rate, prevalence and complications of hepatitis B virus infection among women at delivery in UCTH Calabar, Nigeria.</w:t>
      </w:r>
      <w:r w:rsidRPr="005F2CD6">
        <w:t xml:space="preserve"> Scholars Journal of Applied Medical Sciences, 2015. </w:t>
      </w:r>
      <w:r w:rsidRPr="005F2CD6">
        <w:rPr>
          <w:b/>
        </w:rPr>
        <w:t>3</w:t>
      </w:r>
      <w:r w:rsidRPr="005F2CD6">
        <w:t>(3E): p. 1404-1410.</w:t>
      </w:r>
    </w:p>
    <w:p w14:paraId="79B0E64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6.</w:t>
      </w:r>
      <w:r w:rsidRPr="005F2CD6">
        <w:tab/>
        <w:t xml:space="preserve">Nkrumah, C. and W.K.B.A. Owiredu, </w:t>
      </w:r>
      <w:r w:rsidRPr="005F2CD6">
        <w:rPr>
          <w:i/>
        </w:rPr>
        <w:t>Prevalence of hepatitis B surface antigen (HBsAg) in pregnant women attending antenatal clinic (ANC) in Wenchi.</w:t>
      </w:r>
      <w:r w:rsidRPr="005F2CD6">
        <w:t xml:space="preserve"> Clinical Chemistry, 2011. </w:t>
      </w:r>
      <w:r w:rsidRPr="005F2CD6">
        <w:rPr>
          <w:b/>
        </w:rPr>
        <w:t>57</w:t>
      </w:r>
      <w:r w:rsidRPr="005F2CD6">
        <w:t>(10 SUPPL. 1): p. A124.</w:t>
      </w:r>
    </w:p>
    <w:p w14:paraId="20507D4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7.</w:t>
      </w:r>
      <w:r w:rsidRPr="005F2CD6">
        <w:tab/>
        <w:t xml:space="preserve">Nongo, B.H., et al., </w:t>
      </w:r>
      <w:r w:rsidRPr="005F2CD6">
        <w:rPr>
          <w:i/>
        </w:rPr>
        <w:t>Seroprevalence of hepatitis B virus among antenatal attendees at the University of Abuja Teaching Hospital, Nigeria.</w:t>
      </w:r>
      <w:r w:rsidRPr="005F2CD6">
        <w:t xml:space="preserve"> Annals of Nigerian Medicine, 2016. </w:t>
      </w:r>
      <w:r w:rsidRPr="005F2CD6">
        <w:rPr>
          <w:b/>
        </w:rPr>
        <w:t>10</w:t>
      </w:r>
      <w:r w:rsidRPr="005F2CD6">
        <w:t>(2): p. 58-62.</w:t>
      </w:r>
    </w:p>
    <w:p w14:paraId="3AF04C8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8.</w:t>
      </w:r>
      <w:r w:rsidRPr="005F2CD6">
        <w:tab/>
        <w:t xml:space="preserve">Nwuzo, A.C., et al., </w:t>
      </w:r>
      <w:r w:rsidRPr="005F2CD6">
        <w:rPr>
          <w:i/>
        </w:rPr>
        <w:t>Prevalence of hepatitis B virus and HIV infections among pregnant women visiting healthcare institutions in Ebonyi State, Nigeria.</w:t>
      </w:r>
      <w:r w:rsidRPr="005F2CD6">
        <w:t xml:space="preserve"> Scientific Research and Essays, 2020. </w:t>
      </w:r>
      <w:r w:rsidRPr="005F2CD6">
        <w:rPr>
          <w:b/>
        </w:rPr>
        <w:t>15</w:t>
      </w:r>
      <w:r w:rsidRPr="005F2CD6">
        <w:t>(2): p. 18-25.</w:t>
      </w:r>
    </w:p>
    <w:p w14:paraId="1B1D3F7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89.</w:t>
      </w:r>
      <w:r w:rsidRPr="005F2CD6">
        <w:tab/>
        <w:t xml:space="preserve">Obi, C.L., et al., </w:t>
      </w:r>
      <w:r w:rsidRPr="005F2CD6">
        <w:rPr>
          <w:i/>
        </w:rPr>
        <w:t>A comparison of human immunodeficiency virus (HIV) seropositivity and hepatitis B surface antigenemia (HBs Ag) among the same group of apparently healthy pregnant women in Lagos, Nigeria: a preliminary report.</w:t>
      </w:r>
      <w:r w:rsidRPr="005F2CD6">
        <w:t xml:space="preserve"> Viral immunology, 1993. </w:t>
      </w:r>
      <w:r w:rsidRPr="005F2CD6">
        <w:rPr>
          <w:b/>
        </w:rPr>
        <w:t>6</w:t>
      </w:r>
      <w:r w:rsidRPr="005F2CD6">
        <w:t>(1): p. 43-7.</w:t>
      </w:r>
    </w:p>
    <w:p w14:paraId="4105143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90.</w:t>
      </w:r>
      <w:r w:rsidRPr="005F2CD6">
        <w:tab/>
        <w:t xml:space="preserve">Obi, R.K., et al., </w:t>
      </w:r>
      <w:r w:rsidRPr="005F2CD6">
        <w:rPr>
          <w:i/>
        </w:rPr>
        <w:t>A prospective study of three blood-borne viral pathogens among pregnant women attending ante-natal care in Owerri, Nigeria.</w:t>
      </w:r>
      <w:r w:rsidRPr="005F2CD6">
        <w:t xml:space="preserve"> Journal of Public Health and Epidemiology, 2012. </w:t>
      </w:r>
      <w:r w:rsidRPr="005F2CD6">
        <w:rPr>
          <w:b/>
        </w:rPr>
        <w:t>4</w:t>
      </w:r>
      <w:r w:rsidRPr="005F2CD6">
        <w:t>(9): p. 226-229.</w:t>
      </w:r>
    </w:p>
    <w:p w14:paraId="224FB07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1.</w:t>
      </w:r>
      <w:r w:rsidRPr="005F2CD6">
        <w:tab/>
        <w:t xml:space="preserve">Obi, R.K., et al., </w:t>
      </w:r>
      <w:r w:rsidRPr="005F2CD6">
        <w:rPr>
          <w:i/>
        </w:rPr>
        <w:t>Prevalence of hepatitis B virus infection among pregnant women in an antenatal clinic in Port Harcourt, Nigeria.</w:t>
      </w:r>
      <w:r w:rsidRPr="005F2CD6">
        <w:t xml:space="preserve"> African Journal of Clinical and Experimental Microbiology, 2006. </w:t>
      </w:r>
      <w:r w:rsidRPr="005F2CD6">
        <w:rPr>
          <w:b/>
        </w:rPr>
        <w:t>7</w:t>
      </w:r>
      <w:r w:rsidRPr="005F2CD6">
        <w:t>(2): p. 78-82.</w:t>
      </w:r>
    </w:p>
    <w:p w14:paraId="5E86EEF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2.</w:t>
      </w:r>
      <w:r w:rsidRPr="005F2CD6">
        <w:tab/>
        <w:t xml:space="preserve">Obi, S.N., H.E. Onah, and F.O. Ezugwu, </w:t>
      </w:r>
      <w:r w:rsidRPr="005F2CD6">
        <w:rPr>
          <w:i/>
        </w:rPr>
        <w:t>Risk factors for hepatitis B infection during pregnancy in a Nigerian obstetric population.</w:t>
      </w:r>
      <w:r w:rsidRPr="005F2CD6">
        <w:t xml:space="preserve"> Journal of obstetrics and gynaecology : the journal of the Institute of Obstetrics and Gynaecology, 2006. </w:t>
      </w:r>
      <w:r w:rsidRPr="005F2CD6">
        <w:rPr>
          <w:b/>
        </w:rPr>
        <w:t>26</w:t>
      </w:r>
      <w:r w:rsidRPr="005F2CD6">
        <w:t>(8): p. 770-2.</w:t>
      </w:r>
    </w:p>
    <w:p w14:paraId="2E34634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3.</w:t>
      </w:r>
      <w:r w:rsidRPr="005F2CD6">
        <w:tab/>
        <w:t xml:space="preserve">Ojiegbe, N., et al., </w:t>
      </w:r>
      <w:r w:rsidRPr="005F2CD6">
        <w:rPr>
          <w:i/>
        </w:rPr>
        <w:t>Seroprevalence of hepatitis b virus infection and infectivity status among pregnant women in Umuahia, South-East Nigeria.</w:t>
      </w:r>
      <w:r w:rsidRPr="005F2CD6">
        <w:t xml:space="preserve"> International Journal of Gynecology and Obstetrics, 2015. </w:t>
      </w:r>
      <w:r w:rsidRPr="005F2CD6">
        <w:rPr>
          <w:b/>
        </w:rPr>
        <w:t>131</w:t>
      </w:r>
      <w:r w:rsidRPr="005F2CD6">
        <w:t>(SUPPL. 5): p. E205.</w:t>
      </w:r>
    </w:p>
    <w:p w14:paraId="27DF66B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4.</w:t>
      </w:r>
      <w:r w:rsidRPr="005F2CD6">
        <w:tab/>
        <w:t xml:space="preserve">Okafor, G.O., G.O. Obi, and W.O. Chukwudebelu, </w:t>
      </w:r>
      <w:r w:rsidRPr="005F2CD6">
        <w:rPr>
          <w:i/>
        </w:rPr>
        <w:t>The incidence of hepatitis B surface antigen in Nigeria.</w:t>
      </w:r>
      <w:r w:rsidRPr="005F2CD6">
        <w:t xml:space="preserve"> Transactions of the Royal Society of Tropical Medicine and Hygiene, 1979. </w:t>
      </w:r>
      <w:r w:rsidRPr="005F2CD6">
        <w:rPr>
          <w:b/>
        </w:rPr>
        <w:t>73</w:t>
      </w:r>
      <w:r w:rsidRPr="005F2CD6">
        <w:t>(6): p. 648-50.</w:t>
      </w:r>
    </w:p>
    <w:p w14:paraId="0720258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5.</w:t>
      </w:r>
      <w:r w:rsidRPr="005F2CD6">
        <w:tab/>
        <w:t xml:space="preserve">Okeke, T.C., et al., </w:t>
      </w:r>
      <w:r w:rsidRPr="005F2CD6">
        <w:rPr>
          <w:i/>
        </w:rPr>
        <w:t>Coinfection with hepatitis B and C viruses among HIV positive pregnant women in Enugu south east, Nigeria.</w:t>
      </w:r>
      <w:r w:rsidRPr="005F2CD6">
        <w:t xml:space="preserve"> Nigerian journal of medicine : journal of the National Association of Resident Doctors of Nigeria, 2012. </w:t>
      </w:r>
      <w:r w:rsidRPr="005F2CD6">
        <w:rPr>
          <w:b/>
        </w:rPr>
        <w:t>21</w:t>
      </w:r>
      <w:r w:rsidRPr="005F2CD6">
        <w:t>(1): p. 57-60.</w:t>
      </w:r>
    </w:p>
    <w:p w14:paraId="0904E44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6.</w:t>
      </w:r>
      <w:r w:rsidRPr="005F2CD6">
        <w:tab/>
        <w:t xml:space="preserve">Olakunde, B.O., et al., </w:t>
      </w:r>
      <w:r w:rsidRPr="005F2CD6">
        <w:rPr>
          <w:i/>
        </w:rPr>
        <w:t>Antenatal hepatitis B screening in Nigeria: A comparative analysis with syphilis and HIV.</w:t>
      </w:r>
      <w:r w:rsidRPr="005F2CD6">
        <w:t xml:space="preserve"> International journal of STD &amp; AIDS, 2021. </w:t>
      </w:r>
      <w:r w:rsidRPr="005F2CD6">
        <w:rPr>
          <w:b/>
        </w:rPr>
        <w:t>32</w:t>
      </w:r>
      <w:r w:rsidRPr="005F2CD6">
        <w:t>(14): p. 1290-1297.</w:t>
      </w:r>
    </w:p>
    <w:p w14:paraId="5517892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7.</w:t>
      </w:r>
      <w:r w:rsidRPr="005F2CD6">
        <w:tab/>
        <w:t xml:space="preserve">Olaleye, A., et al., </w:t>
      </w:r>
      <w:r w:rsidRPr="005F2CD6">
        <w:rPr>
          <w:i/>
        </w:rPr>
        <w:t>Perinatal transmission of hepatitis b virus infection in Ile-Ife, south western Nigeria.</w:t>
      </w:r>
      <w:r w:rsidRPr="005F2CD6">
        <w:t xml:space="preserve"> International Journal of Gynecology and Obstetrics, 2015. </w:t>
      </w:r>
      <w:r w:rsidRPr="005F2CD6">
        <w:rPr>
          <w:b/>
        </w:rPr>
        <w:t>131</w:t>
      </w:r>
      <w:r w:rsidRPr="005F2CD6">
        <w:t>(SUPPL. 5): p. E205.</w:t>
      </w:r>
    </w:p>
    <w:p w14:paraId="3FDF1E6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8.</w:t>
      </w:r>
      <w:r w:rsidRPr="005F2CD6">
        <w:tab/>
        <w:t xml:space="preserve">Olaolu, O.O., et al., </w:t>
      </w:r>
      <w:r w:rsidRPr="005F2CD6">
        <w:rPr>
          <w:i/>
        </w:rPr>
        <w:t>Seroprevalence and associated risk factors for hepatitis B virus among pregnant women attending health facility in Osogbo, Nigeria.</w:t>
      </w:r>
      <w:r w:rsidRPr="005F2CD6">
        <w:t xml:space="preserve"> Rwanda Journal of Medicine and Health Sciences, 2023. </w:t>
      </w:r>
      <w:r w:rsidRPr="005F2CD6">
        <w:rPr>
          <w:b/>
        </w:rPr>
        <w:t>6</w:t>
      </w:r>
      <w:r w:rsidRPr="005F2CD6">
        <w:t>(2): p. 199-207.</w:t>
      </w:r>
    </w:p>
    <w:p w14:paraId="1A635AE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99.</w:t>
      </w:r>
      <w:r w:rsidRPr="005F2CD6">
        <w:tab/>
        <w:t xml:space="preserve">Olofinsae, S.A., B.O. Ibeh, and A.A. Olufisayo, </w:t>
      </w:r>
      <w:r w:rsidRPr="005F2CD6">
        <w:rPr>
          <w:i/>
        </w:rPr>
        <w:t>High prevalence of hepatitis-B surface antigen in pregnant women observed in southwest Nigeria: a potential risk for vertical HbsAg transmission.</w:t>
      </w:r>
      <w:r w:rsidRPr="005F2CD6">
        <w:t xml:space="preserve"> British Journal of Medicine and Medical Research, 2014. </w:t>
      </w:r>
      <w:r w:rsidRPr="005F2CD6">
        <w:rPr>
          <w:b/>
        </w:rPr>
        <w:t>4</w:t>
      </w:r>
      <w:r w:rsidRPr="005F2CD6">
        <w:t>(22): p. 4018-4024.</w:t>
      </w:r>
    </w:p>
    <w:p w14:paraId="548E8C3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0.</w:t>
      </w:r>
      <w:r w:rsidRPr="005F2CD6">
        <w:tab/>
        <w:t xml:space="preserve">Olokoba, A.B., et al., </w:t>
      </w:r>
      <w:r w:rsidRPr="005F2CD6">
        <w:rPr>
          <w:i/>
        </w:rPr>
        <w:t>Hepatitis B virus infection amongst pregnant women in North-eastern Nigeria- a call for action.</w:t>
      </w:r>
      <w:r w:rsidRPr="005F2CD6">
        <w:t xml:space="preserve"> Nigerian journal of clinical practice, 2011. </w:t>
      </w:r>
      <w:r w:rsidRPr="005F2CD6">
        <w:rPr>
          <w:b/>
        </w:rPr>
        <w:t>14</w:t>
      </w:r>
      <w:r w:rsidRPr="005F2CD6">
        <w:t>(1): p. 10-3.</w:t>
      </w:r>
    </w:p>
    <w:p w14:paraId="67CC1CE9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1.</w:t>
      </w:r>
      <w:r w:rsidRPr="005F2CD6">
        <w:tab/>
        <w:t xml:space="preserve">Oluremi, A.S., et al., </w:t>
      </w:r>
      <w:r w:rsidRPr="005F2CD6">
        <w:rPr>
          <w:i/>
        </w:rPr>
        <w:t>High Viral Hepatitis Infection among Pregnant Women Attending Antenatal Clinic in Adeoyo Maternity Teaching Hospital Ibadan (AMTHI) Oyo State, Nigeria.</w:t>
      </w:r>
      <w:r w:rsidRPr="005F2CD6">
        <w:t xml:space="preserve"> Journal of immunoassay &amp; immunochemistry, 2020. </w:t>
      </w:r>
      <w:r w:rsidRPr="005F2CD6">
        <w:rPr>
          <w:b/>
        </w:rPr>
        <w:t>41</w:t>
      </w:r>
      <w:r w:rsidRPr="005F2CD6">
        <w:t>(5): p. 913-923.</w:t>
      </w:r>
    </w:p>
    <w:p w14:paraId="169FB36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2.</w:t>
      </w:r>
      <w:r w:rsidRPr="005F2CD6">
        <w:tab/>
        <w:t xml:space="preserve">Omalu, I.C.J., et al., </w:t>
      </w:r>
      <w:r w:rsidRPr="005F2CD6">
        <w:rPr>
          <w:i/>
        </w:rPr>
        <w:t>Seroprevalence of malaria and hepatitis B (HBsAg) with associated risk factors among pregnant women attending antenatal clinic in General Hospital Minna, North-Central Nigeria.</w:t>
      </w:r>
      <w:r w:rsidRPr="005F2CD6">
        <w:t xml:space="preserve"> Annual Review and Research in Biology, 2012. </w:t>
      </w:r>
      <w:r w:rsidRPr="005F2CD6">
        <w:rPr>
          <w:b/>
        </w:rPr>
        <w:t>2</w:t>
      </w:r>
      <w:r w:rsidRPr="005F2CD6">
        <w:t>(4): p. 83-88.</w:t>
      </w:r>
    </w:p>
    <w:p w14:paraId="43C6E39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3.</w:t>
      </w:r>
      <w:r w:rsidRPr="005F2CD6">
        <w:tab/>
        <w:t xml:space="preserve">Omatola, C.A. and M.-L.O. Okolo, </w:t>
      </w:r>
      <w:r w:rsidRPr="005F2CD6">
        <w:rPr>
          <w:i/>
        </w:rPr>
        <w:t>Hepatitis B and Asymptomatic Malaria Infection among Pregnant Women in a Semiurban Community of North-Central Nigeria.</w:t>
      </w:r>
      <w:r w:rsidRPr="005F2CD6">
        <w:t xml:space="preserve"> Journal of environmental and public health, 2021. </w:t>
      </w:r>
      <w:r w:rsidRPr="005F2CD6">
        <w:rPr>
          <w:b/>
        </w:rPr>
        <w:t>2021</w:t>
      </w:r>
      <w:r w:rsidRPr="005F2CD6">
        <w:t>: p. 9996885.</w:t>
      </w:r>
    </w:p>
    <w:p w14:paraId="20CF9CA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4.</w:t>
      </w:r>
      <w:r w:rsidRPr="005F2CD6">
        <w:tab/>
        <w:t xml:space="preserve">Omatola, C.A., et al., </w:t>
      </w:r>
      <w:r w:rsidRPr="005F2CD6">
        <w:rPr>
          <w:i/>
        </w:rPr>
        <w:t>Seroprevalence of HBV, HCV, and HIV and Associated Risk Factors Among Apparently Healthy Pregnant Women in Anyigba, Nigeria.</w:t>
      </w:r>
      <w:r w:rsidRPr="005F2CD6">
        <w:t xml:space="preserve"> Viral immunology, 2019. </w:t>
      </w:r>
      <w:r w:rsidRPr="005F2CD6">
        <w:rPr>
          <w:b/>
        </w:rPr>
        <w:t>32</w:t>
      </w:r>
      <w:r w:rsidRPr="005F2CD6">
        <w:t>(4): p. 186-191.</w:t>
      </w:r>
    </w:p>
    <w:p w14:paraId="3427786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5.</w:t>
      </w:r>
      <w:r w:rsidRPr="005F2CD6">
        <w:tab/>
        <w:t xml:space="preserve">Omote, V., et al., </w:t>
      </w:r>
      <w:r w:rsidRPr="005F2CD6">
        <w:rPr>
          <w:i/>
        </w:rPr>
        <w:t>Awareness, risk factors and prevalence of viral Hepatitis B and C among antenatal attendees in South-Southern Nigeria: a cross-sectional and hospital-based study.</w:t>
      </w:r>
      <w:r w:rsidRPr="005F2CD6">
        <w:t xml:space="preserve"> American Journal of Public Health Research, 2020. </w:t>
      </w:r>
      <w:r w:rsidRPr="005F2CD6">
        <w:rPr>
          <w:b/>
        </w:rPr>
        <w:t>8</w:t>
      </w:r>
      <w:r w:rsidRPr="005F2CD6">
        <w:t>(6): p. 202-208.</w:t>
      </w:r>
    </w:p>
    <w:p w14:paraId="780E147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106.</w:t>
      </w:r>
      <w:r w:rsidRPr="005F2CD6">
        <w:tab/>
        <w:t xml:space="preserve">Onakewhor, J.U., E. Offor, and F.E. Okonofua, </w:t>
      </w:r>
      <w:r w:rsidRPr="005F2CD6">
        <w:rPr>
          <w:i/>
        </w:rPr>
        <w:t>Maternal and neonatal seroprevalence of hepatitis B surface antigen (HBsAg) in Benin City, Nigeria.</w:t>
      </w:r>
      <w:r w:rsidRPr="005F2CD6">
        <w:t xml:space="preserve"> Journal of obstetrics and gynaecology : the journal of the Institute of Obstetrics and Gynaecology, 2001. </w:t>
      </w:r>
      <w:r w:rsidRPr="005F2CD6">
        <w:rPr>
          <w:b/>
        </w:rPr>
        <w:t>21</w:t>
      </w:r>
      <w:r w:rsidRPr="005F2CD6">
        <w:t>(6): p. 583-6.</w:t>
      </w:r>
    </w:p>
    <w:p w14:paraId="05D3D17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7.</w:t>
      </w:r>
      <w:r w:rsidRPr="005F2CD6">
        <w:tab/>
        <w:t xml:space="preserve">Onuzulike, N. and E.O. Ogueri, </w:t>
      </w:r>
      <w:r w:rsidRPr="005F2CD6">
        <w:rPr>
          <w:i/>
        </w:rPr>
        <w:t>Sero-prevalence of hepatitis B surface antigen (HBsAg) in pregnant women in Owerri, Imo State of Nigeria.</w:t>
      </w:r>
      <w:r w:rsidRPr="005F2CD6">
        <w:t xml:space="preserve"> Research Journal of Biological Sciences, 2007. </w:t>
      </w:r>
      <w:r w:rsidRPr="005F2CD6">
        <w:rPr>
          <w:b/>
        </w:rPr>
        <w:t>2</w:t>
      </w:r>
      <w:r w:rsidRPr="005F2CD6">
        <w:t>(2): p. 178-182.</w:t>
      </w:r>
    </w:p>
    <w:p w14:paraId="42C00F59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8.</w:t>
      </w:r>
      <w:r w:rsidRPr="005F2CD6">
        <w:tab/>
        <w:t xml:space="preserve">Onwere, S., et al., </w:t>
      </w:r>
      <w:r w:rsidRPr="005F2CD6">
        <w:rPr>
          <w:i/>
        </w:rPr>
        <w:t>RISK FACTORS FOR HEPATITIS B VIRUS INFECTION DURING PREGNANCY IN SOUTH EASTERN NIGERIA.</w:t>
      </w:r>
      <w:r w:rsidRPr="005F2CD6">
        <w:t xml:space="preserve"> East African medical journal, 2012. </w:t>
      </w:r>
      <w:r w:rsidRPr="005F2CD6">
        <w:rPr>
          <w:b/>
        </w:rPr>
        <w:t>89</w:t>
      </w:r>
      <w:r w:rsidRPr="005F2CD6">
        <w:t>(3): p. 89-93.</w:t>
      </w:r>
    </w:p>
    <w:p w14:paraId="1BD970E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09.</w:t>
      </w:r>
      <w:r w:rsidRPr="005F2CD6">
        <w:tab/>
        <w:t xml:space="preserve">Opaleye, O.O., et al., </w:t>
      </w:r>
      <w:r w:rsidRPr="005F2CD6">
        <w:rPr>
          <w:i/>
        </w:rPr>
        <w:t>Seroprevalence of HIV, HBV, HCV, and HTLV among Pregnant Women in Southwestern Nigeria.</w:t>
      </w:r>
      <w:r w:rsidRPr="005F2CD6">
        <w:t xml:space="preserve"> Journal of immunoassay &amp; immunochemistry, 2016. </w:t>
      </w:r>
      <w:r w:rsidRPr="005F2CD6">
        <w:rPr>
          <w:b/>
        </w:rPr>
        <w:t>37</w:t>
      </w:r>
      <w:r w:rsidRPr="005F2CD6">
        <w:t>(1): p. 29-42.</w:t>
      </w:r>
    </w:p>
    <w:p w14:paraId="4F7B3DC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0.</w:t>
      </w:r>
      <w:r w:rsidRPr="005F2CD6">
        <w:tab/>
        <w:t xml:space="preserve">Ouermi, D., et al., </w:t>
      </w:r>
      <w:r w:rsidRPr="005F2CD6">
        <w:rPr>
          <w:i/>
        </w:rPr>
        <w:t>Co-infection of Toxoplasma gondii with HBV in HIV-infected and uninfected pregnant women in Burkina Faso.</w:t>
      </w:r>
      <w:r w:rsidRPr="005F2CD6">
        <w:t xml:space="preserve"> Pakistan journal of biological sciences : PJBS, 2009. </w:t>
      </w:r>
      <w:r w:rsidRPr="005F2CD6">
        <w:rPr>
          <w:b/>
        </w:rPr>
        <w:t>12</w:t>
      </w:r>
      <w:r w:rsidRPr="005F2CD6">
        <w:t>(17): p. 1188-93.</w:t>
      </w:r>
    </w:p>
    <w:p w14:paraId="0B99A6B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1.</w:t>
      </w:r>
      <w:r w:rsidRPr="005F2CD6">
        <w:tab/>
        <w:t xml:space="preserve">Ouoba, S., et al., </w:t>
      </w:r>
      <w:r w:rsidRPr="005F2CD6">
        <w:rPr>
          <w:i/>
        </w:rPr>
        <w:t>Intermediate hepatitis B virus infection prevalence among 1622 pregnant women in rural Burkina Faso and implications for mother-to-child transmission.</w:t>
      </w:r>
      <w:r w:rsidRPr="005F2CD6">
        <w:t xml:space="preserve"> Scientific reports, 2023. </w:t>
      </w:r>
      <w:r w:rsidRPr="005F2CD6">
        <w:rPr>
          <w:b/>
        </w:rPr>
        <w:t>13</w:t>
      </w:r>
      <w:r w:rsidRPr="005F2CD6">
        <w:t>(1): p. 6115.</w:t>
      </w:r>
    </w:p>
    <w:p w14:paraId="4D4EDE3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2.</w:t>
      </w:r>
      <w:r w:rsidRPr="005F2CD6">
        <w:tab/>
        <w:t xml:space="preserve">Ouoba, S., et al., </w:t>
      </w:r>
      <w:r w:rsidRPr="005F2CD6">
        <w:rPr>
          <w:i/>
        </w:rPr>
        <w:t>SEROPREVALENCE AND GENOTYPE DISTRIBUTION OF HEPATITIS B INFECTION AMONG PREGNANT WOMEN IN RURAL BURKINA FASO.</w:t>
      </w:r>
      <w:r w:rsidRPr="005F2CD6">
        <w:t xml:space="preserve"> Hepatology, 2022. </w:t>
      </w:r>
      <w:r w:rsidRPr="005F2CD6">
        <w:rPr>
          <w:b/>
        </w:rPr>
        <w:t>76</w:t>
      </w:r>
      <w:r w:rsidRPr="005F2CD6">
        <w:t>(Supplement 1): p. S272.</w:t>
      </w:r>
    </w:p>
    <w:p w14:paraId="426E5C9B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3.</w:t>
      </w:r>
      <w:r w:rsidRPr="005F2CD6">
        <w:tab/>
        <w:t xml:space="preserve">Pennap, G.R., F.M. Ishaq, and F. Mohammed, </w:t>
      </w:r>
      <w:r w:rsidRPr="005F2CD6">
        <w:rPr>
          <w:i/>
        </w:rPr>
        <w:t>Parallel and overlapping hepatitis B and C virus infection among pregnant women attending antenatal in a rural clinic in northern Nigeria.</w:t>
      </w:r>
      <w:r w:rsidRPr="005F2CD6">
        <w:t xml:space="preserve"> International Journal of Current Microbiology and Applied Sciences, 2015. </w:t>
      </w:r>
      <w:r w:rsidRPr="005F2CD6">
        <w:rPr>
          <w:b/>
        </w:rPr>
        <w:t>4</w:t>
      </w:r>
      <w:r w:rsidRPr="005F2CD6">
        <w:t>(5): p. 16-23.</w:t>
      </w:r>
    </w:p>
    <w:p w14:paraId="1AA0AD7E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4.</w:t>
      </w:r>
      <w:r w:rsidRPr="005F2CD6">
        <w:tab/>
        <w:t xml:space="preserve">Pennap, G.R., </w:t>
      </w:r>
      <w:r w:rsidRPr="005F2CD6">
        <w:rPr>
          <w:i/>
        </w:rPr>
        <w:t>Seroprevalence of hepatitis B surface antigen among pregnant women attending antenatal clinic in Federal Medical Center Keffi, Nigeria.</w:t>
      </w:r>
      <w:r w:rsidRPr="005F2CD6">
        <w:t xml:space="preserve"> Journal of Antivirals and Antiretrovirals, 2011. </w:t>
      </w:r>
      <w:r w:rsidRPr="005F2CD6">
        <w:rPr>
          <w:b/>
        </w:rPr>
        <w:t>2011</w:t>
      </w:r>
      <w:r w:rsidRPr="005F2CD6">
        <w:t>.</w:t>
      </w:r>
    </w:p>
    <w:p w14:paraId="6F2E3C73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5.</w:t>
      </w:r>
      <w:r w:rsidRPr="005F2CD6">
        <w:tab/>
        <w:t xml:space="preserve">Rabiu, K.A., et al., </w:t>
      </w:r>
      <w:r w:rsidRPr="005F2CD6">
        <w:rPr>
          <w:i/>
        </w:rPr>
        <w:t>Risk factors for hepatitis B virus infection among pregnant women in Lagos, Nigeria.</w:t>
      </w:r>
      <w:r w:rsidRPr="005F2CD6">
        <w:t xml:space="preserve"> Acta obstetricia et gynecologica Scandinavica, 2010. </w:t>
      </w:r>
      <w:r w:rsidRPr="005F2CD6">
        <w:rPr>
          <w:b/>
        </w:rPr>
        <w:t>89</w:t>
      </w:r>
      <w:r w:rsidRPr="005F2CD6">
        <w:t>(8): p. 1024-8.</w:t>
      </w:r>
    </w:p>
    <w:p w14:paraId="188E3F7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6.</w:t>
      </w:r>
      <w:r w:rsidRPr="005F2CD6">
        <w:tab/>
        <w:t xml:space="preserve">Roingeard, P., et al., </w:t>
      </w:r>
      <w:r w:rsidRPr="005F2CD6">
        <w:rPr>
          <w:i/>
        </w:rPr>
        <w:t>Perinatal transmission of hepatitis B virus in Senegal, west Africa.</w:t>
      </w:r>
      <w:r w:rsidRPr="005F2CD6">
        <w:t xml:space="preserve"> Viral immunology, 1993. </w:t>
      </w:r>
      <w:r w:rsidRPr="005F2CD6">
        <w:rPr>
          <w:b/>
        </w:rPr>
        <w:t>6</w:t>
      </w:r>
      <w:r w:rsidRPr="005F2CD6">
        <w:t>(1): p. 65-73.</w:t>
      </w:r>
    </w:p>
    <w:p w14:paraId="3B62400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7.</w:t>
      </w:r>
      <w:r w:rsidRPr="005F2CD6">
        <w:tab/>
        <w:t xml:space="preserve">Rouet, F., et al., </w:t>
      </w:r>
      <w:r w:rsidRPr="005F2CD6">
        <w:rPr>
          <w:i/>
        </w:rPr>
        <w:t>HBV and HCV prevalence and viraemia in HIV-positive and HIV-negative pregnant women in Abidjan, Cote d'Ivoire: the ANRS 1236 study.</w:t>
      </w:r>
      <w:r w:rsidRPr="005F2CD6">
        <w:t xml:space="preserve"> Journal of medical virology, 2004. </w:t>
      </w:r>
      <w:r w:rsidRPr="005F2CD6">
        <w:rPr>
          <w:b/>
        </w:rPr>
        <w:t>74</w:t>
      </w:r>
      <w:r w:rsidRPr="005F2CD6">
        <w:t>(1): p. 34-40.</w:t>
      </w:r>
    </w:p>
    <w:p w14:paraId="5120995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8.</w:t>
      </w:r>
      <w:r w:rsidRPr="005F2CD6">
        <w:tab/>
        <w:t xml:space="preserve">Sangare, L., et al., </w:t>
      </w:r>
      <w:r w:rsidRPr="005F2CD6">
        <w:rPr>
          <w:i/>
        </w:rPr>
        <w:t>[Antenatal transmission of hepatitis B virus in an area of HIV moderate prevalence, Burkina Faso].</w:t>
      </w:r>
      <w:r w:rsidRPr="005F2CD6">
        <w:t xml:space="preserve"> Transmission antenatale du virus de l'hepatite B en zone de prevalence moderee du VIH, Ouagadougou, Burkina Faso., 2009. </w:t>
      </w:r>
      <w:r w:rsidRPr="005F2CD6">
        <w:rPr>
          <w:b/>
        </w:rPr>
        <w:t>102</w:t>
      </w:r>
      <w:r w:rsidRPr="005F2CD6">
        <w:t>(4): p. 226-9.</w:t>
      </w:r>
    </w:p>
    <w:p w14:paraId="079790A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19.</w:t>
      </w:r>
      <w:r w:rsidRPr="005F2CD6">
        <w:tab/>
        <w:t xml:space="preserve">Sangare, L., et al., </w:t>
      </w:r>
      <w:r w:rsidRPr="005F2CD6">
        <w:rPr>
          <w:i/>
        </w:rPr>
        <w:t>Importance of the confirmatory assay for the detection of the HBsAg in the epidemiological studies and in the diagnosis of the viral hepatitis B.</w:t>
      </w:r>
      <w:r w:rsidRPr="005F2CD6">
        <w:t xml:space="preserve"> African Journal of Clinical and Experimental Microbiology, 2011. </w:t>
      </w:r>
      <w:r w:rsidRPr="005F2CD6">
        <w:rPr>
          <w:b/>
        </w:rPr>
        <w:t>12</w:t>
      </w:r>
      <w:r w:rsidRPr="005F2CD6">
        <w:t>(1): p. 44-48.</w:t>
      </w:r>
    </w:p>
    <w:p w14:paraId="0BA7A6A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0.</w:t>
      </w:r>
      <w:r w:rsidRPr="005F2CD6">
        <w:tab/>
        <w:t xml:space="preserve">Sanou, A.M., et al., </w:t>
      </w:r>
      <w:r w:rsidRPr="005F2CD6">
        <w:rPr>
          <w:i/>
        </w:rPr>
        <w:t>Prevalence of Hepatitis B virus and Hepatitis D virus Coinfection in Western Burkina Faso and molecular characterization of the detected virus strains.</w:t>
      </w:r>
      <w:r w:rsidRPr="005F2CD6">
        <w:t xml:space="preserve"> International journal of infectious diseases : IJID : official publication of the International Society for Infectious Diseases, 2018. </w:t>
      </w:r>
      <w:r w:rsidRPr="005F2CD6">
        <w:rPr>
          <w:b/>
        </w:rPr>
        <w:t>70</w:t>
      </w:r>
      <w:r w:rsidRPr="005F2CD6">
        <w:t>: p. 15-19.</w:t>
      </w:r>
    </w:p>
    <w:p w14:paraId="342E03B4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1.</w:t>
      </w:r>
      <w:r w:rsidRPr="005F2CD6">
        <w:tab/>
        <w:t xml:space="preserve">Shuaibu, U.Y., et al., </w:t>
      </w:r>
      <w:r w:rsidRPr="005F2CD6">
        <w:rPr>
          <w:i/>
        </w:rPr>
        <w:t>Seroprevalence and factors associated with risk of hepatitis B virus infection among antenatal attendees in ABUTH Zaria, Northwestern Nigeria.</w:t>
      </w:r>
      <w:r w:rsidRPr="005F2CD6">
        <w:t xml:space="preserve"> Nigerian Medical Journal, 2021. </w:t>
      </w:r>
      <w:r w:rsidRPr="005F2CD6">
        <w:rPr>
          <w:b/>
        </w:rPr>
        <w:t>62</w:t>
      </w:r>
      <w:r w:rsidRPr="005F2CD6">
        <w:t>(6): p. 318-324.</w:t>
      </w:r>
    </w:p>
    <w:p w14:paraId="17EEF2B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lastRenderedPageBreak/>
        <w:t>122.</w:t>
      </w:r>
      <w:r w:rsidRPr="005F2CD6">
        <w:tab/>
        <w:t xml:space="preserve">Sidibe, S., B.Y. Sacko, and I. Traore, </w:t>
      </w:r>
      <w:r w:rsidRPr="005F2CD6">
        <w:rPr>
          <w:i/>
        </w:rPr>
        <w:t>Prevalence of hepatitis B virus serologic markers in pregnant women in Bamako, Mali.</w:t>
      </w:r>
      <w:r w:rsidRPr="005F2CD6">
        <w:t xml:space="preserve"> Prevalence des marqueurs serologiques du virus de l'hepatite B chez les femmes enceintes dans le district de Bamako, Mali., 2001. </w:t>
      </w:r>
      <w:r w:rsidRPr="005F2CD6">
        <w:rPr>
          <w:b/>
        </w:rPr>
        <w:t>94</w:t>
      </w:r>
      <w:r w:rsidRPr="005F2CD6">
        <w:t>(4): p. 339-341.</w:t>
      </w:r>
    </w:p>
    <w:p w14:paraId="605D1105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3.</w:t>
      </w:r>
      <w:r w:rsidRPr="005F2CD6">
        <w:tab/>
        <w:t xml:space="preserve">Simpore, J., et al., </w:t>
      </w:r>
      <w:r w:rsidRPr="005F2CD6">
        <w:rPr>
          <w:i/>
        </w:rPr>
        <w:t>Prevalence of infection by HHV-8, HIV, HCV and HBV among pregnant women in Burkina Faso [2].</w:t>
      </w:r>
      <w:r w:rsidRPr="005F2CD6">
        <w:t xml:space="preserve"> Journal of Clinical Virology, 2004. </w:t>
      </w:r>
      <w:r w:rsidRPr="005F2CD6">
        <w:rPr>
          <w:b/>
        </w:rPr>
        <w:t>31</w:t>
      </w:r>
      <w:r w:rsidRPr="005F2CD6">
        <w:t>(1): p. 78-80.</w:t>
      </w:r>
    </w:p>
    <w:p w14:paraId="260D38A2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4.</w:t>
      </w:r>
      <w:r w:rsidRPr="005F2CD6">
        <w:tab/>
        <w:t xml:space="preserve">Simpore, J., et al., </w:t>
      </w:r>
      <w:r w:rsidRPr="005F2CD6">
        <w:rPr>
          <w:i/>
        </w:rPr>
        <w:t>Prevalence of HHV-8 infections associated with HIV, HBV and HCV in pregnant women in Burkina Faso.</w:t>
      </w:r>
      <w:r w:rsidRPr="005F2CD6">
        <w:t xml:space="preserve"> Journal of Medical Sciences, 2006. </w:t>
      </w:r>
      <w:r w:rsidRPr="005F2CD6">
        <w:rPr>
          <w:b/>
        </w:rPr>
        <w:t>6</w:t>
      </w:r>
      <w:r w:rsidRPr="005F2CD6">
        <w:t>(1): p. 93-98.</w:t>
      </w:r>
    </w:p>
    <w:p w14:paraId="4FA3194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5.</w:t>
      </w:r>
      <w:r w:rsidRPr="005F2CD6">
        <w:tab/>
        <w:t xml:space="preserve">Talla, C., et al., </w:t>
      </w:r>
      <w:r w:rsidRPr="005F2CD6">
        <w:rPr>
          <w:i/>
        </w:rPr>
        <w:t>Hepatitis B infection and risk factors among pregnant women and their male partners in the Baby Shower Programme in Nigeria: a cross-sectional study.</w:t>
      </w:r>
      <w:r w:rsidRPr="005F2CD6">
        <w:t xml:space="preserve"> Tropical medicine &amp; international health : TM &amp; IH, 2021. </w:t>
      </w:r>
      <w:r w:rsidRPr="005F2CD6">
        <w:rPr>
          <w:b/>
        </w:rPr>
        <w:t>26</w:t>
      </w:r>
      <w:r w:rsidRPr="005F2CD6">
        <w:t>(3): p. 316-326.</w:t>
      </w:r>
    </w:p>
    <w:p w14:paraId="384EBCCD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6.</w:t>
      </w:r>
      <w:r w:rsidRPr="005F2CD6">
        <w:tab/>
        <w:t xml:space="preserve">Torlesse, H., I.M. Wurie, and M. Hodges, </w:t>
      </w:r>
      <w:r w:rsidRPr="005F2CD6">
        <w:rPr>
          <w:i/>
        </w:rPr>
        <w:t>The use of immunochromatography test cards in the diagnosis of hepatitis B surface antigen among pregnant women in West Africa.</w:t>
      </w:r>
      <w:r w:rsidRPr="005F2CD6">
        <w:t xml:space="preserve"> British journal of biomedical science, 1997. </w:t>
      </w:r>
      <w:r w:rsidRPr="005F2CD6">
        <w:rPr>
          <w:b/>
        </w:rPr>
        <w:t>54</w:t>
      </w:r>
      <w:r w:rsidRPr="005F2CD6">
        <w:t>(4): p. 256-9.</w:t>
      </w:r>
    </w:p>
    <w:p w14:paraId="435E1BB1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7.</w:t>
      </w:r>
      <w:r w:rsidRPr="005F2CD6">
        <w:tab/>
        <w:t xml:space="preserve">Ugbebor, O., et al., </w:t>
      </w:r>
      <w:r w:rsidRPr="005F2CD6">
        <w:rPr>
          <w:i/>
        </w:rPr>
        <w:t>The prevalence of hepatitis B and C viral infections among pregnant women.</w:t>
      </w:r>
      <w:r w:rsidRPr="005F2CD6">
        <w:t xml:space="preserve"> North American journal of medical sciences, 2011. </w:t>
      </w:r>
      <w:r w:rsidRPr="005F2CD6">
        <w:rPr>
          <w:b/>
        </w:rPr>
        <w:t>3</w:t>
      </w:r>
      <w:r w:rsidRPr="005F2CD6">
        <w:t>(5): p. 238-41.</w:t>
      </w:r>
    </w:p>
    <w:p w14:paraId="1E16F918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8.</w:t>
      </w:r>
      <w:r w:rsidRPr="005F2CD6">
        <w:tab/>
        <w:t xml:space="preserve">Ugwu, A.O., et al., </w:t>
      </w:r>
      <w:r w:rsidRPr="005F2CD6">
        <w:rPr>
          <w:i/>
        </w:rPr>
        <w:t>Seroprevalence of Hepatitis B, and C Viruses and HIV Infections among Antenatal Women in a Secondary Health Facility in Lagos, Nigeria.</w:t>
      </w:r>
      <w:r w:rsidRPr="005F2CD6">
        <w:t xml:space="preserve"> West African journal of medicine, 2022. </w:t>
      </w:r>
      <w:r w:rsidRPr="005F2CD6">
        <w:rPr>
          <w:b/>
        </w:rPr>
        <w:t>39</w:t>
      </w:r>
      <w:r w:rsidRPr="005F2CD6">
        <w:t>(10): p. 1084-1088.</w:t>
      </w:r>
    </w:p>
    <w:p w14:paraId="3AA4902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29.</w:t>
      </w:r>
      <w:r w:rsidRPr="005F2CD6">
        <w:tab/>
        <w:t xml:space="preserve">Ukwu, A., et al., </w:t>
      </w:r>
      <w:r w:rsidRPr="005F2CD6">
        <w:rPr>
          <w:i/>
        </w:rPr>
        <w:t>Outcome of pregnancy amongst hepatitis B virus positive pregnant women in a tertiary hospital, Northern Nigeria.</w:t>
      </w:r>
      <w:r w:rsidRPr="005F2CD6">
        <w:t xml:space="preserve"> International Journal of Gynecology and Obstetrics, 2015. </w:t>
      </w:r>
      <w:r w:rsidRPr="005F2CD6">
        <w:rPr>
          <w:b/>
        </w:rPr>
        <w:t>131</w:t>
      </w:r>
      <w:r w:rsidRPr="005F2CD6">
        <w:t>(SUPPL. 5): p. E507.</w:t>
      </w:r>
    </w:p>
    <w:p w14:paraId="4E25EA6F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0.</w:t>
      </w:r>
      <w:r w:rsidRPr="005F2CD6">
        <w:tab/>
        <w:t xml:space="preserve">Umoke, M., et al., </w:t>
      </w:r>
      <w:r w:rsidRPr="005F2CD6">
        <w:rPr>
          <w:i/>
        </w:rPr>
        <w:t>Co-infection and Risk Factors Associated with STIs among Pregnant Women in Rural Health Facilities in Nigeria: A Retrospective Study.</w:t>
      </w:r>
      <w:r w:rsidRPr="005F2CD6">
        <w:t xml:space="preserve"> Inquiry : a journal of medical care organization, provision and financing, 2021. </w:t>
      </w:r>
      <w:r w:rsidRPr="005F2CD6">
        <w:rPr>
          <w:b/>
        </w:rPr>
        <w:t>58</w:t>
      </w:r>
      <w:r w:rsidRPr="005F2CD6">
        <w:t>: p. 46958021992912.</w:t>
      </w:r>
    </w:p>
    <w:p w14:paraId="2BEC6970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1.</w:t>
      </w:r>
      <w:r w:rsidRPr="005F2CD6">
        <w:tab/>
        <w:t xml:space="preserve">Usanga, V.U., et al., </w:t>
      </w:r>
      <w:r w:rsidRPr="005F2CD6">
        <w:rPr>
          <w:i/>
        </w:rPr>
        <w:t>Prevalence of sexually transmitted diseases in pregnant and non-pregnant women in Calabar, cross river state, Nigeria.</w:t>
      </w:r>
      <w:r w:rsidRPr="005F2CD6">
        <w:t xml:space="preserve"> Internet Journal of Gynecology and Obstetrics, 2011. </w:t>
      </w:r>
      <w:r w:rsidRPr="005F2CD6">
        <w:rPr>
          <w:b/>
        </w:rPr>
        <w:t>14</w:t>
      </w:r>
      <w:r w:rsidRPr="005F2CD6">
        <w:t>(2).</w:t>
      </w:r>
    </w:p>
    <w:p w14:paraId="291A2DB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2.</w:t>
      </w:r>
      <w:r w:rsidRPr="005F2CD6">
        <w:tab/>
        <w:t xml:space="preserve">Utoo, B.T., </w:t>
      </w:r>
      <w:r w:rsidRPr="005F2CD6">
        <w:rPr>
          <w:i/>
        </w:rPr>
        <w:t>Hepatitis B surface antigenemia (HBsAg) among pregnant women in southern Nigeria.</w:t>
      </w:r>
      <w:r w:rsidRPr="005F2CD6">
        <w:t xml:space="preserve"> African health sciences, 2013. </w:t>
      </w:r>
      <w:r w:rsidRPr="005F2CD6">
        <w:rPr>
          <w:b/>
        </w:rPr>
        <w:t>13</w:t>
      </w:r>
      <w:r w:rsidRPr="005F2CD6">
        <w:t>(4): p. 1139-43.</w:t>
      </w:r>
    </w:p>
    <w:p w14:paraId="1481F617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3.</w:t>
      </w:r>
      <w:r w:rsidRPr="005F2CD6">
        <w:tab/>
        <w:t xml:space="preserve">Volker, F., et al., </w:t>
      </w:r>
      <w:r w:rsidRPr="005F2CD6">
        <w:rPr>
          <w:i/>
        </w:rPr>
        <w:t>Prevalence of pregnancy-relevant infections in a rural setting of Ghana.</w:t>
      </w:r>
      <w:r w:rsidRPr="005F2CD6">
        <w:t xml:space="preserve"> BMC pregnancy and childbirth, 2017. </w:t>
      </w:r>
      <w:r w:rsidRPr="005F2CD6">
        <w:rPr>
          <w:b/>
        </w:rPr>
        <w:t>17</w:t>
      </w:r>
      <w:r w:rsidRPr="005F2CD6">
        <w:t>(1): p. 172.</w:t>
      </w:r>
    </w:p>
    <w:p w14:paraId="7B249836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4.</w:t>
      </w:r>
      <w:r w:rsidRPr="005F2CD6">
        <w:tab/>
        <w:t xml:space="preserve">Wurie, I.M., A.T. Wurie, and S.M. Gevao, </w:t>
      </w:r>
      <w:r w:rsidRPr="005F2CD6">
        <w:rPr>
          <w:i/>
        </w:rPr>
        <w:t>Sero-prevalence of hepatitis B virus among middle to high socio-economic antenatal population in Sierra Leone.</w:t>
      </w:r>
      <w:r w:rsidRPr="005F2CD6">
        <w:t xml:space="preserve"> West African journal of medicine, 2005. </w:t>
      </w:r>
      <w:r w:rsidRPr="005F2CD6">
        <w:rPr>
          <w:b/>
        </w:rPr>
        <w:t>24</w:t>
      </w:r>
      <w:r w:rsidRPr="005F2CD6">
        <w:t>(1): p. 18-20.</w:t>
      </w:r>
    </w:p>
    <w:p w14:paraId="606B47EE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5.</w:t>
      </w:r>
      <w:r w:rsidRPr="005F2CD6">
        <w:tab/>
        <w:t xml:space="preserve">Yakasai, I.A., et al., </w:t>
      </w:r>
      <w:r w:rsidRPr="005F2CD6">
        <w:rPr>
          <w:i/>
        </w:rPr>
        <w:t>Sero-prevalence of hepatitis B virus infection and its risk factors among pregnant women attending antenatal clinic at Aminu Kano Teaching Hospital, Kano, Nigeria.</w:t>
      </w:r>
      <w:r w:rsidRPr="005F2CD6">
        <w:t xml:space="preserve"> J. basic clin. reprod. sci. (Online), 2012. </w:t>
      </w:r>
      <w:r w:rsidRPr="005F2CD6">
        <w:rPr>
          <w:b/>
        </w:rPr>
        <w:t>1</w:t>
      </w:r>
      <w:r w:rsidRPr="005F2CD6">
        <w:t>(1): p. 49-55.</w:t>
      </w:r>
    </w:p>
    <w:p w14:paraId="65C2DEDC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6.</w:t>
      </w:r>
      <w:r w:rsidRPr="005F2CD6">
        <w:tab/>
        <w:t xml:space="preserve">Yelemkoure, E.T., et al., </w:t>
      </w:r>
      <w:r w:rsidRPr="005F2CD6">
        <w:rPr>
          <w:i/>
        </w:rPr>
        <w:t>Prevention of mother-to-child transmission of hepatitis B virus in Burkina Faso: Screening, vaccination and evaluation of post-vaccination antibodies against hepatitis B surface antigen in newborns.</w:t>
      </w:r>
      <w:r w:rsidRPr="005F2CD6">
        <w:t xml:space="preserve"> Journal of public health in Africa, 2018. </w:t>
      </w:r>
      <w:r w:rsidRPr="005F2CD6">
        <w:rPr>
          <w:b/>
        </w:rPr>
        <w:t>9</w:t>
      </w:r>
      <w:r w:rsidRPr="005F2CD6">
        <w:t>(3): p. 816.</w:t>
      </w:r>
    </w:p>
    <w:p w14:paraId="1FA5B47A" w14:textId="77777777" w:rsidR="005F2CD6" w:rsidRPr="005F2CD6" w:rsidRDefault="005F2CD6" w:rsidP="005F2CD6">
      <w:pPr>
        <w:pStyle w:val="EndNoteBibliography"/>
        <w:spacing w:after="0"/>
        <w:ind w:left="720" w:hanging="720"/>
      </w:pPr>
      <w:r w:rsidRPr="005F2CD6">
        <w:t>137.</w:t>
      </w:r>
      <w:r w:rsidRPr="005F2CD6">
        <w:tab/>
        <w:t xml:space="preserve">Yendewa, G.A., et al., </w:t>
      </w:r>
      <w:r w:rsidRPr="005F2CD6">
        <w:rPr>
          <w:i/>
        </w:rPr>
        <w:t>Prevalence of hepatitis B surface antigen and serological markers of other endemic infections in HIV-infected children, adolescents and pregnant women in Sierra Leone: A cross-sectional study.</w:t>
      </w:r>
      <w:r w:rsidRPr="005F2CD6">
        <w:t xml:space="preserve"> International journal of infectious diseases : IJID : official publication of the International Society for Infectious Diseases, 2021. </w:t>
      </w:r>
      <w:r w:rsidRPr="005F2CD6">
        <w:rPr>
          <w:b/>
        </w:rPr>
        <w:t>102</w:t>
      </w:r>
      <w:r w:rsidRPr="005F2CD6">
        <w:t>: p. 45-52.</w:t>
      </w:r>
    </w:p>
    <w:p w14:paraId="6A6C6DFC" w14:textId="77777777" w:rsidR="005F2CD6" w:rsidRPr="005F2CD6" w:rsidRDefault="005F2CD6" w:rsidP="005F2CD6">
      <w:pPr>
        <w:pStyle w:val="EndNoteBibliography"/>
        <w:ind w:left="720" w:hanging="720"/>
      </w:pPr>
      <w:r w:rsidRPr="005F2CD6">
        <w:t>138.</w:t>
      </w:r>
      <w:r w:rsidRPr="005F2CD6">
        <w:tab/>
        <w:t xml:space="preserve">Yoon, H.J., et al., </w:t>
      </w:r>
      <w:r w:rsidRPr="005F2CD6">
        <w:rPr>
          <w:i/>
        </w:rPr>
        <w:t>Prevalence and risk factors for human immunodeficiency virus infection in pregnant women in Eastern Ghana.</w:t>
      </w:r>
      <w:r w:rsidRPr="005F2CD6">
        <w:t xml:space="preserve"> Brazilian Journal of Infectious Diseases, 2012. </w:t>
      </w:r>
      <w:r w:rsidRPr="005F2CD6">
        <w:rPr>
          <w:b/>
        </w:rPr>
        <w:t>16</w:t>
      </w:r>
      <w:r w:rsidRPr="005F2CD6">
        <w:t>(2): p. 217-218.</w:t>
      </w:r>
    </w:p>
    <w:p w14:paraId="34734983" w14:textId="0AB55AE3" w:rsidR="00065F6D" w:rsidRPr="002F61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fldChar w:fldCharType="end"/>
      </w:r>
    </w:p>
    <w:sectPr w:rsidR="00065F6D" w:rsidRPr="002F6103" w:rsidSect="002F6103"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14DE0" w14:textId="77777777" w:rsidR="00D21115" w:rsidRDefault="00D21115">
      <w:pPr>
        <w:spacing w:after="0" w:line="240" w:lineRule="auto"/>
      </w:pPr>
      <w:r>
        <w:separator/>
      </w:r>
    </w:p>
  </w:endnote>
  <w:endnote w:type="continuationSeparator" w:id="0">
    <w:p w14:paraId="016BF1A0" w14:textId="77777777" w:rsidR="00D21115" w:rsidRDefault="00D21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CD2ED" w14:textId="77777777" w:rsidR="00444460" w:rsidRDefault="00444460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26C80">
      <w:rPr>
        <w:noProof/>
        <w:lang w:val="zh-CN"/>
      </w:rPr>
      <w:t>1</w:t>
    </w:r>
    <w:r>
      <w:fldChar w:fldCharType="end"/>
    </w:r>
  </w:p>
  <w:p w14:paraId="12A4AED5" w14:textId="77777777" w:rsidR="00444460" w:rsidRDefault="004444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DD260" w14:textId="77777777" w:rsidR="00D21115" w:rsidRDefault="00D21115">
      <w:pPr>
        <w:spacing w:after="0" w:line="240" w:lineRule="auto"/>
      </w:pPr>
      <w:r>
        <w:separator/>
      </w:r>
    </w:p>
  </w:footnote>
  <w:footnote w:type="continuationSeparator" w:id="0">
    <w:p w14:paraId="5DDF2A2C" w14:textId="77777777" w:rsidR="00D21115" w:rsidRDefault="00D211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527648">
    <w:abstractNumId w:val="5"/>
  </w:num>
  <w:num w:numId="2" w16cid:durableId="14237290">
    <w:abstractNumId w:val="3"/>
  </w:num>
  <w:num w:numId="3" w16cid:durableId="665716881">
    <w:abstractNumId w:val="1"/>
  </w:num>
  <w:num w:numId="4" w16cid:durableId="1679502843">
    <w:abstractNumId w:val="7"/>
  </w:num>
  <w:num w:numId="5" w16cid:durableId="1115295515">
    <w:abstractNumId w:val="0"/>
  </w:num>
  <w:num w:numId="6" w16cid:durableId="1143813907">
    <w:abstractNumId w:val="6"/>
  </w:num>
  <w:num w:numId="7" w16cid:durableId="618493274">
    <w:abstractNumId w:val="2"/>
  </w:num>
  <w:num w:numId="8" w16cid:durableId="1365059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0733"/>
    <w:rsid w:val="00007DF0"/>
    <w:rsid w:val="000102EA"/>
    <w:rsid w:val="0001073F"/>
    <w:rsid w:val="00010D20"/>
    <w:rsid w:val="0001493E"/>
    <w:rsid w:val="00021F5F"/>
    <w:rsid w:val="000221E0"/>
    <w:rsid w:val="000355C6"/>
    <w:rsid w:val="00041171"/>
    <w:rsid w:val="00041548"/>
    <w:rsid w:val="00042FEB"/>
    <w:rsid w:val="00047D96"/>
    <w:rsid w:val="00056CEB"/>
    <w:rsid w:val="00056FD1"/>
    <w:rsid w:val="00062B4A"/>
    <w:rsid w:val="00065F6D"/>
    <w:rsid w:val="00066DD8"/>
    <w:rsid w:val="00070AE8"/>
    <w:rsid w:val="00071534"/>
    <w:rsid w:val="0007426E"/>
    <w:rsid w:val="000748D1"/>
    <w:rsid w:val="00077E84"/>
    <w:rsid w:val="00081E8F"/>
    <w:rsid w:val="00083686"/>
    <w:rsid w:val="00091294"/>
    <w:rsid w:val="000A17FB"/>
    <w:rsid w:val="000A4C68"/>
    <w:rsid w:val="000A5E25"/>
    <w:rsid w:val="000B5F9E"/>
    <w:rsid w:val="000C13E1"/>
    <w:rsid w:val="000C5878"/>
    <w:rsid w:val="000C7BDA"/>
    <w:rsid w:val="000E098E"/>
    <w:rsid w:val="000E0C3C"/>
    <w:rsid w:val="000E135C"/>
    <w:rsid w:val="000E797B"/>
    <w:rsid w:val="000F1746"/>
    <w:rsid w:val="001010D1"/>
    <w:rsid w:val="00101BC4"/>
    <w:rsid w:val="001052B1"/>
    <w:rsid w:val="00113EA3"/>
    <w:rsid w:val="00120743"/>
    <w:rsid w:val="00124EA3"/>
    <w:rsid w:val="0012795A"/>
    <w:rsid w:val="0013129D"/>
    <w:rsid w:val="001313D2"/>
    <w:rsid w:val="00132514"/>
    <w:rsid w:val="00135221"/>
    <w:rsid w:val="00142EAE"/>
    <w:rsid w:val="00143125"/>
    <w:rsid w:val="0015256E"/>
    <w:rsid w:val="0015587A"/>
    <w:rsid w:val="001605A0"/>
    <w:rsid w:val="00164FE4"/>
    <w:rsid w:val="00166DB0"/>
    <w:rsid w:val="00167838"/>
    <w:rsid w:val="00177A79"/>
    <w:rsid w:val="001874CE"/>
    <w:rsid w:val="00192A4F"/>
    <w:rsid w:val="00196109"/>
    <w:rsid w:val="001970AA"/>
    <w:rsid w:val="001A36CF"/>
    <w:rsid w:val="001A519A"/>
    <w:rsid w:val="001B0814"/>
    <w:rsid w:val="001B142C"/>
    <w:rsid w:val="001B5822"/>
    <w:rsid w:val="001B7AFC"/>
    <w:rsid w:val="001C50B8"/>
    <w:rsid w:val="001E2093"/>
    <w:rsid w:val="001E579F"/>
    <w:rsid w:val="001E7DEA"/>
    <w:rsid w:val="001F68CA"/>
    <w:rsid w:val="00203881"/>
    <w:rsid w:val="002106A6"/>
    <w:rsid w:val="00210733"/>
    <w:rsid w:val="002134B2"/>
    <w:rsid w:val="002138D2"/>
    <w:rsid w:val="00216350"/>
    <w:rsid w:val="002232E4"/>
    <w:rsid w:val="002256F0"/>
    <w:rsid w:val="002511BE"/>
    <w:rsid w:val="0025652F"/>
    <w:rsid w:val="00260839"/>
    <w:rsid w:val="002638D4"/>
    <w:rsid w:val="00264D17"/>
    <w:rsid w:val="0026763B"/>
    <w:rsid w:val="00270D02"/>
    <w:rsid w:val="0027602B"/>
    <w:rsid w:val="00285FB5"/>
    <w:rsid w:val="00286312"/>
    <w:rsid w:val="00290964"/>
    <w:rsid w:val="00293FEA"/>
    <w:rsid w:val="002A3AA4"/>
    <w:rsid w:val="002A3D6D"/>
    <w:rsid w:val="002B19E6"/>
    <w:rsid w:val="002B245A"/>
    <w:rsid w:val="002B46A6"/>
    <w:rsid w:val="002B5FC3"/>
    <w:rsid w:val="002C4CCB"/>
    <w:rsid w:val="002C5CBF"/>
    <w:rsid w:val="002D18A1"/>
    <w:rsid w:val="002D695D"/>
    <w:rsid w:val="002E3AC0"/>
    <w:rsid w:val="002E63E1"/>
    <w:rsid w:val="002F2604"/>
    <w:rsid w:val="002F6103"/>
    <w:rsid w:val="002F7D65"/>
    <w:rsid w:val="0030117C"/>
    <w:rsid w:val="00302F29"/>
    <w:rsid w:val="00303909"/>
    <w:rsid w:val="003106A4"/>
    <w:rsid w:val="00310DB5"/>
    <w:rsid w:val="00345E0C"/>
    <w:rsid w:val="00346940"/>
    <w:rsid w:val="00347CD9"/>
    <w:rsid w:val="00356AAD"/>
    <w:rsid w:val="00357B08"/>
    <w:rsid w:val="00362349"/>
    <w:rsid w:val="00377879"/>
    <w:rsid w:val="003829CD"/>
    <w:rsid w:val="00383280"/>
    <w:rsid w:val="00386C90"/>
    <w:rsid w:val="00390EFF"/>
    <w:rsid w:val="00392C93"/>
    <w:rsid w:val="003A429F"/>
    <w:rsid w:val="003A4E6D"/>
    <w:rsid w:val="003A5E56"/>
    <w:rsid w:val="003B2960"/>
    <w:rsid w:val="003C32C4"/>
    <w:rsid w:val="003D39CF"/>
    <w:rsid w:val="003D53B3"/>
    <w:rsid w:val="003E55C8"/>
    <w:rsid w:val="003E58E5"/>
    <w:rsid w:val="003F57FF"/>
    <w:rsid w:val="003F6083"/>
    <w:rsid w:val="003F6B6B"/>
    <w:rsid w:val="00402729"/>
    <w:rsid w:val="00404915"/>
    <w:rsid w:val="00404FA1"/>
    <w:rsid w:val="0042232C"/>
    <w:rsid w:val="00423BD5"/>
    <w:rsid w:val="004253DE"/>
    <w:rsid w:val="004304A4"/>
    <w:rsid w:val="004340A5"/>
    <w:rsid w:val="004344A1"/>
    <w:rsid w:val="00436846"/>
    <w:rsid w:val="004377DC"/>
    <w:rsid w:val="00440E67"/>
    <w:rsid w:val="00444460"/>
    <w:rsid w:val="0044500E"/>
    <w:rsid w:val="00446BDB"/>
    <w:rsid w:val="004500F1"/>
    <w:rsid w:val="0045053A"/>
    <w:rsid w:val="00452179"/>
    <w:rsid w:val="0045641C"/>
    <w:rsid w:val="004608B9"/>
    <w:rsid w:val="00465364"/>
    <w:rsid w:val="00470FE9"/>
    <w:rsid w:val="00471C8B"/>
    <w:rsid w:val="004736DA"/>
    <w:rsid w:val="00477B26"/>
    <w:rsid w:val="00485C82"/>
    <w:rsid w:val="00497F2D"/>
    <w:rsid w:val="004A3F35"/>
    <w:rsid w:val="004A4F20"/>
    <w:rsid w:val="004A6C51"/>
    <w:rsid w:val="004A7FA2"/>
    <w:rsid w:val="004B3A3B"/>
    <w:rsid w:val="004D1B39"/>
    <w:rsid w:val="004D3039"/>
    <w:rsid w:val="004E001B"/>
    <w:rsid w:val="004E14D3"/>
    <w:rsid w:val="004E20D6"/>
    <w:rsid w:val="004F05D3"/>
    <w:rsid w:val="004F2370"/>
    <w:rsid w:val="004F6177"/>
    <w:rsid w:val="00501597"/>
    <w:rsid w:val="00510179"/>
    <w:rsid w:val="00511F24"/>
    <w:rsid w:val="00514180"/>
    <w:rsid w:val="00514E5C"/>
    <w:rsid w:val="005250E5"/>
    <w:rsid w:val="00527294"/>
    <w:rsid w:val="00532E7F"/>
    <w:rsid w:val="00545A4E"/>
    <w:rsid w:val="00555A11"/>
    <w:rsid w:val="0057140F"/>
    <w:rsid w:val="00573277"/>
    <w:rsid w:val="00575101"/>
    <w:rsid w:val="00575C7D"/>
    <w:rsid w:val="00576A88"/>
    <w:rsid w:val="005848D0"/>
    <w:rsid w:val="005903B3"/>
    <w:rsid w:val="00596B9C"/>
    <w:rsid w:val="005A4100"/>
    <w:rsid w:val="005A4E7F"/>
    <w:rsid w:val="005A5716"/>
    <w:rsid w:val="005A5BAF"/>
    <w:rsid w:val="005A73AC"/>
    <w:rsid w:val="005B5369"/>
    <w:rsid w:val="005B740A"/>
    <w:rsid w:val="005C0DB7"/>
    <w:rsid w:val="005D3ACF"/>
    <w:rsid w:val="005F2CD6"/>
    <w:rsid w:val="005F2D15"/>
    <w:rsid w:val="005F572C"/>
    <w:rsid w:val="006000A7"/>
    <w:rsid w:val="00603168"/>
    <w:rsid w:val="00603544"/>
    <w:rsid w:val="0061624B"/>
    <w:rsid w:val="006220CE"/>
    <w:rsid w:val="00623027"/>
    <w:rsid w:val="00626875"/>
    <w:rsid w:val="006405A5"/>
    <w:rsid w:val="0064245A"/>
    <w:rsid w:val="00643526"/>
    <w:rsid w:val="00643F4A"/>
    <w:rsid w:val="00652773"/>
    <w:rsid w:val="0065754C"/>
    <w:rsid w:val="00664DCF"/>
    <w:rsid w:val="00665679"/>
    <w:rsid w:val="00667E65"/>
    <w:rsid w:val="00671958"/>
    <w:rsid w:val="00676452"/>
    <w:rsid w:val="006802BF"/>
    <w:rsid w:val="00680399"/>
    <w:rsid w:val="00681664"/>
    <w:rsid w:val="0069430A"/>
    <w:rsid w:val="00694620"/>
    <w:rsid w:val="00695002"/>
    <w:rsid w:val="00697595"/>
    <w:rsid w:val="006B02CF"/>
    <w:rsid w:val="006B14EB"/>
    <w:rsid w:val="006B40B8"/>
    <w:rsid w:val="006B45DF"/>
    <w:rsid w:val="006B654F"/>
    <w:rsid w:val="006C0A58"/>
    <w:rsid w:val="006C64B4"/>
    <w:rsid w:val="006C670B"/>
    <w:rsid w:val="006C6CFF"/>
    <w:rsid w:val="006D25BF"/>
    <w:rsid w:val="006D6D67"/>
    <w:rsid w:val="006E67A0"/>
    <w:rsid w:val="006F54E9"/>
    <w:rsid w:val="006F63FC"/>
    <w:rsid w:val="007056C3"/>
    <w:rsid w:val="00710658"/>
    <w:rsid w:val="0071467B"/>
    <w:rsid w:val="007155A5"/>
    <w:rsid w:val="00717729"/>
    <w:rsid w:val="00724F21"/>
    <w:rsid w:val="00726106"/>
    <w:rsid w:val="00734308"/>
    <w:rsid w:val="007366B0"/>
    <w:rsid w:val="0074095B"/>
    <w:rsid w:val="00743FB4"/>
    <w:rsid w:val="00752826"/>
    <w:rsid w:val="007533AB"/>
    <w:rsid w:val="00761C03"/>
    <w:rsid w:val="00764C4F"/>
    <w:rsid w:val="00764EA0"/>
    <w:rsid w:val="00776807"/>
    <w:rsid w:val="00784B8D"/>
    <w:rsid w:val="007A69CC"/>
    <w:rsid w:val="007A7D59"/>
    <w:rsid w:val="007B7B06"/>
    <w:rsid w:val="007C7218"/>
    <w:rsid w:val="007D0EC8"/>
    <w:rsid w:val="007D23ED"/>
    <w:rsid w:val="007D4DA6"/>
    <w:rsid w:val="007E241D"/>
    <w:rsid w:val="007E5CB1"/>
    <w:rsid w:val="007E731F"/>
    <w:rsid w:val="0080712F"/>
    <w:rsid w:val="00815F96"/>
    <w:rsid w:val="00816872"/>
    <w:rsid w:val="00817BD9"/>
    <w:rsid w:val="008228D9"/>
    <w:rsid w:val="008357E8"/>
    <w:rsid w:val="0084164F"/>
    <w:rsid w:val="008456EB"/>
    <w:rsid w:val="008463B7"/>
    <w:rsid w:val="00847388"/>
    <w:rsid w:val="00852235"/>
    <w:rsid w:val="00855D7B"/>
    <w:rsid w:val="00862E11"/>
    <w:rsid w:val="00864221"/>
    <w:rsid w:val="00864E47"/>
    <w:rsid w:val="008722E3"/>
    <w:rsid w:val="00877B21"/>
    <w:rsid w:val="0088019F"/>
    <w:rsid w:val="00890BE9"/>
    <w:rsid w:val="008931AD"/>
    <w:rsid w:val="008A0D7E"/>
    <w:rsid w:val="008A2155"/>
    <w:rsid w:val="008A30AE"/>
    <w:rsid w:val="008B5415"/>
    <w:rsid w:val="008B6238"/>
    <w:rsid w:val="008B6493"/>
    <w:rsid w:val="008C4C31"/>
    <w:rsid w:val="008C7C13"/>
    <w:rsid w:val="008D0680"/>
    <w:rsid w:val="008D10D9"/>
    <w:rsid w:val="008E68CF"/>
    <w:rsid w:val="008F009C"/>
    <w:rsid w:val="008F3683"/>
    <w:rsid w:val="0090341E"/>
    <w:rsid w:val="00903708"/>
    <w:rsid w:val="00907E06"/>
    <w:rsid w:val="00922C5F"/>
    <w:rsid w:val="00925F2F"/>
    <w:rsid w:val="00932BBB"/>
    <w:rsid w:val="00935403"/>
    <w:rsid w:val="009415E1"/>
    <w:rsid w:val="00950724"/>
    <w:rsid w:val="0095311A"/>
    <w:rsid w:val="00955F0D"/>
    <w:rsid w:val="00956D30"/>
    <w:rsid w:val="0095730E"/>
    <w:rsid w:val="00965883"/>
    <w:rsid w:val="00972D5F"/>
    <w:rsid w:val="00973680"/>
    <w:rsid w:val="009741DF"/>
    <w:rsid w:val="0097499C"/>
    <w:rsid w:val="00974B48"/>
    <w:rsid w:val="00980290"/>
    <w:rsid w:val="00981526"/>
    <w:rsid w:val="00987035"/>
    <w:rsid w:val="00995654"/>
    <w:rsid w:val="00995B8A"/>
    <w:rsid w:val="00996798"/>
    <w:rsid w:val="009A11B9"/>
    <w:rsid w:val="009A1AEE"/>
    <w:rsid w:val="009A36AD"/>
    <w:rsid w:val="009A4A8D"/>
    <w:rsid w:val="009A6F98"/>
    <w:rsid w:val="009B22BB"/>
    <w:rsid w:val="009B427A"/>
    <w:rsid w:val="009B4F65"/>
    <w:rsid w:val="009B634F"/>
    <w:rsid w:val="009C2E62"/>
    <w:rsid w:val="009C7C21"/>
    <w:rsid w:val="009E0B8D"/>
    <w:rsid w:val="009E21B6"/>
    <w:rsid w:val="009E3CE9"/>
    <w:rsid w:val="009F3F62"/>
    <w:rsid w:val="009F4CBF"/>
    <w:rsid w:val="009F629B"/>
    <w:rsid w:val="00A0101E"/>
    <w:rsid w:val="00A0275C"/>
    <w:rsid w:val="00A075D7"/>
    <w:rsid w:val="00A078F5"/>
    <w:rsid w:val="00A12BE6"/>
    <w:rsid w:val="00A15B80"/>
    <w:rsid w:val="00A1726E"/>
    <w:rsid w:val="00A20556"/>
    <w:rsid w:val="00A37358"/>
    <w:rsid w:val="00A40ACA"/>
    <w:rsid w:val="00A63BC9"/>
    <w:rsid w:val="00A71563"/>
    <w:rsid w:val="00A72567"/>
    <w:rsid w:val="00A82348"/>
    <w:rsid w:val="00A87FFC"/>
    <w:rsid w:val="00A9311C"/>
    <w:rsid w:val="00A93D0D"/>
    <w:rsid w:val="00A97B2C"/>
    <w:rsid w:val="00AA249E"/>
    <w:rsid w:val="00AA4CC4"/>
    <w:rsid w:val="00AB5035"/>
    <w:rsid w:val="00AB7531"/>
    <w:rsid w:val="00AC144C"/>
    <w:rsid w:val="00AC6E76"/>
    <w:rsid w:val="00AD60FC"/>
    <w:rsid w:val="00AE0276"/>
    <w:rsid w:val="00AE4B56"/>
    <w:rsid w:val="00AF06D4"/>
    <w:rsid w:val="00AF53B2"/>
    <w:rsid w:val="00AF572B"/>
    <w:rsid w:val="00B02C88"/>
    <w:rsid w:val="00B0446E"/>
    <w:rsid w:val="00B358FE"/>
    <w:rsid w:val="00B35EF6"/>
    <w:rsid w:val="00B370D1"/>
    <w:rsid w:val="00B40EB1"/>
    <w:rsid w:val="00B50F71"/>
    <w:rsid w:val="00B5108B"/>
    <w:rsid w:val="00B51E82"/>
    <w:rsid w:val="00B55204"/>
    <w:rsid w:val="00B55CF1"/>
    <w:rsid w:val="00B61942"/>
    <w:rsid w:val="00B62D37"/>
    <w:rsid w:val="00B67737"/>
    <w:rsid w:val="00B755A0"/>
    <w:rsid w:val="00B75B8C"/>
    <w:rsid w:val="00B77F8D"/>
    <w:rsid w:val="00B83F00"/>
    <w:rsid w:val="00B8442D"/>
    <w:rsid w:val="00B85950"/>
    <w:rsid w:val="00B85E54"/>
    <w:rsid w:val="00BA0BCB"/>
    <w:rsid w:val="00BA389B"/>
    <w:rsid w:val="00BA747A"/>
    <w:rsid w:val="00BB0FFD"/>
    <w:rsid w:val="00BB234C"/>
    <w:rsid w:val="00BB393D"/>
    <w:rsid w:val="00BB4963"/>
    <w:rsid w:val="00BB5B96"/>
    <w:rsid w:val="00BB66A3"/>
    <w:rsid w:val="00BB6D98"/>
    <w:rsid w:val="00BC6D17"/>
    <w:rsid w:val="00BD071B"/>
    <w:rsid w:val="00BD1EF7"/>
    <w:rsid w:val="00BD22A6"/>
    <w:rsid w:val="00BD2934"/>
    <w:rsid w:val="00BD5E7B"/>
    <w:rsid w:val="00BD65E8"/>
    <w:rsid w:val="00BE4361"/>
    <w:rsid w:val="00BF1610"/>
    <w:rsid w:val="00C01287"/>
    <w:rsid w:val="00C037B0"/>
    <w:rsid w:val="00C11067"/>
    <w:rsid w:val="00C1384D"/>
    <w:rsid w:val="00C15E1B"/>
    <w:rsid w:val="00C339E2"/>
    <w:rsid w:val="00C3549F"/>
    <w:rsid w:val="00C355E4"/>
    <w:rsid w:val="00C35975"/>
    <w:rsid w:val="00C50092"/>
    <w:rsid w:val="00C5088B"/>
    <w:rsid w:val="00C53B37"/>
    <w:rsid w:val="00C53E28"/>
    <w:rsid w:val="00C54412"/>
    <w:rsid w:val="00C5473F"/>
    <w:rsid w:val="00C6210D"/>
    <w:rsid w:val="00C63296"/>
    <w:rsid w:val="00C6406A"/>
    <w:rsid w:val="00C6588C"/>
    <w:rsid w:val="00C67F5E"/>
    <w:rsid w:val="00C7401F"/>
    <w:rsid w:val="00C74DBD"/>
    <w:rsid w:val="00C76648"/>
    <w:rsid w:val="00C76A0B"/>
    <w:rsid w:val="00C81CA5"/>
    <w:rsid w:val="00C95615"/>
    <w:rsid w:val="00C96400"/>
    <w:rsid w:val="00CA50DE"/>
    <w:rsid w:val="00CA7BA8"/>
    <w:rsid w:val="00CB5E5F"/>
    <w:rsid w:val="00CC4478"/>
    <w:rsid w:val="00CC4A1E"/>
    <w:rsid w:val="00CC7B52"/>
    <w:rsid w:val="00CD0668"/>
    <w:rsid w:val="00CD0E00"/>
    <w:rsid w:val="00CD28DB"/>
    <w:rsid w:val="00CD48A6"/>
    <w:rsid w:val="00CD4D3E"/>
    <w:rsid w:val="00CD6E1B"/>
    <w:rsid w:val="00CE0F4B"/>
    <w:rsid w:val="00CF18E5"/>
    <w:rsid w:val="00CF2861"/>
    <w:rsid w:val="00CF74BD"/>
    <w:rsid w:val="00D01479"/>
    <w:rsid w:val="00D158CA"/>
    <w:rsid w:val="00D21115"/>
    <w:rsid w:val="00D32C9B"/>
    <w:rsid w:val="00D34F4E"/>
    <w:rsid w:val="00D40638"/>
    <w:rsid w:val="00D41B5D"/>
    <w:rsid w:val="00D43194"/>
    <w:rsid w:val="00D45218"/>
    <w:rsid w:val="00D57D43"/>
    <w:rsid w:val="00D62616"/>
    <w:rsid w:val="00D6747C"/>
    <w:rsid w:val="00D756AC"/>
    <w:rsid w:val="00D77782"/>
    <w:rsid w:val="00D81BF4"/>
    <w:rsid w:val="00D91543"/>
    <w:rsid w:val="00DA5209"/>
    <w:rsid w:val="00DA595D"/>
    <w:rsid w:val="00DB1F8D"/>
    <w:rsid w:val="00DB3699"/>
    <w:rsid w:val="00DC5711"/>
    <w:rsid w:val="00DD0831"/>
    <w:rsid w:val="00DF16F2"/>
    <w:rsid w:val="00DF2840"/>
    <w:rsid w:val="00DF2DDF"/>
    <w:rsid w:val="00DF694C"/>
    <w:rsid w:val="00DF75AD"/>
    <w:rsid w:val="00DF7A1B"/>
    <w:rsid w:val="00DF7F7C"/>
    <w:rsid w:val="00E059C1"/>
    <w:rsid w:val="00E075AB"/>
    <w:rsid w:val="00E214B0"/>
    <w:rsid w:val="00E346B5"/>
    <w:rsid w:val="00E37ABD"/>
    <w:rsid w:val="00E424D9"/>
    <w:rsid w:val="00E443D9"/>
    <w:rsid w:val="00E466F0"/>
    <w:rsid w:val="00E478C5"/>
    <w:rsid w:val="00E61165"/>
    <w:rsid w:val="00E6339D"/>
    <w:rsid w:val="00E7341A"/>
    <w:rsid w:val="00E81667"/>
    <w:rsid w:val="00E8333D"/>
    <w:rsid w:val="00E83A7A"/>
    <w:rsid w:val="00E8470F"/>
    <w:rsid w:val="00E873B5"/>
    <w:rsid w:val="00E91654"/>
    <w:rsid w:val="00E93489"/>
    <w:rsid w:val="00E93FDB"/>
    <w:rsid w:val="00E950A7"/>
    <w:rsid w:val="00EB3083"/>
    <w:rsid w:val="00EB3351"/>
    <w:rsid w:val="00EB38CF"/>
    <w:rsid w:val="00EB620D"/>
    <w:rsid w:val="00EC1714"/>
    <w:rsid w:val="00EC2D88"/>
    <w:rsid w:val="00EC5B69"/>
    <w:rsid w:val="00EC667D"/>
    <w:rsid w:val="00EE1268"/>
    <w:rsid w:val="00EE21BB"/>
    <w:rsid w:val="00EE326B"/>
    <w:rsid w:val="00EF15F6"/>
    <w:rsid w:val="00F024AA"/>
    <w:rsid w:val="00F03A82"/>
    <w:rsid w:val="00F07194"/>
    <w:rsid w:val="00F07592"/>
    <w:rsid w:val="00F11CA9"/>
    <w:rsid w:val="00F14ED4"/>
    <w:rsid w:val="00F20991"/>
    <w:rsid w:val="00F30E04"/>
    <w:rsid w:val="00F41BE5"/>
    <w:rsid w:val="00F502B7"/>
    <w:rsid w:val="00F50D85"/>
    <w:rsid w:val="00F51470"/>
    <w:rsid w:val="00F52665"/>
    <w:rsid w:val="00F56DAE"/>
    <w:rsid w:val="00F57079"/>
    <w:rsid w:val="00F60A15"/>
    <w:rsid w:val="00F60B76"/>
    <w:rsid w:val="00F62310"/>
    <w:rsid w:val="00F66BA0"/>
    <w:rsid w:val="00F67563"/>
    <w:rsid w:val="00F676ED"/>
    <w:rsid w:val="00F7110B"/>
    <w:rsid w:val="00F71A88"/>
    <w:rsid w:val="00F731B4"/>
    <w:rsid w:val="00F761A6"/>
    <w:rsid w:val="00F822D2"/>
    <w:rsid w:val="00F84840"/>
    <w:rsid w:val="00F940CA"/>
    <w:rsid w:val="00FA2360"/>
    <w:rsid w:val="00FA25A6"/>
    <w:rsid w:val="00FB5AF0"/>
    <w:rsid w:val="00FC2939"/>
    <w:rsid w:val="00FC5BA5"/>
    <w:rsid w:val="00FD1BE8"/>
    <w:rsid w:val="00FD4611"/>
    <w:rsid w:val="00FD5A08"/>
    <w:rsid w:val="00FE19FC"/>
    <w:rsid w:val="00FE4E38"/>
    <w:rsid w:val="00FE60D9"/>
    <w:rsid w:val="00FE740A"/>
    <w:rsid w:val="00FF017F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7BA09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M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50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M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fr-CM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50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fr-CM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M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M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M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CM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Calibri" w:hAnsi="Calibri" w:cs="Calibri"/>
      <w:noProof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character" w:customStyle="1" w:styleId="notranslate">
    <w:name w:val="notranslate"/>
    <w:basedOn w:val="Policepardfaut"/>
    <w:rsid w:val="00FE4E38"/>
  </w:style>
  <w:style w:type="paragraph" w:customStyle="1" w:styleId="xl68">
    <w:name w:val="xl68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val="fr-CM" w:eastAsia="fr-CM"/>
    </w:rPr>
  </w:style>
  <w:style w:type="paragraph" w:customStyle="1" w:styleId="xl69">
    <w:name w:val="xl69"/>
    <w:basedOn w:val="Normal"/>
    <w:rsid w:val="004E001B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212121"/>
      <w:sz w:val="24"/>
      <w:szCs w:val="24"/>
      <w:lang w:val="fr-CM" w:eastAsia="fr-CM"/>
    </w:rPr>
  </w:style>
  <w:style w:type="paragraph" w:customStyle="1" w:styleId="xl70">
    <w:name w:val="xl70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  <w:style w:type="paragraph" w:customStyle="1" w:styleId="Default">
    <w:name w:val="Default"/>
    <w:rsid w:val="001010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E950A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E950A7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E950A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E950A7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E950A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E950A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E950A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E950A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E9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M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50A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M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50A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E950A7"/>
    <w:pPr>
      <w:spacing w:before="160"/>
      <w:jc w:val="center"/>
    </w:pPr>
    <w:rPr>
      <w:i/>
      <w:iCs/>
      <w:color w:val="404040" w:themeColor="text1" w:themeTint="BF"/>
      <w:kern w:val="2"/>
      <w:lang w:val="fr-CM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50A7"/>
    <w:rPr>
      <w:i/>
      <w:iCs/>
      <w:color w:val="404040" w:themeColor="text1" w:themeTint="BF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50A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50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fr-CM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50A7"/>
    <w:rPr>
      <w:i/>
      <w:iCs/>
      <w:color w:val="2F5496" w:themeColor="accent1" w:themeShade="BF"/>
      <w:kern w:val="2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E950A7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761C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1C0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D1B7C-4ED2-40A2-B4C7-0EC192F11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Pages>20</Pages>
  <Words>18471</Words>
  <Characters>101592</Characters>
  <Application>Microsoft Office Word</Application>
  <DocSecurity>0</DocSecurity>
  <Lines>846</Lines>
  <Paragraphs>2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hp</cp:lastModifiedBy>
  <cp:revision>647</cp:revision>
  <dcterms:created xsi:type="dcterms:W3CDTF">2022-04-28T20:35:00Z</dcterms:created>
  <dcterms:modified xsi:type="dcterms:W3CDTF">2026-02-02T13:44:00Z</dcterms:modified>
</cp:coreProperties>
</file>